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8E245" w14:textId="77777777" w:rsidR="002B174A" w:rsidRPr="00C86504" w:rsidRDefault="002B174A" w:rsidP="00915401">
      <w:pPr>
        <w:pStyle w:val="Bibliographie2"/>
        <w:spacing w:line="480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C86504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5B1D6CC6" w14:textId="77777777" w:rsidR="002B174A" w:rsidRPr="002711BC" w:rsidRDefault="002B174A" w:rsidP="0026669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31222DD" w14:textId="55E01244" w:rsidR="006A1A7B" w:rsidRPr="002711BC" w:rsidRDefault="00E15725" w:rsidP="006A1A7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le </w:t>
      </w:r>
      <w:r w:rsidR="002B174A" w:rsidRPr="002711BC">
        <w:rPr>
          <w:rFonts w:ascii="Times New Roman" w:hAnsi="Times New Roman" w:cs="Times New Roman"/>
          <w:b/>
          <w:lang w:val="en-US"/>
        </w:rPr>
        <w:t>S1.</w:t>
      </w:r>
      <w:r w:rsidR="002B174A" w:rsidRPr="002711BC">
        <w:rPr>
          <w:rFonts w:ascii="Times New Roman" w:hAnsi="Times New Roman" w:cs="Times New Roman"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t xml:space="preserve">Search equation for identification of studies in </w:t>
      </w:r>
      <w:r w:rsidR="00E0049D">
        <w:rPr>
          <w:rFonts w:ascii="Times New Roman" w:hAnsi="Times New Roman" w:cs="Times New Roman"/>
          <w:b/>
          <w:lang w:val="en-US"/>
        </w:rPr>
        <w:t>MEDLINE</w:t>
      </w:r>
      <w:r w:rsidR="00E0049D" w:rsidRPr="002711BC">
        <w:rPr>
          <w:rFonts w:ascii="Times New Roman" w:hAnsi="Times New Roman" w:cs="Times New Roman"/>
          <w:b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t>via PubMed.</w:t>
      </w:r>
      <w:r w:rsidR="002B174A" w:rsidRPr="002711BC">
        <w:rPr>
          <w:rFonts w:ascii="Times New Roman" w:hAnsi="Times New Roman" w:cs="Times New Roman"/>
          <w:lang w:val="en-US"/>
        </w:rPr>
        <w:t xml:space="preserve"> </w:t>
      </w:r>
    </w:p>
    <w:p w14:paraId="115E10E5" w14:textId="7EE90A15" w:rsidR="002B174A" w:rsidRDefault="00E15725" w:rsidP="000943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le </w:t>
      </w:r>
      <w:r w:rsidRPr="002711B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="002B174A" w:rsidRPr="002711BC">
        <w:rPr>
          <w:rFonts w:ascii="Times New Roman" w:hAnsi="Times New Roman" w:cs="Times New Roman"/>
          <w:b/>
          <w:lang w:val="en-US"/>
        </w:rPr>
        <w:t xml:space="preserve">. List of included systematic reviews </w:t>
      </w:r>
      <w:r w:rsidR="009F113C">
        <w:rPr>
          <w:rFonts w:ascii="Times New Roman" w:hAnsi="Times New Roman" w:cs="Times New Roman"/>
          <w:b/>
          <w:lang w:val="en-US"/>
        </w:rPr>
        <w:t>with</w:t>
      </w:r>
      <w:r w:rsidR="009F113C" w:rsidRPr="002711BC">
        <w:rPr>
          <w:rFonts w:ascii="Times New Roman" w:hAnsi="Times New Roman" w:cs="Times New Roman"/>
          <w:b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t xml:space="preserve">meta-analyses in the methodological review. </w:t>
      </w:r>
    </w:p>
    <w:p w14:paraId="304C5394" w14:textId="65CA055C" w:rsidR="00EC32CB" w:rsidRPr="006A1A7B" w:rsidRDefault="00E15725" w:rsidP="0009439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le </w:t>
      </w:r>
      <w:r w:rsidRPr="002711B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="00EC32CB" w:rsidRPr="002711BC">
        <w:rPr>
          <w:rFonts w:ascii="Times New Roman" w:hAnsi="Times New Roman" w:cs="Times New Roman"/>
          <w:b/>
          <w:lang w:val="en-US"/>
        </w:rPr>
        <w:t>. Supplemental references.</w:t>
      </w:r>
    </w:p>
    <w:p w14:paraId="79B9FE95" w14:textId="75B6AE29" w:rsidR="002B174A" w:rsidRDefault="00E15725" w:rsidP="0009439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2B174A" w:rsidRPr="002711BC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1</w:t>
      </w:r>
      <w:r w:rsidR="002B174A" w:rsidRPr="002711BC">
        <w:rPr>
          <w:rFonts w:ascii="Times New Roman" w:hAnsi="Times New Roman" w:cs="Times New Roman"/>
          <w:b/>
          <w:lang w:val="en-US"/>
        </w:rPr>
        <w:t xml:space="preserve">. Definition of population, intervention or exposure, control and outcome in the included systematic reviews. </w:t>
      </w:r>
    </w:p>
    <w:p w14:paraId="43DF09A6" w14:textId="4D34B792" w:rsidR="00094393" w:rsidRPr="002711BC" w:rsidRDefault="00E15725" w:rsidP="0009439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2711BC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2</w:t>
      </w:r>
      <w:r w:rsidR="00094393" w:rsidRPr="002711BC">
        <w:rPr>
          <w:rFonts w:ascii="Times New Roman" w:hAnsi="Times New Roman" w:cs="Times New Roman"/>
          <w:b/>
          <w:lang w:val="en-US"/>
        </w:rPr>
        <w:t>.</w:t>
      </w:r>
      <w:r w:rsidR="00094393" w:rsidRPr="002711BC">
        <w:rPr>
          <w:rFonts w:ascii="Times New Roman" w:hAnsi="Times New Roman" w:cs="Times New Roman"/>
          <w:lang w:val="en-US"/>
        </w:rPr>
        <w:t xml:space="preserve"> </w:t>
      </w:r>
      <w:r w:rsidR="00094393" w:rsidRPr="002711BC">
        <w:rPr>
          <w:rFonts w:ascii="Times New Roman" w:hAnsi="Times New Roman" w:cs="Times New Roman"/>
          <w:b/>
          <w:lang w:val="en-US"/>
        </w:rPr>
        <w:t xml:space="preserve">Characteristics of the systematic reviews </w:t>
      </w:r>
      <w:r w:rsidR="009F113C">
        <w:rPr>
          <w:rFonts w:ascii="Times New Roman" w:hAnsi="Times New Roman" w:cs="Times New Roman"/>
          <w:b/>
          <w:lang w:val="en-US"/>
        </w:rPr>
        <w:t>with</w:t>
      </w:r>
      <w:r w:rsidR="009F113C" w:rsidRPr="002711BC">
        <w:rPr>
          <w:rFonts w:ascii="Times New Roman" w:hAnsi="Times New Roman" w:cs="Times New Roman"/>
          <w:b/>
          <w:lang w:val="en-US"/>
        </w:rPr>
        <w:t xml:space="preserve"> </w:t>
      </w:r>
      <w:r w:rsidR="00094393" w:rsidRPr="002711BC">
        <w:rPr>
          <w:rFonts w:ascii="Times New Roman" w:hAnsi="Times New Roman" w:cs="Times New Roman"/>
          <w:b/>
          <w:lang w:val="en-US"/>
        </w:rPr>
        <w:t>meta-analyses including both animal and human studies.</w:t>
      </w:r>
    </w:p>
    <w:p w14:paraId="48D9EF70" w14:textId="7A734443" w:rsidR="002B174A" w:rsidRPr="006A1A7B" w:rsidRDefault="00E15725" w:rsidP="00094393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2711BC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3</w:t>
      </w:r>
      <w:r w:rsidR="002B174A" w:rsidRPr="002711BC">
        <w:rPr>
          <w:rFonts w:ascii="Times New Roman" w:hAnsi="Times New Roman" w:cs="Times New Roman"/>
          <w:b/>
          <w:lang w:val="en-US"/>
        </w:rPr>
        <w:t>.</w:t>
      </w:r>
      <w:r w:rsidR="002B174A" w:rsidRPr="002711BC">
        <w:rPr>
          <w:rFonts w:ascii="Times New Roman" w:hAnsi="Times New Roman" w:cs="Times New Roman"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t xml:space="preserve">Summary of results of the systematic reviews </w:t>
      </w:r>
      <w:r w:rsidR="009F113C">
        <w:rPr>
          <w:rFonts w:ascii="Times New Roman" w:hAnsi="Times New Roman" w:cs="Times New Roman"/>
          <w:b/>
          <w:lang w:val="en-US"/>
        </w:rPr>
        <w:t>with</w:t>
      </w:r>
      <w:r w:rsidR="009F113C" w:rsidRPr="002711BC">
        <w:rPr>
          <w:rFonts w:ascii="Times New Roman" w:hAnsi="Times New Roman" w:cs="Times New Roman"/>
          <w:b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t>meta-analyses.</w:t>
      </w:r>
      <w:r w:rsidR="002B174A" w:rsidRPr="002711BC">
        <w:rPr>
          <w:rFonts w:ascii="Times New Roman" w:hAnsi="Times New Roman" w:cs="Times New Roman"/>
          <w:lang w:val="en-US"/>
        </w:rPr>
        <w:t xml:space="preserve"> </w:t>
      </w:r>
    </w:p>
    <w:p w14:paraId="43279D3C" w14:textId="03FA1B60" w:rsidR="002B174A" w:rsidRPr="006A1A7B" w:rsidRDefault="00E15725" w:rsidP="000943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2711BC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4</w:t>
      </w:r>
      <w:r w:rsidR="002B174A" w:rsidRPr="002711BC">
        <w:rPr>
          <w:rFonts w:ascii="Times New Roman" w:hAnsi="Times New Roman" w:cs="Times New Roman"/>
          <w:b/>
          <w:lang w:val="en-US"/>
        </w:rPr>
        <w:t xml:space="preserve">. Summary of results of meta-epidemiological analysis. </w:t>
      </w:r>
    </w:p>
    <w:p w14:paraId="4B5526A5" w14:textId="249B1628" w:rsidR="002B174A" w:rsidRPr="006A1A7B" w:rsidRDefault="00E15725" w:rsidP="000943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S1</w:t>
      </w:r>
      <w:r w:rsidR="002B174A" w:rsidRPr="002711BC">
        <w:rPr>
          <w:rFonts w:ascii="Times New Roman" w:hAnsi="Times New Roman" w:cs="Times New Roman"/>
          <w:b/>
          <w:lang w:val="en-US"/>
        </w:rPr>
        <w:t>. Two-step meta-epidemiological analysis</w:t>
      </w:r>
      <w:r w:rsidR="00D93448">
        <w:rPr>
          <w:rFonts w:ascii="Times New Roman" w:hAnsi="Times New Roman" w:cs="Times New Roman"/>
          <w:b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fldChar w:fldCharType="begin"/>
      </w:r>
      <w:r w:rsidR="002B174A" w:rsidRPr="002711BC">
        <w:rPr>
          <w:rFonts w:ascii="Times New Roman" w:hAnsi="Times New Roman" w:cs="Times New Roman"/>
          <w:b/>
          <w:lang w:val="en-US"/>
        </w:rPr>
        <w:instrText xml:space="preserve"> ADDIN ZOTERO_ITEM CSL_CITATION {"citationID":"Mw0PVHny","properties":{"formattedCitation":"[26]","plainCitation":"[26]","dontUpdate":true,"noteIndex":0},"citationItems":[{"id":188,"uris":["http://zotero.org/users/local/Sjy7K7Io/items/RWB7JCIR"],"uri":["http://zotero.org/users/local/Sjy7K7Io/items/RWB7JCIR"],"itemData":{"id":188,"type":"article-journal","abstract":"Biases in systematic reviews and meta-analyses may be examined in 'meta-epidemiological' studies, in which the influence of trial characteristics such as measures of study quality on treatment effect estimates is explored. Published studies to date have analysed data from collections of meta-analyses with binary outcomes, using logistic regression models that assume that there is no between- or within-meta-analysis heterogeneity. Using data from a study of publication bias (39 meta-analyses, 394 published and 88 unpublished trials) and language bias (29 meta-analyses, 297 English language trials and 52 non-English language trials), we compare results from logistic regression models, with and without robust standard errors to allow for clustering on meta-analysis, with results using a 'meta-meta-analytic' approach that can allow for between- and within-meta-analysis heterogeneity. We also consider how to allow for the confounding effects of different trial characteristics. We show that both within- and between meta-analysis heterogeneity may be of importance in the analysis of meta-epidemiological studies, and that confounding exists between the effects of publication status and trial quality.","container-title":"Statistics in Medicine","DOI":"10.1002/sim.1184","ISSN":"0277-6715","issue":"11","journalAbbreviation":"Stat Med","language":"eng","note":"PMID: 12111917","page":"1513-1524","source":"PubMed","title":"Statistical methods for assessing the influence of study characteristics on treatment effects in 'meta-epidemiological' research","volume":"21","author":[{"family":"Sterne","given":"Jonathan A. C."},{"family":"Jüni","given":"Peter"},{"family":"Schulz","given":"Kenneth F."},{"family":"Altman","given":"Douglas G."},{"family":"Bartlett","given":"Christopher"},{"family":"Egger","given":"Matthias"}],"issued":{"date-parts":[["2002",6,15]]}}}],"schema":"https://github.com/citation-style-language/schema/raw/master/csl-citation.json"} </w:instrText>
      </w:r>
      <w:r w:rsidR="002B174A" w:rsidRPr="002711BC">
        <w:rPr>
          <w:rFonts w:ascii="Times New Roman" w:hAnsi="Times New Roman" w:cs="Times New Roman"/>
          <w:b/>
          <w:lang w:val="en-US"/>
        </w:rPr>
        <w:fldChar w:fldCharType="separate"/>
      </w:r>
      <w:r w:rsidR="002B174A" w:rsidRPr="002711BC">
        <w:rPr>
          <w:rFonts w:ascii="Times New Roman" w:hAnsi="Times New Roman" w:cs="Times New Roman"/>
          <w:b/>
          <w:noProof/>
          <w:lang w:val="en-US"/>
        </w:rPr>
        <w:t>[1]</w:t>
      </w:r>
      <w:r w:rsidR="002B174A" w:rsidRPr="002711BC">
        <w:rPr>
          <w:rFonts w:ascii="Times New Roman" w:hAnsi="Times New Roman" w:cs="Times New Roman"/>
          <w:b/>
          <w:lang w:val="en-US"/>
        </w:rPr>
        <w:fldChar w:fldCharType="end"/>
      </w:r>
      <w:r w:rsidR="002B174A" w:rsidRPr="002711BC">
        <w:rPr>
          <w:rFonts w:ascii="Times New Roman" w:hAnsi="Times New Roman" w:cs="Times New Roman"/>
          <w:lang w:val="en-US"/>
        </w:rPr>
        <w:t>. SMD: standardized mean difference; DSMD: difference in standardized mean difference.</w:t>
      </w:r>
    </w:p>
    <w:p w14:paraId="1CB8726B" w14:textId="2BCD0DC0" w:rsidR="002B174A" w:rsidRPr="002711BC" w:rsidRDefault="00E15725" w:rsidP="003A10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S2</w:t>
      </w:r>
      <w:r w:rsidR="002B174A" w:rsidRPr="002711BC">
        <w:rPr>
          <w:rFonts w:ascii="Times New Roman" w:hAnsi="Times New Roman" w:cs="Times New Roman"/>
          <w:b/>
          <w:lang w:val="en-US"/>
        </w:rPr>
        <w:t>.</w:t>
      </w:r>
      <w:r w:rsidR="002B174A" w:rsidRPr="002711BC">
        <w:rPr>
          <w:rFonts w:ascii="Times New Roman" w:hAnsi="Times New Roman" w:cs="Times New Roman"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lang w:val="en-US"/>
        </w:rPr>
        <w:t>Selection process of studies included in the methodological review of included studies and the meta-epidemiological analysis</w:t>
      </w:r>
      <w:r w:rsidR="002B174A" w:rsidRPr="002711BC">
        <w:rPr>
          <w:rFonts w:ascii="Times New Roman" w:hAnsi="Times New Roman" w:cs="Times New Roman"/>
          <w:lang w:val="en-US"/>
        </w:rPr>
        <w:t>. Adapted from PRISMA flow diagram</w:t>
      </w:r>
      <w:r w:rsidR="00D93448">
        <w:rPr>
          <w:rFonts w:ascii="Times New Roman" w:hAnsi="Times New Roman" w:cs="Times New Roman"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lang w:val="en-US"/>
        </w:rPr>
        <w:fldChar w:fldCharType="begin"/>
      </w:r>
      <w:r w:rsidR="002B174A" w:rsidRPr="002711BC">
        <w:rPr>
          <w:rFonts w:ascii="Times New Roman" w:hAnsi="Times New Roman" w:cs="Times New Roman"/>
          <w:lang w:val="en-US"/>
        </w:rPr>
        <w:instrText xml:space="preserve"> ADDIN ZOTERO_ITEM CSL_CITATION {"citationID":"YN0strSk","properties":{"formattedCitation":"[20]","plainCitation":"[20]","dontUpdate":true,"noteIndex":0},"citationItems":[{"id":176,"uris":["http://zotero.org/users/local/Sjy7K7Io/items/G6JCJ2UX"],"uri":["http://zotero.org/users/local/Sjy7K7Io/items/G6JCJ2UX"],"itemData":{"id":176,"type":"article-journal","container-title":"PLoS medicine","DOI":"10.1371/journal.pmed.1000097","ISSN":"1549-1676","issue":"7","journalAbbreviation":"PLoS Med.","language":"eng","note":"PMID: 19621072\nPMCID: PMC2707599","page":"e1000097","source":"PubMed","title":"Preferred reporting items for systematic reviews and meta-analyses: the PRISMA statement","title-short":"Preferred reporting items for systematic reviews and meta-analyses","volume":"6","author":[{"family":"Moher","given":"David"},{"family":"Liberati","given":"Alessandro"},{"family":"Tetzlaff","given":"Jennifer"},{"family":"Altman","given":"Douglas G."},{"literal":"PRISMA Group"}],"issued":{"date-parts":[["2009",7,21]]}}}],"schema":"https://github.com/citation-style-language/schema/raw/master/csl-citation.json"} </w:instrText>
      </w:r>
      <w:r w:rsidR="002B174A" w:rsidRPr="002711BC">
        <w:rPr>
          <w:rFonts w:ascii="Times New Roman" w:hAnsi="Times New Roman" w:cs="Times New Roman"/>
          <w:lang w:val="en-US"/>
        </w:rPr>
        <w:fldChar w:fldCharType="separate"/>
      </w:r>
      <w:r w:rsidR="002B174A" w:rsidRPr="002711BC">
        <w:rPr>
          <w:rFonts w:ascii="Times New Roman" w:hAnsi="Times New Roman" w:cs="Times New Roman"/>
          <w:noProof/>
          <w:lang w:val="en-US"/>
        </w:rPr>
        <w:t>[2]</w:t>
      </w:r>
      <w:r w:rsidR="002B174A" w:rsidRPr="002711BC">
        <w:rPr>
          <w:rFonts w:ascii="Times New Roman" w:hAnsi="Times New Roman" w:cs="Times New Roman"/>
          <w:lang w:val="en-US"/>
        </w:rPr>
        <w:fldChar w:fldCharType="end"/>
      </w:r>
      <w:r w:rsidR="002B174A" w:rsidRPr="002711BC">
        <w:rPr>
          <w:rFonts w:ascii="Times New Roman" w:hAnsi="Times New Roman" w:cs="Times New Roman"/>
          <w:lang w:val="en-US"/>
        </w:rPr>
        <w:t>. SMD: standardized mean difference.</w:t>
      </w:r>
    </w:p>
    <w:p w14:paraId="03A7F192" w14:textId="2A39F7AB" w:rsidR="004C0942" w:rsidRDefault="00E15725" w:rsidP="000F5DAB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S3</w:t>
      </w:r>
      <w:r w:rsidR="002B174A" w:rsidRPr="002711BC">
        <w:rPr>
          <w:rFonts w:ascii="Times New Roman" w:hAnsi="Times New Roman" w:cs="Times New Roman"/>
          <w:b/>
          <w:noProof/>
          <w:lang w:val="en-US"/>
        </w:rPr>
        <w:t xml:space="preserve">. Difference in </w:t>
      </w:r>
      <w:r w:rsidR="00E0049D" w:rsidRPr="00E0049D">
        <w:rPr>
          <w:rFonts w:ascii="Times New Roman" w:hAnsi="Times New Roman" w:cs="Times New Roman"/>
          <w:b/>
          <w:noProof/>
          <w:lang w:val="en-US"/>
        </w:rPr>
        <w:t xml:space="preserve">standardized mean difference </w:t>
      </w:r>
      <w:r w:rsidR="00E0049D">
        <w:rPr>
          <w:rFonts w:ascii="Times New Roman" w:hAnsi="Times New Roman" w:cs="Times New Roman"/>
          <w:b/>
          <w:noProof/>
          <w:lang w:val="en-US"/>
        </w:rPr>
        <w:t>(</w:t>
      </w:r>
      <w:r w:rsidR="002B174A" w:rsidRPr="002711BC">
        <w:rPr>
          <w:rFonts w:ascii="Times New Roman" w:hAnsi="Times New Roman" w:cs="Times New Roman"/>
          <w:b/>
          <w:noProof/>
          <w:lang w:val="en-US"/>
        </w:rPr>
        <w:t>SMD</w:t>
      </w:r>
      <w:r w:rsidR="00E0049D">
        <w:rPr>
          <w:rFonts w:ascii="Times New Roman" w:hAnsi="Times New Roman" w:cs="Times New Roman"/>
          <w:b/>
          <w:noProof/>
          <w:lang w:val="en-US"/>
        </w:rPr>
        <w:t>)</w:t>
      </w:r>
      <w:r w:rsidR="002B174A" w:rsidRPr="002711BC">
        <w:rPr>
          <w:rFonts w:ascii="Times New Roman" w:hAnsi="Times New Roman" w:cs="Times New Roman"/>
          <w:b/>
          <w:noProof/>
          <w:lang w:val="en-US"/>
        </w:rPr>
        <w:t xml:space="preserve"> for risk of bias</w:t>
      </w:r>
      <w:r w:rsidR="0066353F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b/>
          <w:noProof/>
          <w:lang w:val="en-US"/>
        </w:rPr>
        <w:t>estimated by RVE meta-regression.</w:t>
      </w:r>
      <w:r w:rsidR="002B174A" w:rsidRPr="002711BC">
        <w:rPr>
          <w:rFonts w:ascii="Times New Roman" w:hAnsi="Times New Roman" w:cs="Times New Roman"/>
          <w:noProof/>
          <w:lang w:val="en-US"/>
        </w:rPr>
        <w:t xml:space="preserve"> </w:t>
      </w:r>
      <w:r w:rsidR="00DD11F5" w:rsidRPr="002711BC">
        <w:rPr>
          <w:rFonts w:ascii="Times New Roman" w:hAnsi="Times New Roman" w:cs="Times New Roman"/>
          <w:noProof/>
          <w:lang w:val="en-US"/>
        </w:rPr>
        <w:t xml:space="preserve">A positive difference in SMD reveals a larger effect size in studies at high or unclear risk of bias. </w:t>
      </w:r>
      <w:r w:rsidR="00E0049D">
        <w:rPr>
          <w:rFonts w:ascii="Times New Roman" w:hAnsi="Times New Roman" w:cs="Times New Roman"/>
          <w:noProof/>
          <w:lang w:val="en-US"/>
        </w:rPr>
        <w:t>A</w:t>
      </w:r>
      <w:r w:rsidR="00DD11F5" w:rsidRPr="002711BC">
        <w:rPr>
          <w:rFonts w:ascii="Times New Roman" w:hAnsi="Times New Roman" w:cs="Times New Roman"/>
          <w:noProof/>
          <w:lang w:val="en-US"/>
        </w:rPr>
        <w:t xml:space="preserve"> negative difference in SMD indicates a smaller effect size in case of threats to methodological quality.</w:t>
      </w:r>
      <w:r w:rsidR="00DD11F5" w:rsidRPr="002711BC">
        <w:rPr>
          <w:rFonts w:ascii="Times New Roman" w:hAnsi="Times New Roman" w:cs="Times New Roman"/>
          <w:lang w:val="en-US"/>
        </w:rPr>
        <w:t xml:space="preserve"> </w:t>
      </w:r>
      <w:r w:rsidR="002B174A" w:rsidRPr="002711BC">
        <w:rPr>
          <w:rFonts w:ascii="Times New Roman" w:hAnsi="Times New Roman" w:cs="Times New Roman"/>
          <w:lang w:val="en-US"/>
        </w:rPr>
        <w:t xml:space="preserve">Het: heterogeneity; </w:t>
      </w:r>
      <w:r w:rsidR="002B174A" w:rsidRPr="002711BC">
        <w:rPr>
          <w:rFonts w:ascii="Times New Roman" w:hAnsi="Times New Roman" w:cs="Times New Roman"/>
          <w:noProof/>
          <w:lang w:val="en-US"/>
        </w:rPr>
        <w:t>MA: meta-analyses; RVE: robust variance estimator.</w:t>
      </w:r>
    </w:p>
    <w:p w14:paraId="1CA27893" w14:textId="12EF763D" w:rsidR="00D53920" w:rsidRDefault="00D53920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br w:type="page"/>
      </w:r>
    </w:p>
    <w:p w14:paraId="22FE4ADC" w14:textId="19D28974" w:rsidR="00D53920" w:rsidRPr="001C25E1" w:rsidRDefault="00E15725" w:rsidP="00D53920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le S1</w:t>
      </w:r>
      <w:r w:rsidR="00D53920" w:rsidRPr="001C25E1">
        <w:rPr>
          <w:rFonts w:ascii="Times New Roman" w:hAnsi="Times New Roman" w:cs="Times New Roman"/>
          <w:b/>
          <w:lang w:val="en-US"/>
        </w:rPr>
        <w:t>.</w:t>
      </w:r>
      <w:r w:rsidR="00D53920" w:rsidRPr="001C25E1">
        <w:rPr>
          <w:rFonts w:ascii="Times New Roman" w:hAnsi="Times New Roman" w:cs="Times New Roman"/>
          <w:lang w:val="en-US"/>
        </w:rPr>
        <w:t xml:space="preserve"> </w:t>
      </w:r>
      <w:r w:rsidR="00D53920" w:rsidRPr="001C25E1">
        <w:rPr>
          <w:rFonts w:ascii="Times New Roman" w:hAnsi="Times New Roman" w:cs="Times New Roman"/>
          <w:b/>
          <w:lang w:val="en-US"/>
        </w:rPr>
        <w:t>Search equation for identification of studies in Medline via PubMed.</w:t>
      </w:r>
      <w:r w:rsidR="00D53920" w:rsidRPr="001C25E1">
        <w:rPr>
          <w:rFonts w:ascii="Times New Roman" w:hAnsi="Times New Roman" w:cs="Times New Roman"/>
          <w:lang w:val="en-US"/>
        </w:rPr>
        <w:t xml:space="preserve"> </w:t>
      </w:r>
    </w:p>
    <w:p w14:paraId="108A93FF" w14:textId="77777777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F5C4859" w14:textId="77777777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25E1">
        <w:rPr>
          <w:rFonts w:ascii="Times New Roman" w:hAnsi="Times New Roman" w:cs="Times New Roman"/>
          <w:lang w:val="en-US"/>
        </w:rPr>
        <w:t>("Meta-analysis "[title] OR “Meta-analyses”[title] OR "</w:t>
      </w:r>
      <w:proofErr w:type="spellStart"/>
      <w:r w:rsidRPr="001C25E1">
        <w:rPr>
          <w:rFonts w:ascii="Times New Roman" w:hAnsi="Times New Roman" w:cs="Times New Roman"/>
          <w:lang w:val="en-US"/>
        </w:rPr>
        <w:t>Metaanalysis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"[title] OR " </w:t>
      </w:r>
      <w:proofErr w:type="spellStart"/>
      <w:r w:rsidRPr="001C25E1">
        <w:rPr>
          <w:rFonts w:ascii="Times New Roman" w:hAnsi="Times New Roman" w:cs="Times New Roman"/>
          <w:lang w:val="en-US"/>
        </w:rPr>
        <w:t>Metaanalyses</w:t>
      </w:r>
      <w:proofErr w:type="spellEnd"/>
      <w:r w:rsidRPr="001C25E1">
        <w:rPr>
          <w:rFonts w:ascii="Times New Roman" w:hAnsi="Times New Roman" w:cs="Times New Roman"/>
          <w:lang w:val="en-US"/>
        </w:rPr>
        <w:t>"[title] OR " Meta-analysis"[</w:t>
      </w:r>
      <w:proofErr w:type="spellStart"/>
      <w:r w:rsidRPr="001C25E1">
        <w:rPr>
          <w:rFonts w:ascii="Times New Roman" w:hAnsi="Times New Roman" w:cs="Times New Roman"/>
          <w:lang w:val="en-US"/>
        </w:rPr>
        <w:t>pt</w:t>
      </w:r>
      <w:proofErr w:type="spellEnd"/>
      <w:r w:rsidRPr="001C25E1">
        <w:rPr>
          <w:rFonts w:ascii="Times New Roman" w:hAnsi="Times New Roman" w:cs="Times New Roman"/>
          <w:lang w:val="en-US"/>
        </w:rPr>
        <w:t>] OR ("Meta-analysis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 Meta-analyses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</w:t>
      </w:r>
      <w:proofErr w:type="spellStart"/>
      <w:r w:rsidRPr="001C25E1">
        <w:rPr>
          <w:rFonts w:ascii="Times New Roman" w:hAnsi="Times New Roman" w:cs="Times New Roman"/>
          <w:lang w:val="en-US"/>
        </w:rPr>
        <w:t>Metaanalysis</w:t>
      </w:r>
      <w:proofErr w:type="spellEnd"/>
      <w:r w:rsidRPr="001C25E1">
        <w:rPr>
          <w:rFonts w:ascii="Times New Roman" w:hAnsi="Times New Roman" w:cs="Times New Roman"/>
          <w:lang w:val="en-US"/>
        </w:rPr>
        <w:t>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" </w:t>
      </w:r>
      <w:proofErr w:type="spellStart"/>
      <w:r w:rsidRPr="001C25E1">
        <w:rPr>
          <w:rFonts w:ascii="Times New Roman" w:hAnsi="Times New Roman" w:cs="Times New Roman"/>
          <w:lang w:val="en-US"/>
        </w:rPr>
        <w:t>Metaanalyses</w:t>
      </w:r>
      <w:proofErr w:type="spellEnd"/>
      <w:r w:rsidRPr="001C25E1">
        <w:rPr>
          <w:rFonts w:ascii="Times New Roman" w:hAnsi="Times New Roman" w:cs="Times New Roman"/>
          <w:lang w:val="en-US"/>
        </w:rPr>
        <w:t>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 NOT </w:t>
      </w:r>
      <w:proofErr w:type="spellStart"/>
      <w:r w:rsidRPr="001C25E1">
        <w:rPr>
          <w:rFonts w:ascii="Times New Roman" w:hAnsi="Times New Roman" w:cs="Times New Roman"/>
          <w:lang w:val="en-US"/>
        </w:rPr>
        <w:t>medline</w:t>
      </w:r>
      <w:proofErr w:type="spellEnd"/>
      <w:r w:rsidRPr="001C25E1">
        <w:rPr>
          <w:rFonts w:ascii="Times New Roman" w:hAnsi="Times New Roman" w:cs="Times New Roman"/>
          <w:lang w:val="en-US"/>
        </w:rPr>
        <w:t>[subset]))</w:t>
      </w:r>
    </w:p>
    <w:p w14:paraId="02504658" w14:textId="77777777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25E1">
        <w:rPr>
          <w:rFonts w:ascii="Times New Roman" w:hAnsi="Times New Roman" w:cs="Times New Roman"/>
          <w:lang w:val="en-US"/>
        </w:rPr>
        <w:t>AND</w:t>
      </w:r>
    </w:p>
    <w:p w14:paraId="5CA7406F" w14:textId="77777777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25E1">
        <w:rPr>
          <w:rFonts w:ascii="Times New Roman" w:hAnsi="Times New Roman" w:cs="Times New Roman"/>
          <w:lang w:val="en-US"/>
        </w:rPr>
        <w:t>(preclinical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in vivo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animal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animal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ic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mu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ous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urin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woodmous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rat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rat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murina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murida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cottonrat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cottonrat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hamster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hamster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 OR </w:t>
      </w:r>
      <w:proofErr w:type="spellStart"/>
      <w:r w:rsidRPr="001C25E1">
        <w:rPr>
          <w:rFonts w:ascii="Times New Roman" w:hAnsi="Times New Roman" w:cs="Times New Roman"/>
          <w:lang w:val="en-US"/>
        </w:rPr>
        <w:t>cricetina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guinea pigs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guinea pig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OR </w:t>
      </w:r>
      <w:proofErr w:type="spellStart"/>
      <w:r w:rsidRPr="001C25E1">
        <w:rPr>
          <w:rFonts w:ascii="Times New Roman" w:hAnsi="Times New Roman" w:cs="Times New Roman"/>
          <w:lang w:val="en-US"/>
        </w:rPr>
        <w:t>rodentia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rodent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rodent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eel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eel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pisce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t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t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siluriforme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ariu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heteropneuste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sheatfish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perc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perc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percida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perca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trout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trout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har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har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salvelinu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fathead minnow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innow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cyprinida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rp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rp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zebra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zebra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gold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gold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guppy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guppi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hub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hub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tinca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barbel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barbu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pimephale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promela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</w:t>
      </w:r>
      <w:proofErr w:type="spellStart"/>
      <w:r w:rsidRPr="001C25E1">
        <w:rPr>
          <w:rFonts w:ascii="Times New Roman" w:hAnsi="Times New Roman" w:cs="Times New Roman"/>
          <w:lang w:val="en-US"/>
        </w:rPr>
        <w:t>poecilia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25E1">
        <w:rPr>
          <w:rFonts w:ascii="Times New Roman" w:hAnsi="Times New Roman" w:cs="Times New Roman"/>
          <w:lang w:val="en-US"/>
        </w:rPr>
        <w:t>reticulata</w:t>
      </w:r>
      <w:proofErr w:type="spellEnd"/>
      <w:r w:rsidRPr="001C25E1">
        <w:rPr>
          <w:rFonts w:ascii="Times New Roman" w:hAnsi="Times New Roman" w:cs="Times New Roman"/>
          <w:lang w:val="en-US"/>
        </w:rPr>
        <w:t>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ullet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ullet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eahors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eahors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mugil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25E1">
        <w:rPr>
          <w:rFonts w:ascii="Times New Roman" w:hAnsi="Times New Roman" w:cs="Times New Roman"/>
          <w:lang w:val="en-US"/>
        </w:rPr>
        <w:t>curema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atlantic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 cod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hark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hark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tshark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anguilla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almonid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almonid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white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white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almon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almon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ol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solea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sea lamprey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lamprey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lamprey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pumpkinseed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un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un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</w:t>
      </w:r>
      <w:r w:rsidRPr="001C25E1">
        <w:rPr>
          <w:rFonts w:ascii="Times New Roman" w:hAnsi="Times New Roman" w:cs="Times New Roman"/>
          <w:lang w:val="en-US"/>
        </w:rPr>
        <w:lastRenderedPageBreak/>
        <w:t>OR tilapia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tilapia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turbot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turbot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flatfish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flatfishe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)</w:t>
      </w:r>
    </w:p>
    <w:p w14:paraId="175FD173" w14:textId="77777777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25E1">
        <w:rPr>
          <w:rFonts w:ascii="Times New Roman" w:hAnsi="Times New Roman" w:cs="Times New Roman"/>
          <w:lang w:val="en-US"/>
        </w:rPr>
        <w:t xml:space="preserve">NOT </w:t>
      </w:r>
    </w:p>
    <w:p w14:paraId="51F2DB34" w14:textId="77777777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25E1">
        <w:rPr>
          <w:rFonts w:ascii="Times New Roman" w:hAnsi="Times New Roman" w:cs="Times New Roman"/>
          <w:lang w:val="en-US"/>
        </w:rPr>
        <w:t>(“protocol”[title] OR “case reports”[</w:t>
      </w:r>
      <w:proofErr w:type="spellStart"/>
      <w:r w:rsidRPr="001C25E1">
        <w:rPr>
          <w:rFonts w:ascii="Times New Roman" w:hAnsi="Times New Roman" w:cs="Times New Roman"/>
          <w:lang w:val="en-US"/>
        </w:rPr>
        <w:t>pt</w:t>
      </w:r>
      <w:proofErr w:type="spellEnd"/>
      <w:r w:rsidRPr="001C25E1">
        <w:rPr>
          <w:rFonts w:ascii="Times New Roman" w:hAnsi="Times New Roman" w:cs="Times New Roman"/>
          <w:lang w:val="en-US"/>
        </w:rPr>
        <w:t>] OR “Comment”[</w:t>
      </w:r>
      <w:proofErr w:type="spellStart"/>
      <w:r w:rsidRPr="001C25E1">
        <w:rPr>
          <w:rFonts w:ascii="Times New Roman" w:hAnsi="Times New Roman" w:cs="Times New Roman"/>
          <w:lang w:val="en-US"/>
        </w:rPr>
        <w:t>pt</w:t>
      </w:r>
      <w:proofErr w:type="spellEnd"/>
      <w:r w:rsidRPr="001C25E1">
        <w:rPr>
          <w:rFonts w:ascii="Times New Roman" w:hAnsi="Times New Roman" w:cs="Times New Roman"/>
          <w:lang w:val="en-US"/>
        </w:rPr>
        <w:t>] OR “Editorial”[</w:t>
      </w:r>
      <w:proofErr w:type="spellStart"/>
      <w:r w:rsidRPr="001C25E1">
        <w:rPr>
          <w:rFonts w:ascii="Times New Roman" w:hAnsi="Times New Roman" w:cs="Times New Roman"/>
          <w:lang w:val="en-US"/>
        </w:rPr>
        <w:t>pt</w:t>
      </w:r>
      <w:proofErr w:type="spellEnd"/>
      <w:r w:rsidRPr="001C25E1">
        <w:rPr>
          <w:rFonts w:ascii="Times New Roman" w:hAnsi="Times New Roman" w:cs="Times New Roman"/>
          <w:lang w:val="en-US"/>
        </w:rPr>
        <w:t>] OR Case-Control Studies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"cohort studies"[title] OR longitudinal[title] OR diagnostic[title]  OR biomarkers[title] OR biomarker[title] OR veterinary[title] OR “Veterinary Medicine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veterinarian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ttl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dairy-cow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dairy-cows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 OR “dairy cow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dairy cows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Diet/veterinary"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"Dairying"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Horse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Cattle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Cat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Dog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Fish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Sheep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Swine Disease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Zoonoses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ecological[title] OR ecology[title] OR anthropogenic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agricultur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agricultural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oil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oil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 OR geographically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geographical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 OR Geography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Water pollutant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herbivor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carnivor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Animals, Wild*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wildlif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 OR “Predatory Behavior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ecosystem[title] OR biodiversity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pollination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Insect Control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Disease Vectors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OR "Climate Change"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Food Handling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Dairy Product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 OR “Dairy Products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 OR “Food Contamination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 OR SNP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SNP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"Genome-wide"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Phenome-wide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genetic variation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genetic testing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C25E1">
        <w:rPr>
          <w:rFonts w:ascii="Times New Roman" w:hAnsi="Times New Roman" w:cs="Times New Roman"/>
          <w:lang w:val="en-US"/>
        </w:rPr>
        <w:t>seroprevalence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</w:t>
      </w:r>
      <w:proofErr w:type="spellStart"/>
      <w:r w:rsidRPr="001C25E1">
        <w:rPr>
          <w:rFonts w:ascii="Times New Roman" w:hAnsi="Times New Roman" w:cs="Times New Roman"/>
          <w:lang w:val="en-US"/>
        </w:rPr>
        <w:t>Seroepidemiologic</w:t>
      </w:r>
      <w:proofErr w:type="spellEnd"/>
      <w:r w:rsidRPr="001C25E1">
        <w:rPr>
          <w:rFonts w:ascii="Times New Roman" w:hAnsi="Times New Roman" w:cs="Times New Roman"/>
          <w:lang w:val="en-US"/>
        </w:rPr>
        <w:t xml:space="preserve"> Studies”[</w:t>
      </w:r>
      <w:proofErr w:type="spellStart"/>
      <w:r w:rsidRPr="001C25E1">
        <w:rPr>
          <w:rFonts w:ascii="Times New Roman" w:hAnsi="Times New Roman" w:cs="Times New Roman"/>
          <w:lang w:val="en-US"/>
        </w:rPr>
        <w:t>MesH</w:t>
      </w:r>
      <w:proofErr w:type="spellEnd"/>
      <w:r w:rsidRPr="001C25E1">
        <w:rPr>
          <w:rFonts w:ascii="Times New Roman" w:hAnsi="Times New Roman" w:cs="Times New Roman"/>
          <w:lang w:val="en-US"/>
        </w:rPr>
        <w:t>] OR “transcriptional profiling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transcriptome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RNA-</w:t>
      </w:r>
      <w:proofErr w:type="spellStart"/>
      <w:r w:rsidRPr="001C25E1">
        <w:rPr>
          <w:rFonts w:ascii="Times New Roman" w:hAnsi="Times New Roman" w:cs="Times New Roman"/>
          <w:lang w:val="en-US"/>
        </w:rPr>
        <w:t>seq</w:t>
      </w:r>
      <w:proofErr w:type="spellEnd"/>
      <w:r w:rsidRPr="001C25E1">
        <w:rPr>
          <w:rFonts w:ascii="Times New Roman" w:hAnsi="Times New Roman" w:cs="Times New Roman"/>
          <w:lang w:val="en-US"/>
        </w:rPr>
        <w:t>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Gene Expression Profiling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microarray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microarrays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“gene set enrichment”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OR (genetic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 AND polymorphism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) OR “Gene Expression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 OR “Precision Medicine*”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 OR Genomics[</w:t>
      </w:r>
      <w:proofErr w:type="spellStart"/>
      <w:r w:rsidRPr="001C25E1">
        <w:rPr>
          <w:rFonts w:ascii="Times New Roman" w:hAnsi="Times New Roman" w:cs="Times New Roman"/>
          <w:lang w:val="en-US"/>
        </w:rPr>
        <w:t>mh</w:t>
      </w:r>
      <w:proofErr w:type="spellEnd"/>
      <w:r w:rsidRPr="001C25E1">
        <w:rPr>
          <w:rFonts w:ascii="Times New Roman" w:hAnsi="Times New Roman" w:cs="Times New Roman"/>
          <w:lang w:val="en-US"/>
        </w:rPr>
        <w:t>]  OR transcriptomic[</w:t>
      </w:r>
      <w:proofErr w:type="spellStart"/>
      <w:r w:rsidRPr="001C25E1">
        <w:rPr>
          <w:rFonts w:ascii="Times New Roman" w:hAnsi="Times New Roman" w:cs="Times New Roman"/>
          <w:lang w:val="en-US"/>
        </w:rPr>
        <w:t>tiab</w:t>
      </w:r>
      <w:proofErr w:type="spellEnd"/>
      <w:r w:rsidRPr="001C25E1">
        <w:rPr>
          <w:rFonts w:ascii="Times New Roman" w:hAnsi="Times New Roman" w:cs="Times New Roman"/>
          <w:lang w:val="en-US"/>
        </w:rPr>
        <w:t>])</w:t>
      </w:r>
    </w:p>
    <w:p w14:paraId="6CD03D18" w14:textId="77777777" w:rsidR="00D53920" w:rsidRDefault="00D53920" w:rsidP="00D5392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C4AE71" w14:textId="150746B1" w:rsidR="00D53920" w:rsidRPr="001C25E1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25E1">
        <w:rPr>
          <w:rFonts w:ascii="Times New Roman" w:hAnsi="Times New Roman" w:cs="Times New Roman"/>
          <w:b/>
          <w:lang w:val="en-US"/>
        </w:rPr>
        <w:lastRenderedPageBreak/>
        <w:t>Note</w:t>
      </w:r>
      <w:r w:rsidRPr="001C25E1">
        <w:rPr>
          <w:rFonts w:ascii="Times New Roman" w:hAnsi="Times New Roman" w:cs="Times New Roman"/>
          <w:lang w:val="en-US"/>
        </w:rPr>
        <w:t>. We chose to design our search equation with the synonyms of the terms mice, rats and fishes as these animals are the most used in the setting of preclinical research</w:t>
      </w:r>
      <w:r w:rsidR="00833D42">
        <w:rPr>
          <w:rFonts w:ascii="Times New Roman" w:hAnsi="Times New Roman" w:cs="Times New Roman"/>
          <w:lang w:val="en-US"/>
        </w:rPr>
        <w:t xml:space="preserve"> </w:t>
      </w:r>
      <w:r w:rsidRPr="001C25E1">
        <w:rPr>
          <w:rFonts w:ascii="Times New Roman" w:hAnsi="Times New Roman" w:cs="Times New Roman"/>
          <w:lang w:val="en-US"/>
        </w:rPr>
        <w:fldChar w:fldCharType="begin"/>
      </w:r>
      <w:r w:rsidR="00A55C4C">
        <w:rPr>
          <w:rFonts w:ascii="Times New Roman" w:hAnsi="Times New Roman" w:cs="Times New Roman"/>
          <w:lang w:val="en-US"/>
        </w:rPr>
        <w:instrText xml:space="preserve"> ADDIN ZOTERO_ITEM CSL_CITATION {"citationID":"0CUXT4fn","properties":{"formattedCitation":"\\super 3\\nosupersub{}","plainCitation":"3","noteIndex":0},"citationItems":[{"id":185,"uris":["http://zotero.org/users/local/Sjy7K7Io/items/2NC4QT4S"],"uri":["http://zotero.org/users/local/Sjy7K7Io/items/2NC4QT4S"],"itemData":{"id":185,"type":"report","publisher":"Presented to Parliament pursuant to section 21(7) and 21A(1) of the Animals (Scientific Procedures) Act 1986","title":"Annual Statistics of Scientific Procedures on Living Animals, Great Britain 2018","issued":{"date-parts":[["2019",7,18]]}}}],"schema":"https://github.com/citation-style-language/schema/raw/master/csl-citation.json"} </w:instrText>
      </w:r>
      <w:r w:rsidRPr="001C25E1">
        <w:rPr>
          <w:rFonts w:ascii="Times New Roman" w:hAnsi="Times New Roman" w:cs="Times New Roman"/>
          <w:lang w:val="en-US"/>
        </w:rPr>
        <w:fldChar w:fldCharType="separate"/>
      </w:r>
      <w:r w:rsidR="00A55C4C" w:rsidRPr="00A55C4C">
        <w:rPr>
          <w:rFonts w:ascii="Times New Roman" w:hAnsi="Times New Roman" w:cs="Times New Roman"/>
          <w:vertAlign w:val="superscript"/>
          <w:lang w:val="en-US"/>
        </w:rPr>
        <w:t>3</w:t>
      </w:r>
      <w:r w:rsidRPr="001C25E1">
        <w:rPr>
          <w:rFonts w:ascii="Times New Roman" w:hAnsi="Times New Roman" w:cs="Times New Roman"/>
          <w:lang w:val="en-US"/>
        </w:rPr>
        <w:fldChar w:fldCharType="end"/>
      </w:r>
      <w:r w:rsidRPr="001C25E1">
        <w:rPr>
          <w:rFonts w:ascii="Times New Roman" w:hAnsi="Times New Roman" w:cs="Times New Roman"/>
          <w:lang w:val="en-US"/>
        </w:rPr>
        <w:t>. These terms derived from the animal filter previously published for PubMed</w:t>
      </w:r>
      <w:r w:rsidR="00833D42">
        <w:rPr>
          <w:rFonts w:ascii="Times New Roman" w:hAnsi="Times New Roman" w:cs="Times New Roman"/>
          <w:lang w:val="en-US"/>
        </w:rPr>
        <w:t xml:space="preserve"> </w:t>
      </w:r>
      <w:r w:rsidRPr="001C25E1">
        <w:rPr>
          <w:rFonts w:ascii="Times New Roman" w:hAnsi="Times New Roman" w:cs="Times New Roman"/>
          <w:lang w:val="en-US"/>
        </w:rPr>
        <w:fldChar w:fldCharType="begin"/>
      </w:r>
      <w:r w:rsidR="00A55C4C">
        <w:rPr>
          <w:rFonts w:ascii="Times New Roman" w:hAnsi="Times New Roman" w:cs="Times New Roman"/>
          <w:lang w:val="en-US"/>
        </w:rPr>
        <w:instrText xml:space="preserve"> ADDIN ZOTERO_ITEM CSL_CITATION {"citationID":"qBinb2MO","properties":{"formattedCitation":"\\super 4\\nosupersub{}","plainCitation":"4","noteIndex":0},"citationItems":[{"id":137,"uris":["http://zotero.org/users/local/Sjy7K7Io/items/S4XBPUT9"],"uri":["http://zotero.org/users/local/Sjy7K7Io/items/S4XBPUT9"],"itemData":{"id":137,"type":"article-journal","container-title":"Laboratory Animals","DOI":"10.1258/la.2010.009117","ISSN":"0023-6772, 1758-1117","issue":"3","journalAbbreviation":"Lab Anim","language":"en","page":"170-175","source":"DOI.org (Crossref)","title":"Enhancing search efficiency by means of a search filter for finding all studies on animal experimentation in PubMed","volume":"44","author":[{"family":"Hooijmans","given":"Carlijn R"},{"family":"Tillema","given":"Alice"},{"family":"Leenaars","given":"Marlies"},{"family":"Ritskes-Hoitinga","given":"Merel"}],"issued":{"date-parts":[["2010",7]]}}}],"schema":"https://github.com/citation-style-language/schema/raw/master/csl-citation.json"} </w:instrText>
      </w:r>
      <w:r w:rsidRPr="001C25E1">
        <w:rPr>
          <w:rFonts w:ascii="Times New Roman" w:hAnsi="Times New Roman" w:cs="Times New Roman"/>
          <w:lang w:val="en-US"/>
        </w:rPr>
        <w:fldChar w:fldCharType="separate"/>
      </w:r>
      <w:r w:rsidR="00A55C4C" w:rsidRPr="00A55C4C">
        <w:rPr>
          <w:rFonts w:ascii="Times New Roman" w:hAnsi="Times New Roman" w:cs="Times New Roman"/>
          <w:vertAlign w:val="superscript"/>
          <w:lang w:val="en-US"/>
        </w:rPr>
        <w:t>4</w:t>
      </w:r>
      <w:r w:rsidRPr="001C25E1">
        <w:rPr>
          <w:rFonts w:ascii="Times New Roman" w:hAnsi="Times New Roman" w:cs="Times New Roman"/>
          <w:lang w:val="en-US"/>
        </w:rPr>
        <w:fldChar w:fldCharType="end"/>
      </w:r>
      <w:r w:rsidRPr="001C25E1">
        <w:rPr>
          <w:rFonts w:ascii="Times New Roman" w:hAnsi="Times New Roman" w:cs="Times New Roman"/>
          <w:lang w:val="en-US"/>
        </w:rPr>
        <w:t xml:space="preserve">. </w:t>
      </w:r>
    </w:p>
    <w:p w14:paraId="0EDF73E8" w14:textId="77777777" w:rsidR="00E15725" w:rsidRDefault="00E1572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B9391B0" w14:textId="0CDF2D05" w:rsidR="00D53920" w:rsidRPr="00C958F2" w:rsidRDefault="00E15725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le S2</w:t>
      </w:r>
      <w:r w:rsidR="00D53920" w:rsidRPr="00936BA3">
        <w:rPr>
          <w:rFonts w:ascii="Times New Roman" w:hAnsi="Times New Roman" w:cs="Times New Roman"/>
          <w:b/>
          <w:lang w:val="en-US"/>
        </w:rPr>
        <w:t xml:space="preserve">. List of included systematic reviews </w:t>
      </w:r>
      <w:r w:rsidR="00DE56A8">
        <w:rPr>
          <w:rFonts w:ascii="Times New Roman" w:hAnsi="Times New Roman" w:cs="Times New Roman"/>
          <w:b/>
          <w:lang w:val="en-US"/>
        </w:rPr>
        <w:t>with</w:t>
      </w:r>
      <w:r w:rsidR="00DE56A8" w:rsidRPr="00936BA3">
        <w:rPr>
          <w:rFonts w:ascii="Times New Roman" w:hAnsi="Times New Roman" w:cs="Times New Roman"/>
          <w:b/>
          <w:lang w:val="en-US"/>
        </w:rPr>
        <w:t xml:space="preserve"> </w:t>
      </w:r>
      <w:r w:rsidR="00D53920" w:rsidRPr="00936BA3">
        <w:rPr>
          <w:rFonts w:ascii="Times New Roman" w:hAnsi="Times New Roman" w:cs="Times New Roman"/>
          <w:b/>
          <w:lang w:val="en-US"/>
        </w:rPr>
        <w:t>meta-analyses in the methodological review.</w:t>
      </w:r>
      <w:r w:rsidR="00C958F2" w:rsidRPr="00C958F2">
        <w:rPr>
          <w:rFonts w:ascii="Times New Roman" w:hAnsi="Times New Roman" w:cs="Times New Roman"/>
          <w:lang w:val="en-US"/>
        </w:rPr>
        <w:t xml:space="preserve"> </w:t>
      </w:r>
      <w:r w:rsidR="00C958F2" w:rsidRPr="00936BA3">
        <w:rPr>
          <w:rFonts w:ascii="Times New Roman" w:hAnsi="Times New Roman" w:cs="Times New Roman"/>
          <w:lang w:val="en-US"/>
        </w:rPr>
        <w:t>PMID: PubMed Identifier.</w:t>
      </w:r>
    </w:p>
    <w:tbl>
      <w:tblPr>
        <w:tblW w:w="8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5820"/>
        <w:gridCol w:w="1600"/>
      </w:tblGrid>
      <w:tr w:rsidR="00D53920" w:rsidRPr="00936BA3" w14:paraId="6590DAB8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DCE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MID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C30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itle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108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rst Author</w:t>
            </w:r>
          </w:p>
        </w:tc>
      </w:tr>
      <w:tr w:rsidR="00D53920" w:rsidRPr="00936BA3" w14:paraId="208D665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BB7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02048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3F9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eckpoint inhibitor therapy in preclinical sepsis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2D4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sch LM</w:t>
            </w:r>
          </w:p>
        </w:tc>
      </w:tr>
      <w:tr w:rsidR="00D53920" w:rsidRPr="00936BA3" w14:paraId="5BFB2C8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1E7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01958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065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mesenchymal stem cells in animal models of lupus nephriti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E1B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ou T</w:t>
            </w:r>
          </w:p>
        </w:tc>
      </w:tr>
      <w:tr w:rsidR="00D53920" w:rsidRPr="00936BA3" w14:paraId="4870637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516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00989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968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ixins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a Well-Known Chinese Herbal Prescription, for Alzheimer's Disease and Depression: A Preclinical Systema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309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u H</w:t>
            </w:r>
          </w:p>
        </w:tc>
      </w:tr>
      <w:tr w:rsidR="00D53920" w:rsidRPr="00936BA3" w14:paraId="562302F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09C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00655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9FF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visiting the validity of the mouse tail suspension test: Systematic review and meta-analysis of the effects of prototypic antidepressan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1631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ukali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Y</w:t>
            </w:r>
          </w:p>
        </w:tc>
      </w:tr>
      <w:tr w:rsidR="00D53920" w:rsidRPr="00936BA3" w14:paraId="288EEDC5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35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9843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7C9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Curcumin on Aortic Atherosclerosis: A Systematic Review and Meta-Analysis in Mouse Studies and Insights into Possible Mechanism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F19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n K</w:t>
            </w:r>
          </w:p>
        </w:tc>
      </w:tr>
      <w:tr w:rsidR="00D53920" w:rsidRPr="00936BA3" w14:paraId="530F1F7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761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9212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E37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ect of dietary protein intake on factors associated with male infertility: A systematic literature review and meta-analysis of animal clinical trials in ra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0B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juogu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K</w:t>
            </w:r>
          </w:p>
        </w:tc>
      </w:tr>
      <w:tr w:rsidR="00D53920" w:rsidRPr="00936BA3" w14:paraId="7911E40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1EE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9117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86F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xercise effects on brain and behavior in healthy mice, Alzheimer's disease and Parkinson's disease model-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A60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 Costa Daniele TM</w:t>
            </w:r>
          </w:p>
        </w:tc>
      </w:tr>
      <w:tr w:rsidR="00D53920" w:rsidRPr="00936BA3" w14:paraId="538B78E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EFE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8777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9D2E" w14:textId="744A56CB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aziquante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ersus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aziquante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ssociated with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munomodulator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mice infected with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istosom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son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A systematic review and meta-analy</w:t>
            </w:r>
            <w:r w:rsidR="005208F0" w:rsidRPr="00A55C4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B7E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lva JCS</w:t>
            </w:r>
          </w:p>
        </w:tc>
      </w:tr>
      <w:tr w:rsidR="00D53920" w:rsidRPr="00936BA3" w14:paraId="73E99F1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E06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833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CEF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flicting Effects of Fetal Growth Restriction on Blood Pressure Between Human and Rat Offspring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1FB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oim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</w:t>
            </w:r>
          </w:p>
        </w:tc>
      </w:tr>
      <w:tr w:rsidR="00D53920" w:rsidRPr="00936BA3" w14:paraId="33488D50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34B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7852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E20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tective effect and possible mechanism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ustrazi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olated from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usticum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llichi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 nephropathy in rats with diabetes: A preclinical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A05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uang Z</w:t>
            </w:r>
          </w:p>
        </w:tc>
      </w:tr>
      <w:tr w:rsidR="00D53920" w:rsidRPr="00936BA3" w14:paraId="72CDFF38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102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7793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823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systematic review and meta-analysi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gabali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D1E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derico CA</w:t>
            </w:r>
          </w:p>
        </w:tc>
      </w:tr>
      <w:tr w:rsidR="00D53920" w:rsidRPr="00936BA3" w14:paraId="3A3CD07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FDA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6728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E8A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or exercise training and experimental myocardial infarc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1C1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ig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CA</w:t>
            </w:r>
          </w:p>
        </w:tc>
      </w:tr>
      <w:tr w:rsidR="00D53920" w:rsidRPr="00936BA3" w14:paraId="4F6D963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0F7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5365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195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-analysis of targeted temperature management in animal models of cardiac arrest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B36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la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</w:t>
            </w:r>
          </w:p>
        </w:tc>
      </w:tr>
      <w:tr w:rsidR="00D53920" w:rsidRPr="00936BA3" w14:paraId="0657F9B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D31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3904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9B1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sical exercise effects on metastasis: a systematic review and meta-analysis in animal cancer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2E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ncón-Castaned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  <w:tr w:rsidR="00D53920" w:rsidRPr="00936BA3" w14:paraId="245E925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9D1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3432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9E9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es a high-fat diet affect the development and progression of osteoarthritis in mice?: A systema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786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so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</w:t>
            </w:r>
          </w:p>
        </w:tc>
      </w:tr>
      <w:tr w:rsidR="00D53920" w:rsidRPr="00936BA3" w14:paraId="3AAE846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9AF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206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549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Significant Association Betwee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hei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Diabetic Nephropathy in Anima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202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 HC</w:t>
            </w:r>
          </w:p>
        </w:tc>
      </w:tr>
      <w:tr w:rsidR="00D53920" w:rsidRPr="00936BA3" w14:paraId="09BA3FA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715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1545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CAD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rapeutic Effect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nshino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IA on Liver Fibrosis and the Possible Mechanism: A Preclinical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3E1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ing Q</w:t>
            </w:r>
          </w:p>
        </w:tc>
      </w:tr>
      <w:tr w:rsidR="00D53920" w:rsidRPr="00936BA3" w14:paraId="37C8259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3CE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002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D26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xtracellular vesicles for acute kidney injury in preclinical rodent model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1E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u C</w:t>
            </w:r>
          </w:p>
        </w:tc>
      </w:tr>
      <w:tr w:rsidR="00D53920" w:rsidRPr="00936BA3" w14:paraId="00CF9C8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1B9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9025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D0C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capacity for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estroge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influence obesity through brown adipose tissue thermogenesis in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BA2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ever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</w:t>
            </w:r>
          </w:p>
        </w:tc>
      </w:tr>
      <w:tr w:rsidR="00D53920" w:rsidRPr="00936BA3" w14:paraId="74E0FD5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99A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8432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ED5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natal stress and later metabolic consequences: Systematic review and meta-analysis in roden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2A9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rgueñ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L</w:t>
            </w:r>
          </w:p>
        </w:tc>
      </w:tr>
      <w:tr w:rsidR="00D53920" w:rsidRPr="00936BA3" w14:paraId="57655C6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630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8207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990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antidiabetic effect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ymoquino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A systemat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404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l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1475FCD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CF7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557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896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rmacological interventions to reduce edema following cardiopulmonary bypas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5D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kker NAM</w:t>
            </w:r>
          </w:p>
        </w:tc>
      </w:tr>
      <w:tr w:rsidR="00D53920" w:rsidRPr="00936BA3" w14:paraId="1F43756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4AE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4965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741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tragalosid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V Exerts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dioprotec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Animal Models of Viral Myocarditis: A Preclinical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E58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uang Z</w:t>
            </w:r>
          </w:p>
        </w:tc>
      </w:tr>
      <w:tr w:rsidR="00D53920" w:rsidRPr="00936BA3" w14:paraId="7EF68A0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2EC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489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840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mpact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lorpyrifo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 blood glucose concentration in an animal model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C9A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rkhonde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</w:t>
            </w:r>
          </w:p>
        </w:tc>
      </w:tr>
      <w:tr w:rsidR="00D53920" w:rsidRPr="00936BA3" w14:paraId="10A0302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BBC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4504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AD8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aser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otobiomodula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or cartilage defect in animal models of knee osteoarthrit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B9F6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iang A</w:t>
            </w:r>
          </w:p>
        </w:tc>
      </w:tr>
      <w:tr w:rsidR="00D53920" w:rsidRPr="00936BA3" w14:paraId="692C6422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19C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3184494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6CB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Platelet-Rich Fibrin on Fat Grafting in Animal Model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9EF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u R</w:t>
            </w:r>
          </w:p>
        </w:tc>
      </w:tr>
      <w:tr w:rsidR="00D53920" w:rsidRPr="00936BA3" w14:paraId="6A2B808C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4B5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4183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EE8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ad-induced oxidative damage in rats/mice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60C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n Y</w:t>
            </w:r>
          </w:p>
        </w:tc>
      </w:tr>
      <w:tr w:rsidR="00D53920" w:rsidRPr="00936BA3" w14:paraId="262AAA45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602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373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F4E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ropathic pain after spinal cord injury and physical exercise in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7DB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land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</w:t>
            </w:r>
          </w:p>
        </w:tc>
      </w:tr>
      <w:tr w:rsidR="00D53920" w:rsidRPr="00936BA3" w14:paraId="6BD5650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2F1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2389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A33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apeutic effect of regulating autophagy in spinal cord injury: a network meta-analysis of direct and indirect comparison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35C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D</w:t>
            </w:r>
          </w:p>
        </w:tc>
      </w:tr>
      <w:tr w:rsidR="00D53920" w:rsidRPr="00936BA3" w14:paraId="793B830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EDE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0005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AD4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vitamins C and E on recovery of motor function after spinal cord injury: systemat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3CD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sseini M</w:t>
            </w:r>
          </w:p>
        </w:tc>
      </w:tr>
      <w:tr w:rsidR="00D53920" w:rsidRPr="00936BA3" w14:paraId="285682E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DE1A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9677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B71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hesion reformation and the limited translational value of experiments with adhesion barriers: A systematic review and meta-analysis of animal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AFF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ik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  <w:tr w:rsidR="00D53920" w:rsidRPr="00936BA3" w14:paraId="395F114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A30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8879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10B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gulatory T cells for amyotrophic lateral sclerosis/motor neuron disease: A clinical and preclinical systema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402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jabineja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5D0CACC9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6C4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8876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8C5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tin Therapy in Ischemic Stroke Model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F58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ristophe B</w:t>
            </w:r>
          </w:p>
        </w:tc>
      </w:tr>
      <w:tr w:rsidR="00D53920" w:rsidRPr="00936BA3" w14:paraId="769E735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8C5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8587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A51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dietary probiotics on colon length in an inflammatory bowel disease-induced murine model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316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h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I</w:t>
            </w:r>
          </w:p>
        </w:tc>
      </w:tr>
      <w:tr w:rsidR="00D53920" w:rsidRPr="00936BA3" w14:paraId="4985146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8CC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7399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826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vigating to the most promising directions amid complex fields of vaccine development: a chlamydial case study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221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zárrag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</w:t>
            </w:r>
          </w:p>
        </w:tc>
      </w:tr>
      <w:tr w:rsidR="00D53920" w:rsidRPr="00936BA3" w14:paraId="18E9F79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D98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7239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04E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effect of analgesics on stimulus evoked pain-lik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haviour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animal models for chemotherapy induced peripheral neuropathy-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DFF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oijman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</w:t>
            </w:r>
          </w:p>
        </w:tc>
      </w:tr>
      <w:tr w:rsidR="00D53920" w:rsidRPr="00936BA3" w14:paraId="2317A63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B12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4788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EA3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one mesenchymal stem cell therapy for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variectomize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teoporotic ra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CB7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i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Z</w:t>
            </w:r>
          </w:p>
        </w:tc>
      </w:tr>
      <w:tr w:rsidR="00D53920" w:rsidRPr="00936BA3" w14:paraId="092BB44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331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3395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189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short-term exposure to particulate matters on heart rate variability: A systematic review and meta-analysis based on controlled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E52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ang F</w:t>
            </w:r>
          </w:p>
        </w:tc>
      </w:tr>
      <w:tr w:rsidR="00D53920" w:rsidRPr="00936BA3" w14:paraId="3FC0E6A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0C3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810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8C1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inkgolid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 for Myocardial Ischemia/Reperfusion Injury: A Preclinical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411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u PC</w:t>
            </w:r>
          </w:p>
        </w:tc>
      </w:tr>
      <w:tr w:rsidR="00D53920" w:rsidRPr="00936BA3" w14:paraId="6992DFD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5F5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7863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E33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rapeutic efficacy of mesenchymal stromal cells and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cretom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 pulmonary arterial hypertens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B78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uhammad SA</w:t>
            </w:r>
          </w:p>
        </w:tc>
      </w:tr>
      <w:tr w:rsidR="00D53920" w:rsidRPr="00936BA3" w14:paraId="06815AE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B8C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7572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B8A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combination of mesenchymal stem cells and scaffolds promotes motor functional recovery in spinal cord injury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AE35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ousefifar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6B61BBD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FE6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7388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9A1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apies to limit myocardial injury in animal models of myocardit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75E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lverblatt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A</w:t>
            </w:r>
          </w:p>
        </w:tc>
      </w:tr>
      <w:tr w:rsidR="00D53920" w:rsidRPr="00936BA3" w14:paraId="4120E5F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054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6608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CE2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senchymal stromal cell conditioned media for lung disease: a systematic review and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D26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muka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  <w:tr w:rsidR="00D53920" w:rsidRPr="00936BA3" w14:paraId="360CDCF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8DE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6300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8CF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ffects of Systemic or Local Administration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oledronat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 Implant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sseointegra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A Preclinical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8BB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 Y</w:t>
            </w:r>
          </w:p>
        </w:tc>
      </w:tr>
      <w:tr w:rsidR="00D53920" w:rsidRPr="00936BA3" w14:paraId="205811B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49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5954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B43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arison of coated meshes for intraperitoneal placement in animal studie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5AE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u H</w:t>
            </w:r>
          </w:p>
        </w:tc>
      </w:tr>
      <w:tr w:rsidR="00D53920" w:rsidRPr="00936BA3" w14:paraId="0BB9F25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38C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5428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2DB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om the Lab to Patients: a Systematic Review and Meta-Analysis of Mesenchymal Stem Cell Therapy for Strok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903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lu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M</w:t>
            </w:r>
          </w:p>
        </w:tc>
      </w:tr>
      <w:tr w:rsidR="00D53920" w:rsidRPr="00936BA3" w14:paraId="3E70D83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A5D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4799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EA9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c and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haviour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ffects of prenatal exposure to non-nutritive sweeteners: A systematic review and meta-analysis of rodent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99C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rah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L</w:t>
            </w:r>
          </w:p>
        </w:tc>
      </w:tr>
      <w:tr w:rsidR="00D53920" w:rsidRPr="00936BA3" w14:paraId="51A55CD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3C1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3810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B3A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neural stem cell transplantation on the motor function of rats with contusion spinal cord injurie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756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ian K</w:t>
            </w:r>
          </w:p>
        </w:tc>
      </w:tr>
      <w:tr w:rsidR="00D53920" w:rsidRPr="00936BA3" w14:paraId="4902B5D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547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050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2C5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cronutrient Supplements in Preterm and Small-for-Gestational-Age Anima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56D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issa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</w:t>
            </w:r>
          </w:p>
        </w:tc>
      </w:tr>
      <w:tr w:rsidR="00D53920" w:rsidRPr="00936BA3" w14:paraId="0A66674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18C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008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670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xorubicin-induced skeletal muscle atrophy: Elucidating the underlying molecular pathway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58F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ensc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E</w:t>
            </w:r>
          </w:p>
        </w:tc>
      </w:tr>
      <w:tr w:rsidR="00D53920" w:rsidRPr="00936BA3" w14:paraId="1DA9B59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F82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9583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8BD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pical Host-Modulating Therapy for Periodontal Regenera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D1D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ng B</w:t>
            </w:r>
          </w:p>
        </w:tc>
      </w:tr>
      <w:tr w:rsidR="00D53920" w:rsidRPr="00936BA3" w14:paraId="6BD93205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3A3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952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6F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clinical Evidence and Possible Mechanisms of Extracts or Compounds from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stanche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or Alzheimer's Diseas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8F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ou XL</w:t>
            </w:r>
          </w:p>
        </w:tc>
      </w:tr>
      <w:tr w:rsidR="00D53920" w:rsidRPr="00936BA3" w14:paraId="3835E87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0D5A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939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B6B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ect of electrical stimulation therapies on spinal fusion: a cross-disciplinary systematic review and meta-analysis of the preclinical and clinical dat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596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ttril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</w:t>
            </w:r>
          </w:p>
        </w:tc>
      </w:tr>
      <w:tr w:rsidR="00D53920" w:rsidRPr="00936BA3" w14:paraId="5554401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DBB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8189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E85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effect of angiopoietin-1 upregulation on the outcome of acut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chaem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troke in rodent model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758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x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V</w:t>
            </w:r>
          </w:p>
        </w:tc>
      </w:tr>
      <w:tr w:rsidR="00D53920" w:rsidRPr="00936BA3" w14:paraId="0A8D54B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4D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3157166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788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docosahexaenoic acid on the recovery of motor function in rats with spinal cord injury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00D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an ZR</w:t>
            </w:r>
          </w:p>
        </w:tc>
      </w:tr>
      <w:tr w:rsidR="00D53920" w:rsidRPr="00936BA3" w14:paraId="7F64493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6F8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716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9A3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rological recovery and antioxidant effects of resveratrol in rats with spinal cord injury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9D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u BP</w:t>
            </w:r>
          </w:p>
        </w:tc>
      </w:tr>
      <w:tr w:rsidR="00D53920" w:rsidRPr="00936BA3" w14:paraId="038F550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AA3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6831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58C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Systematic Review and Meta-Analysis of the Pressure-Induced Vasodilation Phenomenon and Its Role in the Pathophysiology of Ulcer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3DA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wanenbur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</w:t>
            </w:r>
          </w:p>
        </w:tc>
      </w:tr>
      <w:tr w:rsidR="00D53920" w:rsidRPr="00936BA3" w14:paraId="4F7E63C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0F8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2739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EFB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Application of Statins in the Regeneration of Bone Defects.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C78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ca-Millan E</w:t>
            </w:r>
          </w:p>
        </w:tc>
      </w:tr>
      <w:tr w:rsidR="00D53920" w:rsidRPr="00936BA3" w14:paraId="5500436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AC0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0752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31A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Potential of Biomaterial-Based Approaches as Therapies for Ischemic Stroke: A Systematic Review and Meta-Analysis of Pre-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F58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lan F</w:t>
            </w:r>
          </w:p>
        </w:tc>
      </w:tr>
      <w:tr w:rsidR="00D53920" w:rsidRPr="00936BA3" w14:paraId="33DC6F0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6485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0107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0D5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-analysis of preclinical studies of mesenchymal stromal cells to treat rheumatoid arthrit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E8F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u L</w:t>
            </w:r>
          </w:p>
        </w:tc>
      </w:tr>
      <w:tr w:rsidR="00D53920" w:rsidRPr="00936BA3" w14:paraId="0ABC5A0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DEC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9829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38D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cocorticoid for Hearing Preservation After Cochlear Implantation: A System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D98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u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  <w:tr w:rsidR="00D53920" w:rsidRPr="00936BA3" w14:paraId="0D9CC99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4D1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8096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DB4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ntral Nervous System Electrical Stimulation for Neuroprotection in Acute Cerebral Ischemia: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D7C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hr Hosseini M</w:t>
            </w:r>
          </w:p>
        </w:tc>
      </w:tr>
      <w:tr w:rsidR="00D53920" w:rsidRPr="00936BA3" w14:paraId="516D52A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10C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7485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A6F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sting the Translational Power of the Zebrafish: An Interspecies Analysis of Responses to Cardiovascular Drug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05F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giotta-Casaluc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</w:p>
        </w:tc>
      </w:tr>
      <w:tr w:rsidR="00D53920" w:rsidRPr="00936BA3" w14:paraId="42745023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E76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664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DFA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nthetic Blocks for Bone Regenera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4BA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mede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48D16B5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1BF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5462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B6F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ect of high fat, high sugar, and combined high fat-high sugar diets on spatial learning and memory in rodent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BCB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bott KN</w:t>
            </w:r>
          </w:p>
        </w:tc>
      </w:tr>
      <w:tr w:rsidR="00D53920" w:rsidRPr="00936BA3" w14:paraId="1C3F1E42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AEE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4512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DC9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izh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ul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an for uterine fibroids: A systematic review of in vivo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726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 M</w:t>
            </w:r>
          </w:p>
        </w:tc>
      </w:tr>
      <w:tr w:rsidR="00D53920" w:rsidRPr="00936BA3" w14:paraId="1F61E0C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840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4367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916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senchymal stem cells for the treatment of ulcerative colitis: a systematic review and meta-analysis of experimental and 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175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i X</w:t>
            </w:r>
          </w:p>
        </w:tc>
      </w:tr>
      <w:tr w:rsidR="00D53920" w:rsidRPr="00936BA3" w14:paraId="208D8C8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4EB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1111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B30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one Regeneration Using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osteoporot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rugs in Adjunction with Bone Grafting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E65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hee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Y</w:t>
            </w:r>
          </w:p>
        </w:tc>
      </w:tr>
      <w:tr w:rsidR="00D53920" w:rsidRPr="00936BA3" w14:paraId="1D8F0AB5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CB7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922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804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fficacy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rpenoi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Attenuating Aortic Atherosclerosis in Apolipoprotein-E Deficient Mice: A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20F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u H</w:t>
            </w:r>
          </w:p>
        </w:tc>
      </w:tr>
      <w:tr w:rsidR="00D53920" w:rsidRPr="00936BA3" w14:paraId="7815E03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81F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9185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D41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iveness of Acupuncture in Treatment of Simple Obesity in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E789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n XL</w:t>
            </w:r>
          </w:p>
        </w:tc>
      </w:tr>
      <w:tr w:rsidR="00D53920" w:rsidRPr="00936BA3" w14:paraId="76FB1EE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C59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734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3EC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dication-related osteonecrosis of the jaw-like lesions in rodents: A comprehensive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E53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uroshim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061762C5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9A4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6716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8AF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artifici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iver support systems for acute liver failure: A systematic review and meta-analysis of the clinical and preclinical literatur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763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 YT</w:t>
            </w:r>
          </w:p>
        </w:tc>
      </w:tr>
      <w:tr w:rsidR="00D53920" w:rsidRPr="00936BA3" w14:paraId="4EC1B7A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CE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4234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05C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xidative Damage Induced by Nano-titanium Dioxide in Rats and Mic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9F8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 H</w:t>
            </w:r>
          </w:p>
        </w:tc>
      </w:tr>
      <w:tr w:rsidR="00D53920" w:rsidRPr="00936BA3" w14:paraId="658A9B6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FC26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202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0A5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ychotropic and neurological medication effects on mitochondrial complex I and IV in rodent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4BE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lper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</w:p>
        </w:tc>
      </w:tr>
      <w:tr w:rsidR="00D53920" w:rsidRPr="00936BA3" w14:paraId="4C087F6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8D15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9045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4B1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K-801 attenuates lesion expansion following acute brain injury in rats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036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i NX</w:t>
            </w:r>
          </w:p>
        </w:tc>
      </w:tr>
      <w:tr w:rsidR="00D53920" w:rsidRPr="00936BA3" w14:paraId="1F79C03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39C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585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88D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-Analysis of the Effect of Exercise on Neuropathic Pain Induced by Peripheral Nerve Injury in Rat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7C6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B</w:t>
            </w:r>
          </w:p>
        </w:tc>
      </w:tr>
      <w:tr w:rsidR="00D53920" w:rsidRPr="00936BA3" w14:paraId="051826B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37E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4288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7F2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architectur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hanges in the mandible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variectomize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529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e JH</w:t>
            </w:r>
          </w:p>
        </w:tc>
      </w:tr>
      <w:tr w:rsidR="00D53920" w:rsidRPr="00936BA3" w14:paraId="50B77E6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661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324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725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em/progenitor cell-mediated pulpal tissue regenera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51F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wzy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l-Sayed KM</w:t>
            </w:r>
          </w:p>
        </w:tc>
      </w:tr>
      <w:tr w:rsidR="00D53920" w:rsidRPr="00936BA3" w14:paraId="7AFF193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BB3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0834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01FD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ticancer effect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rberi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d on experimental animal models of various cancer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8CC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u J</w:t>
            </w:r>
          </w:p>
        </w:tc>
      </w:tr>
      <w:tr w:rsidR="00D53920" w:rsidRPr="00936BA3" w14:paraId="2AA7DA20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116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18299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5B8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Meta-Analysis of Resveratrol Protects against Myocardial Ischemia/Reperfusion Injury: Evidence from Small Animal Studies and Insight into Molecular Mechanism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87E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o ZJ</w:t>
            </w:r>
          </w:p>
        </w:tc>
      </w:tr>
      <w:tr w:rsidR="00D53920" w:rsidRPr="00936BA3" w14:paraId="72870D5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C75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16591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BDB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ects of cannabinoid 1 receptor compounds on memory: a meta-analysis and systematic review across spec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A5D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rg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</w:t>
            </w:r>
          </w:p>
        </w:tc>
      </w:tr>
      <w:tr w:rsidR="00D53920" w:rsidRPr="00936BA3" w14:paraId="73DB12C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379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16509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813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ver worsens outcomes in animal model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chaem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trok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AB6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ong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C</w:t>
            </w:r>
          </w:p>
        </w:tc>
      </w:tr>
      <w:tr w:rsidR="00D53920" w:rsidRPr="00936BA3" w14:paraId="395D9232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D74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311632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91F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icacy and underlying mechanism of phosphodiesterase- 5 inhibitors in preventing cognitive impairment and Alzheimer pathology: A systematic review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A22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-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kly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</w:t>
            </w:r>
          </w:p>
        </w:tc>
      </w:tr>
      <w:tr w:rsidR="00D53920" w:rsidRPr="00936BA3" w14:paraId="5F64921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699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13907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E4F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es Acupuncture Protect Dopamine Neurons in Parkinson's Disease Rodent Model?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039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H</w:t>
            </w:r>
          </w:p>
        </w:tc>
      </w:tr>
      <w:tr w:rsidR="00D53920" w:rsidRPr="00936BA3" w14:paraId="697BBFD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B0C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6889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D17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orld-Wide Efficacy of Bone Marrow Derived Mesenchymal Stromal Cells in Preclinical Ischemic Stroke Models: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39F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tan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</w:t>
            </w:r>
          </w:p>
        </w:tc>
      </w:tr>
      <w:tr w:rsidR="00D53920" w:rsidRPr="00936BA3" w14:paraId="42984D8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A86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6594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526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resveratrol on metabolic syndrome componen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FA7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gary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76CACA61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E04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4789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FDA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behavioral phenotype of early life adversity: A 3-level meta-analysis of rodent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CA4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aperson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</w:t>
            </w:r>
          </w:p>
        </w:tc>
      </w:tr>
      <w:tr w:rsidR="00D53920" w:rsidRPr="00936BA3" w14:paraId="561038E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E65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3547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A89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 Resveratrol Treatment Control the Progression of Induced Periodontal Disease? A Systematic Review and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F94E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drade EF</w:t>
            </w:r>
          </w:p>
        </w:tc>
      </w:tr>
      <w:tr w:rsidR="00D53920" w:rsidRPr="00936BA3" w14:paraId="79002E0E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181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2299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FA5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ipose Tissue-Derived Stem Cell Therapy for Cavernous Nerve Injury-Induced Erectile Dysfunction in the Rat Model: A Systematic Review and Meta-Analysis Using Methodological Quality Assessment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0EB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k HJ</w:t>
            </w:r>
          </w:p>
        </w:tc>
      </w:tr>
      <w:tr w:rsidR="00D53920" w:rsidRPr="00936BA3" w14:paraId="6753ED1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D12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8093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F85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bone regeneration capacity of 3D-printed templates i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lvari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efect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473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ssan MN</w:t>
            </w:r>
          </w:p>
        </w:tc>
      </w:tr>
      <w:tr w:rsidR="00D53920" w:rsidRPr="00936BA3" w14:paraId="4C6FE78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585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7351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BD2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ressive Pressure Versus Time in Cauda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quin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yndrome: A Systematic Review and Meta-Analysis of Experiment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2A5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ni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5B3FB7D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02E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168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73B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irconia compared to titanium dental implants in preclinical studies-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3F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ehl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607C87C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EF1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0365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152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gress in the Use of Induced Pluripotent Stem Cell-Derived Neural Cells for Traumatic Spinal Cord Injuries in Animal Populations: Meta-Analysis and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642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motowsk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  <w:tr w:rsidR="00D53920" w:rsidRPr="00936BA3" w14:paraId="15711F6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EC6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677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291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bone marrow mesenchymal stem cell transplantation in animal models of pulmonary fibrosis after exposure to bleomycin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88D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E</w:t>
            </w:r>
          </w:p>
        </w:tc>
      </w:tr>
      <w:tr w:rsidR="00D53920" w:rsidRPr="00936BA3" w14:paraId="6D9D45B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A6E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4191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29D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generative cell therapy for pulmonary arterial hypertension in animal models: a systema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A24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e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M</w:t>
            </w:r>
          </w:p>
        </w:tc>
      </w:tr>
      <w:tr w:rsidR="00D53920" w:rsidRPr="00936BA3" w14:paraId="1F6860A9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B26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2638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194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ematic review and meta-analysis of the behavioral effects of methylphenidate in the spontaneously hypertensive rat model of attention-deficit/hyperactivity disorder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812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ff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T</w:t>
            </w:r>
          </w:p>
        </w:tc>
      </w:tr>
      <w:tr w:rsidR="00D53920" w:rsidRPr="00936BA3" w14:paraId="719BDED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E78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1097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A98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ffect of Exercise Interventions o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inat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duced Status Epilepticus and Associated Co-morbidities;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2DF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qbal M</w:t>
            </w:r>
          </w:p>
        </w:tc>
      </w:tr>
      <w:tr w:rsidR="00D53920" w:rsidRPr="00936BA3" w14:paraId="456220A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6E4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053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35F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act of Physical Exercise on Growth and Progression of Cancer in Rodents-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03D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schk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K</w:t>
            </w:r>
          </w:p>
        </w:tc>
      </w:tr>
      <w:tr w:rsidR="00D53920" w:rsidRPr="00936BA3" w14:paraId="3C7D642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B2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9237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D76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em cell-derived extracellular vesicles for myocardial infarction: a meta-analysis of controlled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D6A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ang L</w:t>
            </w:r>
          </w:p>
        </w:tc>
      </w:tr>
      <w:tr w:rsidR="00D53920" w:rsidRPr="00936BA3" w14:paraId="3483546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9DB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8602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268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luzol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motes neurological function recovery and inhibits damage extension in rats following spinal cord injury: a meta-analysis and systema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5B0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ou LY</w:t>
            </w:r>
          </w:p>
        </w:tc>
      </w:tr>
      <w:tr w:rsidR="00D53920" w:rsidRPr="00936BA3" w14:paraId="11E3D198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5E4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8246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0E2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clinical application of recombinant human bone morphogenetic protein 2 on bone substitutes for vertical bone augmenta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D79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</w:t>
            </w:r>
          </w:p>
        </w:tc>
      </w:tr>
      <w:tr w:rsidR="00D53920" w:rsidRPr="00936BA3" w14:paraId="4CA8DE9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7E1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603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62A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stem cell therapy for pulmonary arterial hypertension: a systematic review and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0F0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ng XF</w:t>
            </w:r>
          </w:p>
        </w:tc>
      </w:tr>
      <w:tr w:rsidR="00D53920" w:rsidRPr="00936BA3" w14:paraId="7709D7E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8A3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5645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220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gh-fat diets reduce male reproductive success in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0E2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e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J</w:t>
            </w:r>
          </w:p>
        </w:tc>
      </w:tr>
      <w:tr w:rsidR="00D53920" w:rsidRPr="00936BA3" w14:paraId="6C8BD64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D511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3959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25B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-Analysis of the Safety and Efficacy of Stem Cell Therapies for Ischemic Stroke in Preclinical and 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835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uyang Q</w:t>
            </w:r>
          </w:p>
        </w:tc>
      </w:tr>
      <w:tr w:rsidR="00D53920" w:rsidRPr="00936BA3" w14:paraId="51FE8E2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5A8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3574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F85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diabetic effect of quercetin: A systemat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C86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l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70E5CA8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73E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2671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BA9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xonal degeneration and demyelination following traumatic spinal cord injury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F46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ssanneja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Z</w:t>
            </w:r>
          </w:p>
        </w:tc>
      </w:tr>
      <w:tr w:rsidR="00D53920" w:rsidRPr="00936BA3" w14:paraId="165E33D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C46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9683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A81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myelina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moting therapies in multiple sclerosis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9AE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oijman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</w:t>
            </w:r>
          </w:p>
        </w:tc>
      </w:tr>
      <w:tr w:rsidR="00D53920" w:rsidRPr="00936BA3" w14:paraId="04D7FA6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664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707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FEE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antidepressant impact of minocycline in roden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4A6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is DJ</w:t>
            </w:r>
          </w:p>
        </w:tc>
      </w:tr>
      <w:tr w:rsidR="00D53920" w:rsidRPr="00936BA3" w14:paraId="65D588F0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28F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306581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68CF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fluence of antimicrobial photodynamic therapy as an adjunctive to scaling and root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n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 alveolar bone loss: A systemat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5FC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berto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uernber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</w:t>
            </w:r>
          </w:p>
        </w:tc>
      </w:tr>
      <w:tr w:rsidR="00D53920" w:rsidRPr="00936BA3" w14:paraId="28DD7F0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5BD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3342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371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ternal obesity in pregnancy impacts offspring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diometabol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ealth: Systemat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D58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nt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D</w:t>
            </w:r>
          </w:p>
        </w:tc>
      </w:tr>
      <w:tr w:rsidR="00D53920" w:rsidRPr="00936BA3" w14:paraId="1D761D3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E0F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2345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6BF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ll therapy for orofacial bone regenera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51C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nbha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75EC6B1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F1E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883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9E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ematic review and meta-analysis of the protective effect of resveratrol on multiple organ injury induced by sepsis in animal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697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ou J</w:t>
            </w:r>
          </w:p>
        </w:tc>
      </w:tr>
      <w:tr w:rsidR="00D53920" w:rsidRPr="00936BA3" w14:paraId="134C755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5D6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295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D84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lminth-based therapies for rheumatoid arthrit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63B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ngdon K</w:t>
            </w:r>
          </w:p>
        </w:tc>
      </w:tr>
      <w:tr w:rsidR="00D53920" w:rsidRPr="00936BA3" w14:paraId="79DF590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A9F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2003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9CF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cannabinoids in Amyotrophic Lateral Sclerosis (ALS) murine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0A9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</w:tr>
      <w:tr w:rsidR="00D53920" w:rsidRPr="00936BA3" w14:paraId="4951FFF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A23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1794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78B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icardium in Reconstructive Urologic Surgerie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EE2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sseini J</w:t>
            </w:r>
          </w:p>
        </w:tc>
      </w:tr>
      <w:tr w:rsidR="00D53920" w:rsidRPr="00936BA3" w14:paraId="72A75BC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F1A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968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895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mesenchymal stromal (stem) cell (MSC) transplantation in asthmatic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7C0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LB</w:t>
            </w:r>
          </w:p>
        </w:tc>
      </w:tr>
      <w:tr w:rsidR="00D53920" w:rsidRPr="00936BA3" w14:paraId="705BA30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AF3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892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CD9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ect of rapamycin treatment on cerebral ischemia: A systematic review and meta-analysis of animal mode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CFF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ard DJ</w:t>
            </w:r>
          </w:p>
        </w:tc>
      </w:tr>
      <w:tr w:rsidR="00D53920" w:rsidRPr="00936BA3" w14:paraId="16DA9E9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FFC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840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9D5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ese Herbal Medicine for Osteosarcoma in the Mous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960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ng JL</w:t>
            </w:r>
          </w:p>
        </w:tc>
      </w:tr>
      <w:tr w:rsidR="00D53920" w:rsidRPr="00936BA3" w14:paraId="2167B28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2AB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6259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B87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alpha lipoic acid and its derivative "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drographoli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lipoic acid-1" on ulcerative colitis: A systematic review with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AA3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eini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10004A0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E2B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5775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E98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Variable Regulatory Effect of Arsenic on Nrf2 Signaling Pathway in Mous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9E9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ng C</w:t>
            </w:r>
          </w:p>
        </w:tc>
      </w:tr>
      <w:tr w:rsidR="00D53920" w:rsidRPr="00936BA3" w14:paraId="6899D31D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F89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2625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52FE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durance training on rodent brain antioxidant capacity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391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 Souza RF</w:t>
            </w:r>
          </w:p>
        </w:tc>
      </w:tr>
      <w:tr w:rsidR="00D53920" w:rsidRPr="00936BA3" w14:paraId="7F6AC25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DC5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170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046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protective effect of anterior cruciate ligament reconstruction on articular cartilage: a systematic review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A50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ker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  <w:tr w:rsidR="00D53920" w:rsidRPr="00936BA3" w14:paraId="183096E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E09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1582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C79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relationship between oxytocin, dietary intake and feeding: A systematic review and meta-analysis of studies in mice and ra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CD76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kinner JA</w:t>
            </w:r>
          </w:p>
        </w:tc>
      </w:tr>
      <w:tr w:rsidR="00D53920" w:rsidRPr="00936BA3" w14:paraId="32256C0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323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4764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9CC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ll-Enhanced Acellular Nerve Allografts for Peripheral Nerve Reconstruction: A Systematic Review and a Meta-Analysis of the Literatur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89F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drin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A</w:t>
            </w:r>
          </w:p>
        </w:tc>
      </w:tr>
      <w:tr w:rsidR="00D53920" w:rsidRPr="00936BA3" w14:paraId="2752514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EAD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9177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DB1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osteoporot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rugs to Promote Bone Regeneration Related to Titanium Implan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64D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sud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M</w:t>
            </w:r>
          </w:p>
        </w:tc>
      </w:tr>
      <w:tr w:rsidR="00D53920" w:rsidRPr="00936BA3" w14:paraId="2375B56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6A4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8402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180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arative efficacy of stem cells and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cretom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articular cartilage regenera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D15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uhammad SA</w:t>
            </w:r>
          </w:p>
        </w:tc>
      </w:tr>
      <w:tr w:rsidR="00D53920" w:rsidRPr="00936BA3" w14:paraId="29DE314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EBD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629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724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owth changes after inhalant abuse and toluene exposure: A systematic review and meta-analysis of human and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C98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i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</w:t>
            </w:r>
          </w:p>
        </w:tc>
      </w:tr>
      <w:tr w:rsidR="00D53920" w:rsidRPr="00936BA3" w14:paraId="2D61854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C28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0141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2B9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latonin as a Treatment after Traumatic Brain Injury: A Systematic Review and Meta-Analysis of the Pre-Clinical and Clinical Literatur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912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rlow KM</w:t>
            </w:r>
          </w:p>
        </w:tc>
      </w:tr>
      <w:tr w:rsidR="00D53920" w:rsidRPr="00936BA3" w14:paraId="1550E70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593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1979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992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Review of Oxygen Use During Chest Compressions in Newborns-A Meta-Analysis of Animal Dat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396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rcia-Hidalgo C</w:t>
            </w:r>
          </w:p>
        </w:tc>
      </w:tr>
      <w:tr w:rsidR="00D53920" w:rsidRPr="00936BA3" w14:paraId="303BA431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E3B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1906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AE9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Minocycline in Acute Ischemic Stroke: A Systematic Review and Meta-Analysis of Rodent and 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A4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eng Z</w:t>
            </w:r>
          </w:p>
        </w:tc>
      </w:tr>
      <w:tr w:rsidR="00D53920" w:rsidRPr="00936BA3" w14:paraId="0EF8F67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CB1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8149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CCC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clinical Evidence and Mechanism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ingnaoj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jection for Cerebral Ischemia: A Systematic Review and Meta-Analysis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00B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 R</w:t>
            </w:r>
          </w:p>
        </w:tc>
      </w:tr>
      <w:tr w:rsidR="00D53920" w:rsidRPr="00936BA3" w14:paraId="3FAA9FC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79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641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C23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hodiol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se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. Improves Learning and Memory Function: Preclinical Evidence and Possible Mechanism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37E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 GP</w:t>
            </w:r>
          </w:p>
        </w:tc>
      </w:tr>
      <w:tr w:rsidR="00D53920" w:rsidRPr="00936BA3" w14:paraId="2781A9E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E06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6232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797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rapeutic effects of whole-body vibration on fracture healing i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variectomize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534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en J</w:t>
            </w:r>
          </w:p>
        </w:tc>
      </w:tr>
      <w:tr w:rsidR="00D53920" w:rsidRPr="00936BA3" w14:paraId="653AF47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9D4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8334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63E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racerebral Adenosine During Sleep Deprivation: A Meta-Analysis and New Experimental Dat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BC4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enaar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HC</w:t>
            </w:r>
          </w:p>
        </w:tc>
      </w:tr>
      <w:tr w:rsidR="00D53920" w:rsidRPr="00936BA3" w14:paraId="7B7D258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99C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7374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0B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elevance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ypanothio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ductase Inhibitors on Trypanosoma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uz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fection: A Systematic Review, Meta-Analysis, and In Silico Integrated Approach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246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ndonç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AS</w:t>
            </w:r>
          </w:p>
        </w:tc>
      </w:tr>
      <w:tr w:rsidR="00D53920" w:rsidRPr="00936BA3" w14:paraId="748DE8D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DED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6607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C13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ematic Review and Meta-Analysis of the Impact of Hypoxia on Infarcted Myocardium: Better or Worse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46C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ng B</w:t>
            </w:r>
          </w:p>
        </w:tc>
      </w:tr>
      <w:tr w:rsidR="00D53920" w:rsidRPr="00936BA3" w14:paraId="70B1D8B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F12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3042474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FF8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acupuncture on vascular dementia (VD)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28D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ZY</w:t>
            </w:r>
          </w:p>
        </w:tc>
      </w:tr>
      <w:tr w:rsidR="00D53920" w:rsidRPr="00936BA3" w14:paraId="30073A6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7E3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6995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B64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raparenchym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eural Stem/Progenitor Cell Transplantation for Ischemic Stroke Animals: A Meta-Analysis and Systema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D75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ang H</w:t>
            </w:r>
          </w:p>
        </w:tc>
      </w:tr>
      <w:tr w:rsidR="00D53920" w:rsidRPr="00936BA3" w14:paraId="09E21A7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7F6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520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6C6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lybrominate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phenyl ether (PBDE) neurotoxicity: a systematic review and meta-analysis of animal evidenc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B16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rman DC</w:t>
            </w:r>
          </w:p>
        </w:tc>
      </w:tr>
      <w:tr w:rsidR="00D53920" w:rsidRPr="00936BA3" w14:paraId="3017BB0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894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107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ED5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em cell transplantation and functional recovery after spinal cord injury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2B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baszade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</w:t>
            </w:r>
          </w:p>
        </w:tc>
      </w:tr>
      <w:tr w:rsidR="00D53920" w:rsidRPr="00936BA3" w14:paraId="57CA09E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C6A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8304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58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statins on experimental postoperative adhes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CF9D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oi GJ</w:t>
            </w:r>
          </w:p>
        </w:tc>
      </w:tr>
      <w:tr w:rsidR="00D53920" w:rsidRPr="00936BA3" w14:paraId="2AA84938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618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551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33C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ptimizing Livers for Transplantation Using Machine Perfusion versus Cold Storage in Large Animal Studies and Human Studie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90D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iang X</w:t>
            </w:r>
          </w:p>
        </w:tc>
      </w:tr>
      <w:tr w:rsidR="00D53920" w:rsidRPr="00936BA3" w14:paraId="0F1F0381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DBD4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012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9DF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early life stress on biochemical indicators of the dopaminergic system: A 3 level meta-analysis of rodent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D26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aperson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</w:t>
            </w:r>
          </w:p>
        </w:tc>
      </w:tr>
      <w:tr w:rsidR="00D53920" w:rsidRPr="00936BA3" w14:paraId="47F6545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1AE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9989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85E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-analysis on the effect of hyperbaric oxygen as adjunctive therapy in the outcome of anastomotic healing of experimental colorectal resections in ra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FBA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ouwer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J</w:t>
            </w:r>
          </w:p>
        </w:tc>
      </w:tr>
      <w:tr w:rsidR="00D53920" w:rsidRPr="00936BA3" w14:paraId="7C0FBE1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42F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9932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711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ystematic reviews and meta-analyses of human and animal evidence of prenatal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ethylhexy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hthalate exposure and changes in mal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ogenit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tanc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7EA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rman DC</w:t>
            </w:r>
          </w:p>
        </w:tc>
      </w:tr>
      <w:tr w:rsidR="00D53920" w:rsidRPr="00936BA3" w14:paraId="7ECBB34D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EC2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7793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0A0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-Analysis of Preclinical Studies of Fibrinolytic Therapy for Acute Lung Injury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80E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u C</w:t>
            </w:r>
          </w:p>
        </w:tc>
      </w:tr>
      <w:tr w:rsidR="00D53920" w:rsidRPr="00936BA3" w14:paraId="13D7C89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7B7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593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A29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grammed Cell Death-1/Programmed Death-Ligand 1 Blockade Improves Survival of Animals with Seps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ADC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Q</w:t>
            </w:r>
          </w:p>
        </w:tc>
      </w:tr>
      <w:tr w:rsidR="00D53920" w:rsidRPr="00936BA3" w14:paraId="3FDA25C1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46B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4522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540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ematic review and meta-analysis of interventions tested in animal models of pulmonary hypertension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C5A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ztuk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K</w:t>
            </w:r>
          </w:p>
        </w:tc>
      </w:tr>
      <w:tr w:rsidR="00D53920" w:rsidRPr="00936BA3" w14:paraId="1963BDD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3CA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1651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767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e of Autologous Stem Cells for the Regeneration of Periodontal Defects in Animal Studie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462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ubys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</w:tr>
      <w:tr w:rsidR="00D53920" w:rsidRPr="00936BA3" w14:paraId="6A2528F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27D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0642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4BA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role of C-peptide in the attenuation of outcomes of diabetic kidney diseas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020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liveira CM</w:t>
            </w:r>
          </w:p>
        </w:tc>
      </w:tr>
      <w:tr w:rsidR="00D53920" w:rsidRPr="00936BA3" w14:paraId="1456AA8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AF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9006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7E1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ustrazi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xerts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dioprotec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Animal Models of Myocardial Ischemia/Reperfusion Injury: Preclinical Evidence and Possible Mechanism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8A4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eng Q</w:t>
            </w:r>
          </w:p>
        </w:tc>
      </w:tr>
      <w:tr w:rsidR="00D53920" w:rsidRPr="00936BA3" w14:paraId="5CAA7851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CED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757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DB9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ffect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oxi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 vascular tone in animal models: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DC0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mit B</w:t>
            </w:r>
          </w:p>
        </w:tc>
      </w:tr>
      <w:tr w:rsidR="00D53920" w:rsidRPr="00936BA3" w14:paraId="107C452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A6B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5363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E53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ematic review and meta-analysis of preclinical trials demonstrate robust beneficial effects of prebiotics in induced inflammatory bowel diseas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53C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ufin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N</w:t>
            </w:r>
          </w:p>
        </w:tc>
      </w:tr>
      <w:tr w:rsidR="00D53920" w:rsidRPr="00936BA3" w14:paraId="74DECB11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8C3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1856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FA2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Preclinical Systematic Review and Meta-Analysi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tragalosid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V for Myocardial Ischemia/Reperfusion Injury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BFE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eng Q</w:t>
            </w:r>
          </w:p>
        </w:tc>
      </w:tr>
      <w:tr w:rsidR="00D53920" w:rsidRPr="00936BA3" w14:paraId="1494C153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369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6105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EDD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uced Pluripotent Stem Cell Transplantation Improves Locomotor Recovery in Rat Models of Spinal Cord Injury: a Systematic Review and Meta-Analysis of Randomized Controlled Tria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004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in C</w:t>
            </w:r>
          </w:p>
        </w:tc>
      </w:tr>
      <w:tr w:rsidR="00D53920" w:rsidRPr="00936BA3" w14:paraId="53BC6804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52D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5745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BB2B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impact of dietary consistency on structural craniofacial components: Temporomandibular joint/condyle, condylar cartilage, alveolar bone and periodontal ligament. A systematic review and meta-analysis in experimental in vivo research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ABB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eidegger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</w:t>
            </w:r>
          </w:p>
        </w:tc>
      </w:tr>
      <w:tr w:rsidR="00D53920" w:rsidRPr="00936BA3" w14:paraId="3BC82DC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47C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2683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885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elotomy promotes locomotor recovery in rats subjected to spinal cord injury: A meta-analysis of six randomized controlled tria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8D9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in C</w:t>
            </w:r>
          </w:p>
        </w:tc>
      </w:tr>
      <w:tr w:rsidR="00D53920" w:rsidRPr="00936BA3" w14:paraId="69FC409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CC7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2482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E30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anxiolytic effect of probiotics: A systematic review and meta-analysis of the clinical and preclinical literature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F3B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is DJ</w:t>
            </w:r>
          </w:p>
        </w:tc>
      </w:tr>
      <w:tr w:rsidR="00D53920" w:rsidRPr="00936BA3" w14:paraId="554BDEA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FEF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2245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E09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ssue engineering strategies for the treatment of tendon injuries: a systematic review and meta-analysis of animal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C36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onzález-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eved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</w:t>
            </w:r>
          </w:p>
        </w:tc>
      </w:tr>
      <w:tr w:rsidR="00D53920" w:rsidRPr="00936BA3" w14:paraId="205DE73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6D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2216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A6D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oquinolin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lkaloids and Indole Alkaloids Attenuate Aortic Atherosclerosis in Apolipoprotein E Deficient Mic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801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Y</w:t>
            </w:r>
          </w:p>
        </w:tc>
      </w:tr>
      <w:tr w:rsidR="00D53920" w:rsidRPr="00936BA3" w14:paraId="7C88AA3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635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9083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172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whole-cell pneumococcal vaccine in mic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966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hammadzade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00F4342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D8E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87706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A09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mesenchymal stem cells transplantation on cognitive deficits in animal models of Alzheimer's diseas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85F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 M</w:t>
            </w:r>
          </w:p>
        </w:tc>
      </w:tr>
      <w:tr w:rsidR="00D53920" w:rsidRPr="00936BA3" w14:paraId="5379BAD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D8E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86176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88E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ffects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nax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inseng on Obesity in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3A5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k HS</w:t>
            </w:r>
          </w:p>
        </w:tc>
      </w:tr>
      <w:tr w:rsidR="00D53920" w:rsidRPr="00936BA3" w14:paraId="6BB844F4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571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2984953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C76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rmotherm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x Vivo Machine Perfusion for Liver Grafts Recovered from Donors after Circulatory Death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4B9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stedt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J</w:t>
            </w:r>
          </w:p>
        </w:tc>
      </w:tr>
      <w:tr w:rsidR="00D53920" w:rsidRPr="00936BA3" w14:paraId="4D3BCE1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3CD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7202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51F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e of human amniotic epithelial cells in mouse models of bleomycin-induced lung fibros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D02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 F</w:t>
            </w:r>
          </w:p>
        </w:tc>
      </w:tr>
      <w:tr w:rsidR="00D53920" w:rsidRPr="00936BA3" w14:paraId="6169345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669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5902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59F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Oligodendrocyte Progenitor Cell Transplantation in Rat Models with Traumatic Thoracic Spinal Cord Injury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F0D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u H</w:t>
            </w:r>
          </w:p>
        </w:tc>
      </w:tr>
      <w:tr w:rsidR="00D53920" w:rsidRPr="00936BA3" w14:paraId="274991A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43E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5559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BB4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stem cell transplantation of premature ovarian failure in animal models and patients: A meta-analysis and case report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5BC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en L</w:t>
            </w:r>
          </w:p>
        </w:tc>
      </w:tr>
      <w:tr w:rsidR="00D53920" w:rsidRPr="00936BA3" w14:paraId="2AFEB10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60A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0323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6D2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mesenchymal stem cells on solid tumor metastasis in experimental cancer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E2E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 JH</w:t>
            </w:r>
          </w:p>
        </w:tc>
      </w:tr>
      <w:tr w:rsidR="00D53920" w:rsidRPr="00936BA3" w14:paraId="4D16D8CF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615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6438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18F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rinsic Hormone-Like Molecules and External Root Resorption During Orthodontic Tooth Movement. A Systematic Review and Meta-Analysis in Preclinical in-Vivo Research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CDC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err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</w:tr>
      <w:tr w:rsidR="00D53920" w:rsidRPr="00936BA3" w14:paraId="743ABFC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864E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64238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B46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Beneficial Role of Rooibos in Diabetes Mellitu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CB8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saki M</w:t>
            </w:r>
          </w:p>
        </w:tc>
      </w:tr>
      <w:tr w:rsidR="00D53920" w:rsidRPr="00936BA3" w14:paraId="1066A93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435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61779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291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effect of biologic factors and adjunctive therapies o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thodontically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duced inflammatory root resorptio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D0D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uglan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</w:p>
        </w:tc>
      </w:tr>
      <w:tr w:rsidR="00D53920" w:rsidRPr="00936BA3" w14:paraId="4A822A1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8C2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6031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E1A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ould open excisions and sutured incisions be treated differently? A review and meta-analysis of animal wound models following low-level laser therapy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5DD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á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</w:t>
            </w:r>
          </w:p>
        </w:tc>
      </w:tr>
      <w:tr w:rsidR="00D53920" w:rsidRPr="00936BA3" w14:paraId="122AB1C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BF0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6605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EB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senchymal stem cell therapy for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aquat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oisoning: A systematic review and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688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 F</w:t>
            </w:r>
          </w:p>
        </w:tc>
      </w:tr>
      <w:tr w:rsidR="00D53920" w:rsidRPr="00936BA3" w14:paraId="0E2DD40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C62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6484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FD3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Exercise on Breast Cancer Outcomes: A Systematic Review and Meta-analysis of Preclinical Dat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F7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gueir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CC</w:t>
            </w:r>
          </w:p>
        </w:tc>
      </w:tr>
      <w:tr w:rsidR="00D53920" w:rsidRPr="00936BA3" w14:paraId="754838C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230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6412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A18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uced pluripotent stem cells in rat models of Parkinson's disease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A32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ng Y</w:t>
            </w:r>
          </w:p>
        </w:tc>
      </w:tr>
      <w:tr w:rsidR="00D53920" w:rsidRPr="00936BA3" w14:paraId="21729913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19A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6228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7F1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Use of Cannabinoids in Colit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E08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uch DG</w:t>
            </w:r>
          </w:p>
        </w:tc>
      </w:tr>
      <w:tr w:rsidR="00D53920" w:rsidRPr="00936BA3" w14:paraId="3A83006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354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4142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F58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systematic review and meta-analysis of topoisomerase inhibition in pre-clinical glioma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65F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R</w:t>
            </w:r>
          </w:p>
        </w:tc>
      </w:tr>
      <w:tr w:rsidR="00D53920" w:rsidRPr="00936BA3" w14:paraId="017C86F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5E0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3556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89CE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Efficacy and Underlying Mechanism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xibus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reventing Cognitive Impairment: A Systematic Review of Anim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C3C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o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79CBDB4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408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2528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196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natal exposure to bisphenol A and hyperactivity in children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E5F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chester JR</w:t>
            </w:r>
          </w:p>
        </w:tc>
      </w:tr>
      <w:tr w:rsidR="00D53920" w:rsidRPr="00936BA3" w14:paraId="7D9F3E1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314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8093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154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Systematic Review and Quantitative Meta-Analysis of Oxytocin's Effects on Feeding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569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slie M</w:t>
            </w:r>
          </w:p>
        </w:tc>
      </w:tr>
      <w:tr w:rsidR="00D53920" w:rsidRPr="00936BA3" w14:paraId="1D5F069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F02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5774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402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arison of the Use of Titanium-Zirconium Alloy and Titanium Alloy in Dental Implan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4FB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uz RS</w:t>
            </w:r>
          </w:p>
        </w:tc>
      </w:tr>
      <w:tr w:rsidR="00D53920" w:rsidRPr="00936BA3" w14:paraId="7AAC6CC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7FA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5334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734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trasound and shock-wave stimulation to promote axonal regeneration following nerve surgery: a systematic review and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22F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eschler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</w:t>
            </w:r>
          </w:p>
        </w:tc>
      </w:tr>
      <w:tr w:rsidR="00D53920" w:rsidRPr="00936BA3" w14:paraId="45C8A07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4BB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3685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8C5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ondroitinas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BC for neurological recovery after acute brain injury: systematic review and meta-analyse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E68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H</w:t>
            </w:r>
          </w:p>
        </w:tc>
      </w:tr>
      <w:tr w:rsidR="00D53920" w:rsidRPr="00936BA3" w14:paraId="7BCF4B65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8DE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9659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0DD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bcutaneous injection of multipotent mesenchymal stromal cells admixed with melanoma cells in mice favors tumor incidence and growth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F38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rdeir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F</w:t>
            </w:r>
          </w:p>
        </w:tc>
      </w:tr>
      <w:tr w:rsidR="00D53920" w:rsidRPr="00936BA3" w14:paraId="6A29FECE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5B3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8508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8B8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Systematic Review and Meta-Analysis of the In Vivo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emodynamic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ffects of Δ</w:t>
            </w:r>
            <w:r w:rsidRPr="00936BA3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⁸</w:t>
            </w: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Tetrahydrocannabinol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6A2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tan SR</w:t>
            </w:r>
          </w:p>
        </w:tc>
      </w:tr>
      <w:tr w:rsidR="00D53920" w:rsidRPr="00936BA3" w14:paraId="16E0425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1E3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6243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2E1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icacy of bisphosphonates in the treatment of femoral head osteonecrosis: A PRISMA-compliant meta-analysis of animal studies and clinical tria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5FA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 D</w:t>
            </w:r>
          </w:p>
        </w:tc>
      </w:tr>
      <w:tr w:rsidR="00D53920" w:rsidRPr="00936BA3" w14:paraId="0F83D53A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034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4034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CEC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Local Drug and Chemical Compound Delivery on Bone Regeneration Around Dental Implants in Animal Mode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782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enez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</w:tr>
      <w:tr w:rsidR="00D53920" w:rsidRPr="00936BA3" w14:paraId="29E5A3ED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D01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3469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AB4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me alone: a systematic review and meta-analysis on the effects of individual housing on body weight, food intake and visceral fat mass in roden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566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ipper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</w:p>
        </w:tc>
      </w:tr>
      <w:tr w:rsidR="00D53920" w:rsidRPr="00936BA3" w14:paraId="40FBD40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890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2484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81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telet-rich plasma to treat experimentally-induced skin wounds in animal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E8B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mbella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M</w:t>
            </w:r>
          </w:p>
        </w:tc>
      </w:tr>
      <w:tr w:rsidR="00D53920" w:rsidRPr="00936BA3" w14:paraId="111C0E5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B2F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2149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891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ransplantation of olfactory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sheath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ells on functional recovery and neuropathic pain after spinal cord injury;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3B2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khjavan-Shahrak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</w:tr>
      <w:tr w:rsidR="00D53920" w:rsidRPr="00936BA3" w14:paraId="375AC877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358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2931313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8E4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fluence of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bcrest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mplant placement compared with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quicrest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osition on th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implant hard and soft tissues around platform-switched implant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E95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lles C</w:t>
            </w:r>
          </w:p>
        </w:tc>
      </w:tr>
      <w:tr w:rsidR="00D53920" w:rsidRPr="00936BA3" w14:paraId="69945327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46E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24298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3B2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- and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tcondition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e heart with hydrogen sulfide (H(2)S) against ischemia/reperfusion injury in vivo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DBA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rw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QG</w:t>
            </w:r>
          </w:p>
        </w:tc>
      </w:tr>
      <w:tr w:rsidR="00D53920" w:rsidRPr="00936BA3" w14:paraId="121EB83D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EAB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23502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54E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exposure to malathion on blood glucose concentration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07C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mirez-Vargas MA</w:t>
            </w:r>
          </w:p>
        </w:tc>
      </w:tr>
      <w:tr w:rsidR="00D53920" w:rsidRPr="00936BA3" w14:paraId="54F7883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A63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23358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A22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fluence of involuntary cigarette smoke inhalation on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sseointegra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a systematic review and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CACA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ved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</w:t>
            </w:r>
          </w:p>
        </w:tc>
      </w:tr>
      <w:tr w:rsidR="00D53920" w:rsidRPr="00936BA3" w14:paraId="13A0C67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474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2113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54B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tins in nonsurgical and surgical periodontal therapy. A systematic review and meta-analysis of preclinical in vivo tria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0BB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rt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K</w:t>
            </w:r>
          </w:p>
        </w:tc>
      </w:tr>
      <w:tr w:rsidR="00D53920" w:rsidRPr="00936BA3" w14:paraId="377198EF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A76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9693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3B5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oes incorporating collagen and chondroitin sulfate matrix in implant surfaces enhanc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sseointegratio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?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33EE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llesarian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V</w:t>
            </w:r>
          </w:p>
        </w:tc>
      </w:tr>
      <w:tr w:rsidR="00D53920" w:rsidRPr="00936BA3" w14:paraId="421AD546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E15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9046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A7C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senchymal Stem Cell Therapy in Ischemic Stroke: A Meta-analysis of Preclinical Studie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945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mah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</w:t>
            </w:r>
          </w:p>
        </w:tc>
      </w:tr>
      <w:tr w:rsidR="00D53920" w:rsidRPr="00936BA3" w14:paraId="64B340FC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B3D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8751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685F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es exercise augment operant and Pavlovian extinction: A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C48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quet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F</w:t>
            </w:r>
          </w:p>
        </w:tc>
      </w:tr>
      <w:tr w:rsidR="00D53920" w:rsidRPr="00936BA3" w14:paraId="6D43BB9A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DF4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7257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CD6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effects of ketamine on dopaminergic function: meta-analysis and review of the implications for neuropsychiatric disorder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CDD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kkinou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</w:tr>
      <w:tr w:rsidR="00D53920" w:rsidRPr="00936BA3" w14:paraId="58FE80B2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E9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4995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064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s of probiotics on experimental necrotizing enterocolit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248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halye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Jape G</w:t>
            </w:r>
          </w:p>
        </w:tc>
      </w:tr>
      <w:tr w:rsidR="00D53920" w:rsidRPr="00936BA3" w14:paraId="1FE099A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203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76008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482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impact of RAGE inhibition in animal models of bacterial seps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C5A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hao X</w:t>
            </w:r>
          </w:p>
        </w:tc>
      </w:tr>
      <w:tr w:rsidR="00D53920" w:rsidRPr="00936BA3" w14:paraId="763F359C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149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35508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5B5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fect of NSAIDs on Recovery From Acute Skeletal Muscle Injury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EF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relli KM</w:t>
            </w:r>
          </w:p>
        </w:tc>
      </w:tr>
      <w:tr w:rsidR="00D53920" w:rsidRPr="00936BA3" w14:paraId="6D3AAE7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983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09565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410E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one tissue engineering in oral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i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implant defects in preclinical in vivo research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69A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nbha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</w:p>
        </w:tc>
      </w:tr>
      <w:tr w:rsidR="00D53920" w:rsidRPr="00936BA3" w14:paraId="1DD51F29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1A6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5726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593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bolic Remodeling in the Pressure-Loaded Right Ventricle: Shifts in Glucose and Fatty Acid Metabolism-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141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op AC</w:t>
            </w:r>
          </w:p>
        </w:tc>
      </w:tr>
      <w:tr w:rsidR="00D53920" w:rsidRPr="00936BA3" w14:paraId="36E7519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2916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338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E58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conventional Perfusion Flaps in the Experimental Setting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DF7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al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</w:t>
            </w:r>
          </w:p>
        </w:tc>
      </w:tr>
      <w:tr w:rsidR="00D53920" w:rsidRPr="00936BA3" w14:paraId="4E265A2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D4C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128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E3D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role of phospholipase A2 in multiple Sclerosi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40C9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otter A</w:t>
            </w:r>
          </w:p>
        </w:tc>
      </w:tr>
      <w:tr w:rsidR="00D53920" w:rsidRPr="00936BA3" w14:paraId="7A2B1657" w14:textId="77777777" w:rsidTr="00C348AD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684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15812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24E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x differences in nicotine intravenous self-administration: A meta-analytic review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BBD2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res RJ</w:t>
            </w:r>
          </w:p>
        </w:tc>
      </w:tr>
      <w:tr w:rsidR="00D53920" w:rsidRPr="00936BA3" w14:paraId="36FECBFC" w14:textId="77777777" w:rsidTr="00C348AD">
        <w:trPr>
          <w:trHeight w:val="7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0A81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200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DD4A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sisted delivery of antisense therapeutics in animal models of heritable neurodegenerative and neuromuscular disorder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4555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n der Bent ML</w:t>
            </w:r>
          </w:p>
        </w:tc>
      </w:tr>
      <w:tr w:rsidR="00D53920" w:rsidRPr="00936BA3" w14:paraId="16CD7283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50EB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12857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476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visiting the validity of the mouse forced swim test: Systematic review and meta-analysis of the effects of prototypic antidepressant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E45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ra NZ</w:t>
            </w:r>
          </w:p>
        </w:tc>
      </w:tr>
      <w:tr w:rsidR="00D53920" w:rsidRPr="00936BA3" w14:paraId="0B9C4580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D92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4755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13D7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rmacological manipulations of judgement bias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102D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ville V</w:t>
            </w:r>
          </w:p>
        </w:tc>
      </w:tr>
      <w:tr w:rsidR="00D53920" w:rsidRPr="00936BA3" w14:paraId="2A0B2A0B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E6FE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7893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4730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apeutic Approaches for Volumetric Muscle Loss Injury: A Systematic Review and Meta-Analysi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B6A8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ising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M</w:t>
            </w:r>
          </w:p>
        </w:tc>
      </w:tr>
      <w:tr w:rsidR="00D53920" w:rsidRPr="00936BA3" w14:paraId="2BFD2E38" w14:textId="77777777" w:rsidTr="00C348AD">
        <w:trPr>
          <w:trHeight w:val="48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A7C4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1655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AD6C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ucto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oligosaccharides and glucose homeostasis: a systematic review and meta-analysis in animal models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C9F3" w14:textId="77777777" w:rsidR="00D53920" w:rsidRPr="00936BA3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 </w:t>
            </w:r>
            <w:proofErr w:type="spellStart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urgot</w:t>
            </w:r>
            <w:proofErr w:type="spellEnd"/>
            <w:r w:rsidRPr="00936B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</w:tr>
    </w:tbl>
    <w:p w14:paraId="5D519CAE" w14:textId="77777777" w:rsidR="00D53920" w:rsidRPr="00936BA3" w:rsidRDefault="00D53920" w:rsidP="00D53920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797B3FE" w14:textId="786DBA76" w:rsidR="00D53920" w:rsidRDefault="00D53920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br w:type="page"/>
      </w:r>
    </w:p>
    <w:p w14:paraId="66096A11" w14:textId="3E000638" w:rsidR="00D53920" w:rsidRPr="007C344C" w:rsidRDefault="00E15725" w:rsidP="00D53920">
      <w:pPr>
        <w:spacing w:line="480" w:lineRule="auto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le S3</w:t>
      </w:r>
      <w:r w:rsidR="00D53920" w:rsidRPr="007C344C">
        <w:rPr>
          <w:rFonts w:ascii="Times New Roman" w:hAnsi="Times New Roman" w:cs="Times New Roman"/>
          <w:b/>
          <w:noProof/>
          <w:lang w:val="en-US"/>
        </w:rPr>
        <w:t>. Supplemental references.</w:t>
      </w:r>
    </w:p>
    <w:p w14:paraId="7E5DAEEE" w14:textId="77777777" w:rsidR="00A55C4C" w:rsidRPr="00A55C4C" w:rsidRDefault="00D53920" w:rsidP="00A55C4C">
      <w:pPr>
        <w:pStyle w:val="Bibliographie3"/>
        <w:rPr>
          <w:sz w:val="24"/>
        </w:rPr>
      </w:pPr>
      <w:r w:rsidRPr="007C344C">
        <w:rPr>
          <w:noProof/>
        </w:rPr>
        <w:fldChar w:fldCharType="begin"/>
      </w:r>
      <w:r w:rsidR="00A55C4C">
        <w:rPr>
          <w:noProof/>
          <w:lang w:val="fr-FR"/>
        </w:rPr>
        <w:instrText xml:space="preserve"> ADDIN ZOTERO_BIBL {"uncited":[],"omitted":[],"custom":[]} CSL_BIBLIOGRAPHY </w:instrText>
      </w:r>
      <w:r w:rsidRPr="007C344C">
        <w:rPr>
          <w:noProof/>
        </w:rPr>
        <w:fldChar w:fldCharType="separate"/>
      </w:r>
      <w:r w:rsidR="00A55C4C" w:rsidRPr="00A55C4C">
        <w:rPr>
          <w:sz w:val="24"/>
          <w:lang w:val="fr-FR"/>
        </w:rPr>
        <w:t>1.</w:t>
      </w:r>
      <w:r w:rsidR="00A55C4C" w:rsidRPr="00A55C4C">
        <w:rPr>
          <w:sz w:val="24"/>
          <w:lang w:val="fr-FR"/>
        </w:rPr>
        <w:tab/>
        <w:t xml:space="preserve">Sterne, J. A. C. </w:t>
      </w:r>
      <w:r w:rsidR="00A55C4C" w:rsidRPr="00A55C4C">
        <w:rPr>
          <w:i/>
          <w:iCs/>
          <w:sz w:val="24"/>
          <w:lang w:val="fr-FR"/>
        </w:rPr>
        <w:t>et al.</w:t>
      </w:r>
      <w:r w:rsidR="00A55C4C" w:rsidRPr="00A55C4C">
        <w:rPr>
          <w:sz w:val="24"/>
          <w:lang w:val="fr-FR"/>
        </w:rPr>
        <w:t xml:space="preserve"> </w:t>
      </w:r>
      <w:r w:rsidR="00A55C4C" w:rsidRPr="00A55C4C">
        <w:rPr>
          <w:sz w:val="24"/>
        </w:rPr>
        <w:t xml:space="preserve">Statistical methods for assessing the influence of study characteristics on treatment effects in ‘meta-epidemiological’ research. </w:t>
      </w:r>
      <w:r w:rsidR="00A55C4C" w:rsidRPr="00A55C4C">
        <w:rPr>
          <w:i/>
          <w:iCs/>
          <w:sz w:val="24"/>
        </w:rPr>
        <w:t>Stat. Med.</w:t>
      </w:r>
      <w:r w:rsidR="00A55C4C" w:rsidRPr="00A55C4C">
        <w:rPr>
          <w:sz w:val="24"/>
        </w:rPr>
        <w:t xml:space="preserve"> </w:t>
      </w:r>
      <w:r w:rsidR="00A55C4C" w:rsidRPr="00A55C4C">
        <w:rPr>
          <w:bCs/>
          <w:sz w:val="24"/>
        </w:rPr>
        <w:t>21</w:t>
      </w:r>
      <w:r w:rsidR="00A55C4C" w:rsidRPr="00A55C4C">
        <w:rPr>
          <w:sz w:val="24"/>
        </w:rPr>
        <w:t>, 1513–1524 (2002).</w:t>
      </w:r>
    </w:p>
    <w:p w14:paraId="6B0CD7AB" w14:textId="77777777" w:rsidR="00A55C4C" w:rsidRPr="00A55C4C" w:rsidRDefault="00A55C4C" w:rsidP="00A55C4C">
      <w:pPr>
        <w:pStyle w:val="Bibliographie3"/>
        <w:rPr>
          <w:sz w:val="24"/>
        </w:rPr>
      </w:pPr>
      <w:r w:rsidRPr="00A55C4C">
        <w:rPr>
          <w:sz w:val="24"/>
        </w:rPr>
        <w:t>2.</w:t>
      </w:r>
      <w:r w:rsidRPr="00A55C4C">
        <w:rPr>
          <w:sz w:val="24"/>
        </w:rPr>
        <w:tab/>
        <w:t xml:space="preserve">Moher, D., Liberati, A., Tetzlaff, J., Altman, D. G., &amp; PRISMA Group. Preferred reporting items for systematic reviews and meta-analyses: the PRISMA statement. </w:t>
      </w:r>
      <w:r w:rsidRPr="00A55C4C">
        <w:rPr>
          <w:i/>
          <w:iCs/>
          <w:sz w:val="24"/>
        </w:rPr>
        <w:t>PLoS Med.</w:t>
      </w:r>
      <w:r w:rsidRPr="00A55C4C">
        <w:rPr>
          <w:sz w:val="24"/>
        </w:rPr>
        <w:t xml:space="preserve"> </w:t>
      </w:r>
      <w:r w:rsidRPr="00A55C4C">
        <w:rPr>
          <w:bCs/>
          <w:sz w:val="24"/>
        </w:rPr>
        <w:t>6</w:t>
      </w:r>
      <w:r w:rsidRPr="00A55C4C">
        <w:rPr>
          <w:sz w:val="24"/>
        </w:rPr>
        <w:t>, e1000097 (2009).</w:t>
      </w:r>
    </w:p>
    <w:p w14:paraId="66BABB06" w14:textId="77777777" w:rsidR="00A55C4C" w:rsidRPr="00A55C4C" w:rsidRDefault="00A55C4C" w:rsidP="00A55C4C">
      <w:pPr>
        <w:pStyle w:val="Bibliographie3"/>
        <w:rPr>
          <w:sz w:val="24"/>
        </w:rPr>
      </w:pPr>
      <w:r w:rsidRPr="00A55C4C">
        <w:rPr>
          <w:sz w:val="24"/>
        </w:rPr>
        <w:t>3.</w:t>
      </w:r>
      <w:r w:rsidRPr="00A55C4C">
        <w:rPr>
          <w:sz w:val="24"/>
        </w:rPr>
        <w:tab/>
      </w:r>
      <w:r w:rsidRPr="00A55C4C">
        <w:rPr>
          <w:i/>
          <w:iCs/>
          <w:sz w:val="24"/>
        </w:rPr>
        <w:t>Annual Statistics of Scientific Procedures on Living Animals, Great Britain 2018</w:t>
      </w:r>
      <w:r w:rsidRPr="00A55C4C">
        <w:rPr>
          <w:sz w:val="24"/>
        </w:rPr>
        <w:t>. (2019).</w:t>
      </w:r>
    </w:p>
    <w:p w14:paraId="24A5B16B" w14:textId="77777777" w:rsidR="00A55C4C" w:rsidRPr="00A55C4C" w:rsidRDefault="00A55C4C" w:rsidP="00A55C4C">
      <w:pPr>
        <w:pStyle w:val="Bibliographie3"/>
        <w:rPr>
          <w:sz w:val="24"/>
        </w:rPr>
      </w:pPr>
      <w:r w:rsidRPr="00A55C4C">
        <w:rPr>
          <w:sz w:val="24"/>
        </w:rPr>
        <w:t>4.</w:t>
      </w:r>
      <w:r w:rsidRPr="00A55C4C">
        <w:rPr>
          <w:sz w:val="24"/>
        </w:rPr>
        <w:tab/>
        <w:t xml:space="preserve">Hooijmans, C. R., Tillema, A., Leenaars, M. &amp; Ritskes-Hoitinga, M. Enhancing search efficiency by means of a search filter for finding all studies on animal experimentation in PubMed. </w:t>
      </w:r>
      <w:r w:rsidRPr="00A55C4C">
        <w:rPr>
          <w:i/>
          <w:iCs/>
          <w:sz w:val="24"/>
        </w:rPr>
        <w:t>Lab. Anim.</w:t>
      </w:r>
      <w:r w:rsidRPr="00A55C4C">
        <w:rPr>
          <w:sz w:val="24"/>
        </w:rPr>
        <w:t xml:space="preserve"> </w:t>
      </w:r>
      <w:r w:rsidRPr="00A55C4C">
        <w:rPr>
          <w:bCs/>
          <w:sz w:val="24"/>
        </w:rPr>
        <w:t>44</w:t>
      </w:r>
      <w:r w:rsidRPr="00A55C4C">
        <w:rPr>
          <w:sz w:val="24"/>
        </w:rPr>
        <w:t>, 170–175 (2010).</w:t>
      </w:r>
    </w:p>
    <w:p w14:paraId="27B14DE6" w14:textId="3E7505A4" w:rsidR="00D53920" w:rsidRDefault="00D53920" w:rsidP="00D53920">
      <w:pPr>
        <w:spacing w:line="360" w:lineRule="auto"/>
        <w:jc w:val="both"/>
        <w:rPr>
          <w:rFonts w:ascii="Times New Roman" w:hAnsi="Times New Roman" w:cs="Times New Roman"/>
          <w:b/>
          <w:noProof/>
          <w:lang w:val="en-US"/>
        </w:rPr>
      </w:pPr>
      <w:r w:rsidRPr="007C344C">
        <w:rPr>
          <w:rFonts w:ascii="Times New Roman" w:hAnsi="Times New Roman" w:cs="Times New Roman"/>
          <w:b/>
          <w:noProof/>
          <w:lang w:val="en-US"/>
        </w:rPr>
        <w:fldChar w:fldCharType="end"/>
      </w:r>
    </w:p>
    <w:p w14:paraId="03CB5D18" w14:textId="77777777" w:rsidR="00D53920" w:rsidRDefault="00D53920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br w:type="page"/>
      </w:r>
    </w:p>
    <w:p w14:paraId="1535B500" w14:textId="65E048B9" w:rsidR="00D53920" w:rsidRPr="00617EA0" w:rsidRDefault="00E15725" w:rsidP="00D5392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S1</w:t>
      </w:r>
      <w:r w:rsidR="00D53920" w:rsidRPr="00617EA0">
        <w:rPr>
          <w:rFonts w:ascii="Times New Roman" w:hAnsi="Times New Roman" w:cs="Times New Roman"/>
          <w:b/>
          <w:lang w:val="en-US"/>
        </w:rPr>
        <w:t xml:space="preserve">. Definition of population, intervention or exposure, control and outcome in the included systematic reviews. </w:t>
      </w:r>
    </w:p>
    <w:p w14:paraId="486D796C" w14:textId="77777777" w:rsidR="00D53920" w:rsidRPr="00617EA0" w:rsidRDefault="00D53920" w:rsidP="00D539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8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440"/>
        <w:gridCol w:w="1440"/>
        <w:gridCol w:w="1440"/>
      </w:tblGrid>
      <w:tr w:rsidR="00D53920" w:rsidRPr="00617EA0" w14:paraId="1B83A1C7" w14:textId="77777777" w:rsidTr="00C348AD">
        <w:trPr>
          <w:trHeight w:val="500"/>
          <w:jc w:val="center"/>
        </w:trPr>
        <w:tc>
          <w:tcPr>
            <w:tcW w:w="4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7F57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5F73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F5D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erapeutic interven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02A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athophysiology</w:t>
            </w:r>
          </w:p>
        </w:tc>
      </w:tr>
      <w:tr w:rsidR="00D53920" w:rsidRPr="00617EA0" w14:paraId="70C4D147" w14:textId="77777777" w:rsidTr="00C348AD">
        <w:trPr>
          <w:trHeight w:val="320"/>
          <w:jc w:val="center"/>
        </w:trPr>
        <w:tc>
          <w:tcPr>
            <w:tcW w:w="408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2125B" w14:textId="77777777" w:rsidR="00D53920" w:rsidRPr="00617EA0" w:rsidRDefault="00D53920" w:rsidP="00C348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F65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2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33CE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1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5B9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47)</w:t>
            </w:r>
          </w:p>
        </w:tc>
      </w:tr>
      <w:tr w:rsidR="00D53920" w:rsidRPr="00617EA0" w14:paraId="1D846A3C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9D8DEC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5A7DC3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97724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9440D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617EA0" w14:paraId="188D4217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C85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8A8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6 (97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210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 (9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02C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 (100%)</w:t>
            </w:r>
          </w:p>
        </w:tc>
      </w:tr>
      <w:tr w:rsidR="00D53920" w:rsidRPr="00617EA0" w14:paraId="1B1530E3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387B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B581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23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3558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D53920" w:rsidRPr="00617EA0" w14:paraId="207DCD04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259F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E3C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2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37C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950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D53920" w:rsidRPr="00617EA0" w14:paraId="0B6758DE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2ED106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tervention/expos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590F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685ADC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7263B1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617EA0" w14:paraId="2FAE142F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EC7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0FA0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 (9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3F8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 (9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893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 (95.7%)</w:t>
            </w:r>
          </w:p>
        </w:tc>
      </w:tr>
      <w:tr w:rsidR="00D53920" w:rsidRPr="00617EA0" w14:paraId="275B0B1D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E64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876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14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F063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D53920" w:rsidRPr="00617EA0" w14:paraId="72605601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8D4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04A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2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9B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1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B5B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4.3%)</w:t>
            </w:r>
          </w:p>
        </w:tc>
      </w:tr>
      <w:tr w:rsidR="00D53920" w:rsidRPr="00617EA0" w14:paraId="05AAD3B1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D05F9E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F128F4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BD22E2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F016E3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617EA0" w14:paraId="1B6722FA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DCE2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8AB1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 (59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1C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 (6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CF2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 (51.1%)</w:t>
            </w:r>
          </w:p>
        </w:tc>
      </w:tr>
      <w:tr w:rsidR="00D53920" w:rsidRPr="00617EA0" w14:paraId="5314B51F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A19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3A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 (2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6BB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 (27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C1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 (31.9%)</w:t>
            </w:r>
          </w:p>
        </w:tc>
      </w:tr>
      <w:tr w:rsidR="00D53920" w:rsidRPr="00617EA0" w14:paraId="4A6A7C21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4D23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09E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1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0C43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11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F6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17.0%)</w:t>
            </w:r>
          </w:p>
        </w:tc>
      </w:tr>
      <w:tr w:rsidR="00D53920" w:rsidRPr="00617EA0" w14:paraId="5DB775FB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28DECB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805AA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DFE3B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0F1579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617EA0" w14:paraId="2F7B913C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2C6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F52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 (34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8B04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 (33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43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34.0%)</w:t>
            </w:r>
          </w:p>
        </w:tc>
      </w:tr>
      <w:tr w:rsidR="00D53920" w:rsidRPr="00617EA0" w14:paraId="040D8489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6551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A8F2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18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3608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.1%)</w:t>
            </w:r>
          </w:p>
        </w:tc>
      </w:tr>
      <w:tr w:rsidR="00D53920" w:rsidRPr="00617EA0" w14:paraId="7880018A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3505" w14:textId="77777777" w:rsidR="00D53920" w:rsidRPr="00617EA0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B9B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 (6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1EC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 (6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F71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 (63.8%)</w:t>
            </w:r>
          </w:p>
        </w:tc>
      </w:tr>
      <w:tr w:rsidR="00D53920" w:rsidRPr="00617EA0" w14:paraId="54BA9F52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620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s presented in a hierarchical 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A15D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 (5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618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 (5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B5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36.2%)</w:t>
            </w:r>
          </w:p>
        </w:tc>
      </w:tr>
      <w:tr w:rsidR="00D53920" w:rsidRPr="00617EA0" w14:paraId="631F1AD4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F564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outcomes, median [Q1, Q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C6A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0 [1.75, 5.2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ABF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0 [1.00, 5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CB1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0 [2.00, 9.00]</w:t>
            </w:r>
          </w:p>
        </w:tc>
      </w:tr>
      <w:tr w:rsidR="00D53920" w:rsidRPr="00617EA0" w14:paraId="55D3E2F2" w14:textId="77777777" w:rsidTr="00C348AD">
        <w:trPr>
          <w:trHeight w:val="260"/>
          <w:jc w:val="center"/>
        </w:trPr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30A0" w14:textId="77777777" w:rsidR="00D53920" w:rsidRPr="00617EA0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imepoint</w:t>
            </w:r>
            <w:proofErr w:type="spellEnd"/>
            <w:r w:rsidRPr="0061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f measure of outcome defin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3C65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 (34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D977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 (33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7DDB" w14:textId="77777777" w:rsidR="00D53920" w:rsidRPr="00617EA0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7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36.2%)</w:t>
            </w:r>
          </w:p>
        </w:tc>
      </w:tr>
    </w:tbl>
    <w:p w14:paraId="3CB63415" w14:textId="77777777" w:rsidR="00D53920" w:rsidRPr="00617EA0" w:rsidRDefault="00D53920" w:rsidP="00D53920">
      <w:pPr>
        <w:rPr>
          <w:rFonts w:ascii="Times New Roman" w:hAnsi="Times New Roman" w:cs="Times New Roman"/>
        </w:rPr>
      </w:pPr>
    </w:p>
    <w:p w14:paraId="28D1085A" w14:textId="77777777" w:rsidR="00D53920" w:rsidRDefault="00D53920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br w:type="page"/>
      </w:r>
    </w:p>
    <w:p w14:paraId="254D9944" w14:textId="68CEE0BF" w:rsidR="00D53920" w:rsidRPr="00D1692D" w:rsidRDefault="00E15725" w:rsidP="00D5392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S2</w:t>
      </w:r>
      <w:r w:rsidR="00D53920" w:rsidRPr="00D1692D">
        <w:rPr>
          <w:rFonts w:ascii="Times New Roman" w:hAnsi="Times New Roman" w:cs="Times New Roman"/>
          <w:b/>
          <w:lang w:val="en-US"/>
        </w:rPr>
        <w:t>.</w:t>
      </w:r>
      <w:r w:rsidR="00D53920" w:rsidRPr="00D1692D">
        <w:rPr>
          <w:rFonts w:ascii="Times New Roman" w:hAnsi="Times New Roman" w:cs="Times New Roman"/>
          <w:lang w:val="en-US"/>
        </w:rPr>
        <w:t xml:space="preserve"> </w:t>
      </w:r>
      <w:r w:rsidR="00D53920" w:rsidRPr="00D1692D">
        <w:rPr>
          <w:rFonts w:ascii="Times New Roman" w:hAnsi="Times New Roman" w:cs="Times New Roman"/>
          <w:b/>
          <w:lang w:val="en-US"/>
        </w:rPr>
        <w:t xml:space="preserve">Characteristics of the systematic reviews </w:t>
      </w:r>
      <w:r w:rsidR="00DE56A8">
        <w:rPr>
          <w:rFonts w:ascii="Times New Roman" w:hAnsi="Times New Roman" w:cs="Times New Roman"/>
          <w:b/>
          <w:lang w:val="en-US"/>
        </w:rPr>
        <w:t>with</w:t>
      </w:r>
      <w:r w:rsidR="00DE56A8" w:rsidRPr="00D1692D">
        <w:rPr>
          <w:rFonts w:ascii="Times New Roman" w:hAnsi="Times New Roman" w:cs="Times New Roman"/>
          <w:b/>
          <w:lang w:val="en-US"/>
        </w:rPr>
        <w:t xml:space="preserve"> </w:t>
      </w:r>
      <w:r w:rsidR="00D53920" w:rsidRPr="00D1692D">
        <w:rPr>
          <w:rFonts w:ascii="Times New Roman" w:hAnsi="Times New Roman" w:cs="Times New Roman"/>
          <w:b/>
          <w:lang w:val="en-US"/>
        </w:rPr>
        <w:t>meta-analyses including both animal and human studies.</w:t>
      </w:r>
    </w:p>
    <w:p w14:paraId="2CFD7B47" w14:textId="77777777" w:rsidR="00D53920" w:rsidRPr="00D1692D" w:rsidRDefault="00D53920" w:rsidP="00D53920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tbl>
      <w:tblPr>
        <w:tblW w:w="9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0"/>
        <w:gridCol w:w="1500"/>
        <w:gridCol w:w="1500"/>
        <w:gridCol w:w="1500"/>
      </w:tblGrid>
      <w:tr w:rsidR="00D53920" w:rsidRPr="00D1692D" w14:paraId="1F763DF9" w14:textId="77777777" w:rsidTr="00C348AD">
        <w:trPr>
          <w:trHeight w:val="500"/>
          <w:jc w:val="center"/>
        </w:trPr>
        <w:tc>
          <w:tcPr>
            <w:tcW w:w="5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27C4" w14:textId="77777777" w:rsidR="00D53920" w:rsidRPr="00D1692D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3CEE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4F2E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erapeutic intervention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4D96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athophysiology</w:t>
            </w:r>
          </w:p>
        </w:tc>
      </w:tr>
      <w:tr w:rsidR="00D53920" w:rsidRPr="00D1692D" w14:paraId="099144D3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4211" w14:textId="77777777" w:rsidR="00D53920" w:rsidRPr="00D1692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3A06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21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ECB1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16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2D85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47)</w:t>
            </w:r>
          </w:p>
        </w:tc>
      </w:tr>
      <w:tr w:rsidR="00D53920" w:rsidRPr="00D1692D" w14:paraId="1C656E81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FA5" w14:textId="77777777" w:rsidR="00D53920" w:rsidRPr="00D1692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imals and human studies included in the systematic revie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13D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 (15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1E6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 (1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C00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19.1%)</w:t>
            </w:r>
          </w:p>
        </w:tc>
      </w:tr>
      <w:tr w:rsidR="00D53920" w:rsidRPr="00D1692D" w14:paraId="36DF3B0A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EAC" w14:textId="77777777" w:rsidR="00D53920" w:rsidRPr="00D1692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animal studies, median [Q1, Q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515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0 [11.00, 36.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65A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 [10.25, 36.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793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0 [19.0, 31.0]</w:t>
            </w:r>
          </w:p>
        </w:tc>
      </w:tr>
      <w:tr w:rsidR="00D53920" w:rsidRPr="00D1692D" w14:paraId="2EFAECD2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30B" w14:textId="77777777" w:rsidR="00D53920" w:rsidRPr="00D1692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human studies, median [Q1, Q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809D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0 [6.00, 16.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C26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0 [5.50, 16.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40C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0 [6.00, 14.0]</w:t>
            </w:r>
          </w:p>
        </w:tc>
      </w:tr>
      <w:tr w:rsidR="00D53920" w:rsidRPr="00D1692D" w14:paraId="27495FF2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3AC" w14:textId="77777777" w:rsidR="00D53920" w:rsidRPr="00D1692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parate meta-analyses for animal and human stud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9017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5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DB2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5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793F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55.6%)</w:t>
            </w:r>
          </w:p>
        </w:tc>
      </w:tr>
      <w:tr w:rsidR="00D53920" w:rsidRPr="00D1692D" w14:paraId="33C9C557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CB5" w14:textId="77777777" w:rsidR="00D53920" w:rsidRPr="00D1692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ta-analysis of only animal stud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4C5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27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B51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C6C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22.2%)</w:t>
            </w:r>
          </w:p>
        </w:tc>
      </w:tr>
      <w:tr w:rsidR="00D53920" w:rsidRPr="00D1692D" w14:paraId="49B7493E" w14:textId="77777777" w:rsidTr="00C348AD">
        <w:trPr>
          <w:trHeight w:val="32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6BB" w14:textId="77777777" w:rsidR="00D53920" w:rsidRPr="00D1692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oled meta-analysis of animal and human stud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2C0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18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264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16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CB9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22.2%)</w:t>
            </w:r>
          </w:p>
        </w:tc>
      </w:tr>
      <w:tr w:rsidR="00D53920" w:rsidRPr="00D1692D" w14:paraId="1FD5B558" w14:textId="77777777" w:rsidTr="00C348AD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A6AB" w14:textId="77777777" w:rsidR="00D53920" w:rsidRPr="00D1692D" w:rsidRDefault="00D53920" w:rsidP="00C348AD">
            <w:pPr>
              <w:ind w:firstLineChars="3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ubgroup of animal and human studi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AB1C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18.2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4BD5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16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EB1F" w14:textId="77777777" w:rsidR="00D53920" w:rsidRPr="00D1692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6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22.2%)</w:t>
            </w:r>
          </w:p>
        </w:tc>
      </w:tr>
    </w:tbl>
    <w:p w14:paraId="649AA378" w14:textId="77777777" w:rsidR="00D53920" w:rsidRPr="00D1692D" w:rsidRDefault="00D53920" w:rsidP="00D53920">
      <w:pPr>
        <w:rPr>
          <w:rFonts w:ascii="Times New Roman" w:hAnsi="Times New Roman" w:cs="Times New Roman"/>
        </w:rPr>
      </w:pPr>
    </w:p>
    <w:p w14:paraId="0E432E56" w14:textId="77777777" w:rsidR="00D53920" w:rsidRDefault="00D53920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br w:type="page"/>
      </w:r>
    </w:p>
    <w:p w14:paraId="151A7C3C" w14:textId="6390E79C" w:rsidR="00D53920" w:rsidRPr="0024440D" w:rsidRDefault="00E15725" w:rsidP="00D5392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S3</w:t>
      </w:r>
      <w:r w:rsidR="00D53920" w:rsidRPr="0024440D">
        <w:rPr>
          <w:rFonts w:ascii="Times New Roman" w:hAnsi="Times New Roman" w:cs="Times New Roman"/>
          <w:b/>
          <w:lang w:val="en-US"/>
        </w:rPr>
        <w:t>.</w:t>
      </w:r>
      <w:r w:rsidR="00D53920" w:rsidRPr="0024440D">
        <w:rPr>
          <w:rFonts w:ascii="Times New Roman" w:hAnsi="Times New Roman" w:cs="Times New Roman"/>
          <w:lang w:val="en-US"/>
        </w:rPr>
        <w:t xml:space="preserve"> </w:t>
      </w:r>
      <w:r w:rsidR="00D53920" w:rsidRPr="0024440D">
        <w:rPr>
          <w:rFonts w:ascii="Times New Roman" w:hAnsi="Times New Roman" w:cs="Times New Roman"/>
          <w:b/>
          <w:lang w:val="en-US"/>
        </w:rPr>
        <w:t xml:space="preserve">Summary of results of the systematic reviews </w:t>
      </w:r>
      <w:r w:rsidR="00DE56A8">
        <w:rPr>
          <w:rFonts w:ascii="Times New Roman" w:hAnsi="Times New Roman" w:cs="Times New Roman"/>
          <w:b/>
          <w:lang w:val="en-US"/>
        </w:rPr>
        <w:t>with</w:t>
      </w:r>
      <w:r w:rsidR="00DE56A8" w:rsidRPr="0024440D">
        <w:rPr>
          <w:rFonts w:ascii="Times New Roman" w:hAnsi="Times New Roman" w:cs="Times New Roman"/>
          <w:b/>
          <w:lang w:val="en-US"/>
        </w:rPr>
        <w:t xml:space="preserve"> </w:t>
      </w:r>
      <w:r w:rsidR="00D53920" w:rsidRPr="0024440D">
        <w:rPr>
          <w:rFonts w:ascii="Times New Roman" w:hAnsi="Times New Roman" w:cs="Times New Roman"/>
          <w:b/>
          <w:lang w:val="en-US"/>
        </w:rPr>
        <w:t>meta-analyses.</w:t>
      </w:r>
      <w:r w:rsidR="00D53920" w:rsidRPr="0024440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0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0"/>
        <w:gridCol w:w="1528"/>
        <w:gridCol w:w="1546"/>
        <w:gridCol w:w="1546"/>
      </w:tblGrid>
      <w:tr w:rsidR="00D53920" w:rsidRPr="0024440D" w14:paraId="00DDDDF3" w14:textId="77777777" w:rsidTr="00C348AD">
        <w:trPr>
          <w:trHeight w:val="500"/>
          <w:jc w:val="center"/>
        </w:trPr>
        <w:tc>
          <w:tcPr>
            <w:tcW w:w="56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CB5C8" w14:textId="77777777" w:rsidR="00D53920" w:rsidRPr="0024440D" w:rsidRDefault="00D53920" w:rsidP="00C348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850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79C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erapeutic intervention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49B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athophysiology</w:t>
            </w:r>
          </w:p>
        </w:tc>
      </w:tr>
      <w:tr w:rsidR="00D53920" w:rsidRPr="0024440D" w14:paraId="4343B996" w14:textId="77777777" w:rsidTr="00C348AD">
        <w:trPr>
          <w:trHeight w:val="280"/>
          <w:jc w:val="center"/>
        </w:trPr>
        <w:tc>
          <w:tcPr>
            <w:tcW w:w="56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8742A" w14:textId="77777777" w:rsidR="00D53920" w:rsidRPr="0024440D" w:rsidRDefault="00D53920" w:rsidP="00C348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54A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212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CD4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165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E5E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47)</w:t>
            </w:r>
          </w:p>
        </w:tc>
      </w:tr>
      <w:tr w:rsidR="00D53920" w:rsidRPr="0024440D" w14:paraId="4AA46B3F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3388F6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ystematic review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9F433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BA1028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0AC13F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24440D" w14:paraId="38EEDCCE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62B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included studies in the systematic review, median [Q1, Q3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0C7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 [13.00, 42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4BC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 [12.0, 40.0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5DE5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0 [15.0, 62.0]</w:t>
            </w:r>
          </w:p>
        </w:tc>
      </w:tr>
      <w:tr w:rsidR="00D53920" w:rsidRPr="0024440D" w14:paraId="4764BB6A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0AB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arliest included publication date, median [Q1, Q3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D50D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2 [1994, 2007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0E7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4 [1998, 2007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4D6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3 [1978, 2002]</w:t>
            </w:r>
          </w:p>
        </w:tc>
      </w:tr>
      <w:tr w:rsidR="00D53920" w:rsidRPr="0024440D" w14:paraId="09680600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D24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test included publication date, median [Q1, Q3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43E7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 [2016, 2018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B848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 [2016, 2018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0F2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 [2015, 2018]</w:t>
            </w:r>
          </w:p>
        </w:tc>
      </w:tr>
      <w:tr w:rsidR="00D53920" w:rsidRPr="0024440D" w14:paraId="7563A626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88E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ange of publication dates (years), median [Q1, Q3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66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 [10.0, 22.0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EBF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 [10.0, 18.0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8ACD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 [14.5, 39.0]</w:t>
            </w:r>
          </w:p>
        </w:tc>
      </w:tr>
      <w:tr w:rsidR="00D53920" w:rsidRPr="00DE56A8" w14:paraId="31418E07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B2E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ies included only in English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26D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AB5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D2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3920" w:rsidRPr="0024440D" w14:paraId="560AA231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7E1B" w14:textId="77777777" w:rsidR="00D53920" w:rsidRPr="0024440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A4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 (41.5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34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 (40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6E2D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 (44.7%)</w:t>
            </w:r>
          </w:p>
        </w:tc>
      </w:tr>
      <w:tr w:rsidR="00D53920" w:rsidRPr="0024440D" w14:paraId="1CD49F77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694" w14:textId="77777777" w:rsidR="00D53920" w:rsidRPr="0024440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15F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 (13.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28A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 (15.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368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8.5%)</w:t>
            </w:r>
          </w:p>
        </w:tc>
      </w:tr>
      <w:tr w:rsidR="00D53920" w:rsidRPr="0024440D" w14:paraId="4AFD012A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42D" w14:textId="77777777" w:rsidR="00D53920" w:rsidRPr="0024440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01D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 (44.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CA2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 (44.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50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 (46.8%)</w:t>
            </w:r>
          </w:p>
        </w:tc>
      </w:tr>
      <w:tr w:rsidR="00D53920" w:rsidRPr="0024440D" w14:paraId="23E105C7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FFF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lection proces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E60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29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886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3920" w:rsidRPr="0024440D" w14:paraId="55FF5592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0C6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porting of number of screened studi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85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 (97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A69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 (97.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8BD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 (100%)</w:t>
            </w:r>
          </w:p>
        </w:tc>
      </w:tr>
      <w:tr w:rsidR="00D53920" w:rsidRPr="0024440D" w14:paraId="5BBED8BD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A5EC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porting of number of excluded studi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4B8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 (93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35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 (93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524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 (93.6%)</w:t>
            </w:r>
          </w:p>
        </w:tc>
      </w:tr>
      <w:tr w:rsidR="00D53920" w:rsidRPr="0024440D" w14:paraId="08F57074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A2ED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porting of reason for exclus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6E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 (82.1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5A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 (84.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DD8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 (72.3%)</w:t>
            </w:r>
          </w:p>
        </w:tc>
      </w:tr>
      <w:tr w:rsidR="00D53920" w:rsidRPr="0024440D" w14:paraId="446BE131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278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scription of studi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581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FC86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F2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3920" w:rsidRPr="0024440D" w14:paraId="4D2080BF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634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ferences of included studi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E3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2 (95.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6A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 (95.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8927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 (95.7%)</w:t>
            </w:r>
          </w:p>
        </w:tc>
      </w:tr>
      <w:tr w:rsidR="00D53920" w:rsidRPr="0024440D" w14:paraId="4BBA6B36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8A8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porting of year of publication (tables, figure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1D1A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2 (90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42E3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8 (89.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38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 (93.6%)</w:t>
            </w:r>
          </w:p>
        </w:tc>
      </w:tr>
      <w:tr w:rsidR="00D53920" w:rsidRPr="0024440D" w14:paraId="03D685BF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DE2B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scription of animal model (species and strain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28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 (59.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4BBB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 (57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AF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 (63.8%)</w:t>
            </w:r>
          </w:p>
        </w:tc>
      </w:tr>
      <w:tr w:rsidR="00D53920" w:rsidRPr="0024440D" w14:paraId="08A2C0CF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133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finition of interven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FF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 (92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EE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 (95.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B03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 (83.0%)</w:t>
            </w:r>
          </w:p>
        </w:tc>
      </w:tr>
      <w:tr w:rsidR="00D53920" w:rsidRPr="0024440D" w14:paraId="7ECDBC35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9F2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finition of contro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453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 (36.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DDA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 (38.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26E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27.7%)</w:t>
            </w:r>
          </w:p>
        </w:tc>
      </w:tr>
      <w:tr w:rsidR="00D53920" w:rsidRPr="0024440D" w14:paraId="054A28AE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3614" w14:textId="77777777" w:rsidR="00D53920" w:rsidRPr="0024440D" w:rsidRDefault="00D53920" w:rsidP="00C348AD">
            <w:pPr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animals in experimental and control group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007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 (72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05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 (77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99C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 (55.3%)</w:t>
            </w:r>
          </w:p>
        </w:tc>
      </w:tr>
      <w:tr w:rsidR="00D53920" w:rsidRPr="0024440D" w14:paraId="5FCEDA8B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074B18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ta-analys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D88DD0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C56A4F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8C3B6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24440D" w14:paraId="44D6A9F3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C53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included studies in the MA, median [Q1, Q3]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003A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0 [5.0, 20.0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CE7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0 [5.00, 20.0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DB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0 [5.00, 22.5]</w:t>
            </w:r>
          </w:p>
        </w:tc>
      </w:tr>
      <w:tr w:rsidR="00D53920" w:rsidRPr="0024440D" w14:paraId="3DB124A0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DA6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included experimental arms in the MA, median [Q1, Q3]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95B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0 [7.00, 33.5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23B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0 [7.00, 30.25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EA0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0 [8.00, 50.5]</w:t>
            </w:r>
          </w:p>
        </w:tc>
      </w:tr>
      <w:tr w:rsidR="00D53920" w:rsidRPr="0024440D" w14:paraId="1A913BFA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E14B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eterogeneity according to I</w:t>
            </w: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, median [Q1, Q3]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BEB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0 [55.5, 90.7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88A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95 [57.0, 91.0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96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.0 [46.6 89.55]</w:t>
            </w:r>
          </w:p>
        </w:tc>
      </w:tr>
      <w:tr w:rsidR="00D53920" w:rsidRPr="0024440D" w14:paraId="015926A9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236" w14:textId="77777777" w:rsidR="00D53920" w:rsidRPr="0024440D" w:rsidRDefault="00D53920" w:rsidP="00C348AD">
            <w:pPr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ta-analyses with more than 10 experimental arms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AE5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 (65.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E89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 (63.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238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 (70.2%)</w:t>
            </w:r>
          </w:p>
        </w:tc>
      </w:tr>
      <w:tr w:rsidR="00D53920" w:rsidRPr="0024440D" w14:paraId="10D1A4A2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A3B" w14:textId="77777777" w:rsidR="00D53920" w:rsidRPr="0024440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nnel plot picture in the artic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30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 (58.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1F5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 (64.4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B6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42.4%)</w:t>
            </w:r>
          </w:p>
        </w:tc>
      </w:tr>
      <w:tr w:rsidR="00D53920" w:rsidRPr="0024440D" w14:paraId="52AE9B4A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9DC3" w14:textId="77777777" w:rsidR="00D53920" w:rsidRPr="0024440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porting of visual inspection of funnel plo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38C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 (44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64D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 (51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2D03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24.2%)</w:t>
            </w:r>
          </w:p>
        </w:tc>
      </w:tr>
      <w:tr w:rsidR="00D53920" w:rsidRPr="0024440D" w14:paraId="37F6FD71" w14:textId="77777777" w:rsidTr="00C348AD">
        <w:trPr>
          <w:trHeight w:val="280"/>
          <w:jc w:val="center"/>
        </w:trPr>
        <w:tc>
          <w:tcPr>
            <w:tcW w:w="5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3F80" w14:textId="77777777" w:rsidR="00D53920" w:rsidRPr="0024440D" w:rsidRDefault="00D53920" w:rsidP="00C348AD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resence of small-study effect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CE4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 (35.5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EC74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 (36.5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11C1" w14:textId="77777777" w:rsidR="00D53920" w:rsidRPr="0024440D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33.3%)</w:t>
            </w:r>
          </w:p>
        </w:tc>
      </w:tr>
    </w:tbl>
    <w:p w14:paraId="1965BA36" w14:textId="77777777" w:rsidR="00D53920" w:rsidRPr="0024440D" w:rsidRDefault="00D53920" w:rsidP="00D53920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24440D">
        <w:rPr>
          <w:rFonts w:ascii="Times New Roman" w:hAnsi="Times New Roman" w:cs="Times New Roman"/>
          <w:sz w:val="20"/>
          <w:szCs w:val="20"/>
          <w:lang w:val="en-US"/>
        </w:rPr>
        <w:t>MA: meta-analysis.</w:t>
      </w:r>
    </w:p>
    <w:p w14:paraId="25980EC3" w14:textId="0373EC39" w:rsidR="00D53920" w:rsidRDefault="00D53920" w:rsidP="00D53920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24440D">
        <w:rPr>
          <w:rFonts w:ascii="Times New Roman" w:hAnsi="Times New Roman" w:cs="Times New Roman"/>
          <w:sz w:val="16"/>
          <w:szCs w:val="16"/>
          <w:lang w:val="en-US"/>
        </w:rPr>
        <w:t>*For main outcome as defined by authors, or first reported outcome.</w:t>
      </w:r>
    </w:p>
    <w:p w14:paraId="330ED24C" w14:textId="77777777" w:rsidR="00D53920" w:rsidRDefault="00D53920" w:rsidP="00D53920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US"/>
        </w:rPr>
        <w:sectPr w:rsidR="00D53920" w:rsidSect="00C4349B">
          <w:footerReference w:type="even" r:id="rId8"/>
          <w:footerReference w:type="default" r:id="rId9"/>
          <w:footerReference w:type="first" r:id="rId10"/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AB87A3E" w14:textId="206510E9" w:rsidR="00D53920" w:rsidRPr="00770694" w:rsidRDefault="00E15725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4</w:t>
      </w:r>
      <w:r w:rsidR="00D53920" w:rsidRPr="00770694">
        <w:rPr>
          <w:rFonts w:ascii="Times New Roman" w:hAnsi="Times New Roman" w:cs="Times New Roman"/>
          <w:b/>
          <w:lang w:val="en-US"/>
        </w:rPr>
        <w:t xml:space="preserve">. Summary of results of meta-epidemiological analysis. </w:t>
      </w:r>
    </w:p>
    <w:tbl>
      <w:tblPr>
        <w:tblW w:w="14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1600"/>
        <w:gridCol w:w="1880"/>
        <w:gridCol w:w="1660"/>
        <w:gridCol w:w="1660"/>
        <w:gridCol w:w="1660"/>
        <w:gridCol w:w="1660"/>
      </w:tblGrid>
      <w:tr w:rsidR="00D53920" w:rsidRPr="00770694" w14:paraId="5CCDA924" w14:textId="77777777" w:rsidTr="00C348AD">
        <w:trPr>
          <w:trHeight w:val="680"/>
          <w:jc w:val="center"/>
        </w:trPr>
        <w:tc>
          <w:tcPr>
            <w:tcW w:w="4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7C5B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951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all (n=63)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3C26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fference in SMD [95% CI]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43A4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</w:tr>
      <w:tr w:rsidR="00D53920" w:rsidRPr="00770694" w14:paraId="0349D550" w14:textId="77777777" w:rsidTr="00C348AD">
        <w:trPr>
          <w:trHeight w:val="720"/>
          <w:jc w:val="center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EBD9E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D33A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meta-analyses evaluating ite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49FE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meta-analyses with evaluable difference in SM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67CB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ML meta-regress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C3E1F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VE meta-regress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EE7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ML meta-regress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46F2D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VE meta-regression</w:t>
            </w:r>
          </w:p>
        </w:tc>
      </w:tr>
      <w:tr w:rsidR="00D53920" w:rsidRPr="00770694" w14:paraId="6F335737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907DF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Risk of bia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FFDD7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E0EF54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4A716F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EE9C58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0C0E7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504BB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53920" w:rsidRPr="00770694" w14:paraId="2688CEA6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DEA8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ndomiz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884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7C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1052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 [-0.32, 0.2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102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 [-0.28, 0.3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DB0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91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4</w:t>
            </w:r>
          </w:p>
        </w:tc>
      </w:tr>
      <w:tr w:rsidR="00D53920" w:rsidRPr="00770694" w14:paraId="59495EB8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A39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oup characteristics similar at basel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755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D8F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44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7 [-1.04, 0.29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9D4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3 [-0.76, 0.3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D85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98B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.2</w:t>
            </w:r>
          </w:p>
        </w:tc>
      </w:tr>
      <w:tr w:rsidR="00D53920" w:rsidRPr="00770694" w14:paraId="62EADA84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12F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7D5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59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CB5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91F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6B0A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AC4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53920" w:rsidRPr="00770694" w14:paraId="1DD885C3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792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ndom housing of anima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248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E966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C1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FDD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B3D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FD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53920" w:rsidRPr="00770694" w14:paraId="4540C7BE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39B9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inding of caregiv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44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A3B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AC7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31D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97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CDBD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53920" w:rsidRPr="00770694" w14:paraId="7CF37D6B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611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linding of animal model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0668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A3C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63D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9CC0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86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2A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53920" w:rsidRPr="00770694" w14:paraId="366A7F12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9A5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ndom outcome assess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678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EBBF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273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D7A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EA25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BC7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53920" w:rsidRPr="00770694" w14:paraId="36D66F5C" w14:textId="77777777" w:rsidTr="00C348AD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DD9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inding of assesso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C2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29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10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 [-0.18, 0.97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78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 [-0.21, 1.18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65B4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492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.8</w:t>
            </w:r>
          </w:p>
        </w:tc>
      </w:tr>
      <w:tr w:rsidR="00D53920" w:rsidRPr="00770694" w14:paraId="73F748F7" w14:textId="77777777" w:rsidTr="00032DC0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DBE3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rition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678A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4F7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B8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7 [-0.49, 0.36]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2E82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 [-0.79, 0.70]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25F7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E6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1</w:t>
            </w:r>
          </w:p>
        </w:tc>
      </w:tr>
      <w:tr w:rsidR="00D53920" w:rsidRPr="00770694" w14:paraId="1FDECC14" w14:textId="77777777" w:rsidTr="00032DC0">
        <w:trPr>
          <w:trHeight w:val="320"/>
          <w:jc w:val="center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33B9" w14:textId="77777777" w:rsidR="00D53920" w:rsidRPr="00770694" w:rsidRDefault="00D53920" w:rsidP="00C348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lective outcome report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341F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631A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AAE1E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 [-0.74, 0.67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8E49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 [-1.14, 1.26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7B1C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ACED" w14:textId="77777777" w:rsidR="00D53920" w:rsidRPr="00770694" w:rsidRDefault="00D53920" w:rsidP="00C3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06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.0</w:t>
            </w:r>
          </w:p>
        </w:tc>
      </w:tr>
    </w:tbl>
    <w:p w14:paraId="19915E1B" w14:textId="77777777" w:rsidR="00D53920" w:rsidRPr="00770694" w:rsidRDefault="00D53920" w:rsidP="00D5392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0694">
        <w:rPr>
          <w:rFonts w:ascii="Times New Roman" w:hAnsi="Times New Roman" w:cs="Times New Roman"/>
          <w:sz w:val="20"/>
          <w:szCs w:val="20"/>
          <w:lang w:val="en-US"/>
        </w:rPr>
        <w:t>SMD: standardized mean difference;</w:t>
      </w:r>
      <w:r w:rsidRPr="007706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770694">
        <w:rPr>
          <w:rFonts w:ascii="Times New Roman" w:hAnsi="Times New Roman" w:cs="Times New Roman"/>
          <w:sz w:val="20"/>
          <w:szCs w:val="20"/>
          <w:lang w:val="en-US"/>
        </w:rPr>
        <w:t>REML: restricted maximum likelihood estimator for meta-regression (standard meta-regression); RVE: robust variance estimator; 95% CI: 95% confidence interval</w:t>
      </w:r>
    </w:p>
    <w:p w14:paraId="2F7DE281" w14:textId="77777777" w:rsidR="00D53920" w:rsidRDefault="00D53920" w:rsidP="00D53920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US"/>
        </w:rPr>
        <w:sectPr w:rsidR="00D53920" w:rsidSect="00C4349B">
          <w:type w:val="continuous"/>
          <w:pgSz w:w="16840" w:h="11900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63BAEADC" w14:textId="6BFDA3BE" w:rsidR="00D53920" w:rsidRDefault="00E15725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1</w:t>
      </w:r>
      <w:r w:rsidR="00D53920" w:rsidRPr="002711BC">
        <w:rPr>
          <w:rFonts w:ascii="Times New Roman" w:hAnsi="Times New Roman" w:cs="Times New Roman"/>
          <w:b/>
          <w:lang w:val="en-US"/>
        </w:rPr>
        <w:t>. Two-step meta-epidemiological analysis</w:t>
      </w:r>
      <w:r w:rsidR="00D53920">
        <w:rPr>
          <w:rFonts w:ascii="Times New Roman" w:hAnsi="Times New Roman" w:cs="Times New Roman"/>
          <w:b/>
          <w:lang w:val="en-US"/>
        </w:rPr>
        <w:t xml:space="preserve"> </w:t>
      </w:r>
      <w:r w:rsidR="00D53920" w:rsidRPr="002711BC">
        <w:rPr>
          <w:rFonts w:ascii="Times New Roman" w:hAnsi="Times New Roman" w:cs="Times New Roman"/>
          <w:b/>
          <w:lang w:val="en-US"/>
        </w:rPr>
        <w:fldChar w:fldCharType="begin"/>
      </w:r>
      <w:r w:rsidR="004830BE">
        <w:rPr>
          <w:rFonts w:ascii="Times New Roman" w:hAnsi="Times New Roman" w:cs="Times New Roman"/>
          <w:b/>
          <w:lang w:val="en-US"/>
        </w:rPr>
        <w:instrText xml:space="preserve"> ADDIN ZOTERO_ITEM CSL_CITATION {"citationID":"R3yAV2SI","properties":{"formattedCitation":"[26]","plainCitation":"[26]","dontUpdate":true,"noteIndex":0},"citationItems":[{"id":188,"uris":["http://zotero.org/users/local/Sjy7K7Io/items/RWB7JCIR"],"uri":["http://zotero.org/users/local/Sjy7K7Io/items/RWB7JCIR"],"itemData":{"id":188,"type":"article-journal","abstract":"Biases in systematic reviews and meta-analyses may be examined in 'meta-epidemiological' studies, in which the influence of trial characteristics such as measures of study quality on treatment effect estimates is explored. Published studies to date have analysed data from collections of meta-analyses with binary outcomes, using logistic regression models that assume that there is no between- or within-meta-analysis heterogeneity. Using data from a study of publication bias (39 meta-analyses, 394 published and 88 unpublished trials) and language bias (29 meta-analyses, 297 English language trials and 52 non-English language trials), we compare results from logistic regression models, with and without robust standard errors to allow for clustering on meta-analysis, with results using a 'meta-meta-analytic' approach that can allow for between- and within-meta-analysis heterogeneity. We also consider how to allow for the confounding effects of different trial characteristics. We show that both within- and between meta-analysis heterogeneity may be of importance in the analysis of meta-epidemiological studies, and that confounding exists between the effects of publication status and trial quality.","container-title":"Statistics in Medicine","DOI":"10.1002/sim.1184","ISSN":"0277-6715","issue":"11","journalAbbreviation":"Stat Med","language":"eng","note":"PMID: 12111917","page":"1513-1524","source":"PubMed","title":"Statistical methods for assessing the influence of study characteristics on treatment effects in 'meta-epidemiological' research","volume":"21","author":[{"family":"Sterne","given":"Jonathan A. C."},{"family":"Jüni","given":"Peter"},{"family":"Schulz","given":"Kenneth F."},{"family":"Altman","given":"Douglas G."},{"family":"Bartlett","given":"Christopher"},{"family":"Egger","given":"Matthias"}],"issued":{"date-parts":[["2002",6,15]]}}}],"schema":"https://github.com/citation-style-language/schema/raw/master/csl-citation.json"} </w:instrText>
      </w:r>
      <w:r w:rsidR="00D53920" w:rsidRPr="002711BC">
        <w:rPr>
          <w:rFonts w:ascii="Times New Roman" w:hAnsi="Times New Roman" w:cs="Times New Roman"/>
          <w:b/>
          <w:lang w:val="en-US"/>
        </w:rPr>
        <w:fldChar w:fldCharType="separate"/>
      </w:r>
      <w:r w:rsidR="00D53920" w:rsidRPr="002711BC">
        <w:rPr>
          <w:rFonts w:ascii="Times New Roman" w:hAnsi="Times New Roman" w:cs="Times New Roman"/>
          <w:b/>
          <w:noProof/>
          <w:lang w:val="en-US"/>
        </w:rPr>
        <w:t>[1]</w:t>
      </w:r>
      <w:r w:rsidR="00D53920" w:rsidRPr="002711BC">
        <w:rPr>
          <w:rFonts w:ascii="Times New Roman" w:hAnsi="Times New Roman" w:cs="Times New Roman"/>
          <w:b/>
          <w:lang w:val="en-US"/>
        </w:rPr>
        <w:fldChar w:fldCharType="end"/>
      </w:r>
      <w:r w:rsidR="00D53920" w:rsidRPr="002711BC">
        <w:rPr>
          <w:rFonts w:ascii="Times New Roman" w:hAnsi="Times New Roman" w:cs="Times New Roman"/>
          <w:lang w:val="en-US"/>
        </w:rPr>
        <w:t>. SMD: standardized mean difference; DSMD: difference in standardized mean difference.</w:t>
      </w:r>
    </w:p>
    <w:p w14:paraId="13159571" w14:textId="1D13C401" w:rsidR="00D53920" w:rsidRPr="006A1A7B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A5316FC" wp14:editId="7FBACAB4">
            <wp:extent cx="5756910" cy="3030220"/>
            <wp:effectExtent l="0" t="0" r="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g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6AC8A" w14:textId="77777777" w:rsidR="00D53920" w:rsidRDefault="00D5392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4D0DB08" w14:textId="451777BF" w:rsidR="00D53920" w:rsidRDefault="00E15725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2</w:t>
      </w:r>
      <w:r w:rsidR="00D53920" w:rsidRPr="002711BC">
        <w:rPr>
          <w:rFonts w:ascii="Times New Roman" w:hAnsi="Times New Roman" w:cs="Times New Roman"/>
          <w:b/>
          <w:lang w:val="en-US"/>
        </w:rPr>
        <w:t>.</w:t>
      </w:r>
      <w:r w:rsidR="00D53920" w:rsidRPr="002711BC">
        <w:rPr>
          <w:rFonts w:ascii="Times New Roman" w:hAnsi="Times New Roman" w:cs="Times New Roman"/>
          <w:lang w:val="en-US"/>
        </w:rPr>
        <w:t xml:space="preserve"> </w:t>
      </w:r>
      <w:r w:rsidR="00D53920" w:rsidRPr="002711BC">
        <w:rPr>
          <w:rFonts w:ascii="Times New Roman" w:hAnsi="Times New Roman" w:cs="Times New Roman"/>
          <w:b/>
          <w:lang w:val="en-US"/>
        </w:rPr>
        <w:t>Selection process of studies included in the methodological review of included studies and the meta-epidemiological analysis</w:t>
      </w:r>
      <w:r w:rsidR="00D53920" w:rsidRPr="002711BC">
        <w:rPr>
          <w:rFonts w:ascii="Times New Roman" w:hAnsi="Times New Roman" w:cs="Times New Roman"/>
          <w:lang w:val="en-US"/>
        </w:rPr>
        <w:t>. Adapted from PRISMA flow diagram</w:t>
      </w:r>
      <w:r w:rsidR="00D53920">
        <w:rPr>
          <w:rFonts w:ascii="Times New Roman" w:hAnsi="Times New Roman" w:cs="Times New Roman"/>
          <w:lang w:val="en-US"/>
        </w:rPr>
        <w:t xml:space="preserve"> </w:t>
      </w:r>
      <w:r w:rsidR="00D53920" w:rsidRPr="002711BC">
        <w:rPr>
          <w:rFonts w:ascii="Times New Roman" w:hAnsi="Times New Roman" w:cs="Times New Roman"/>
          <w:lang w:val="en-US"/>
        </w:rPr>
        <w:fldChar w:fldCharType="begin"/>
      </w:r>
      <w:r w:rsidR="004830BE">
        <w:rPr>
          <w:rFonts w:ascii="Times New Roman" w:hAnsi="Times New Roman" w:cs="Times New Roman"/>
          <w:lang w:val="en-US"/>
        </w:rPr>
        <w:instrText xml:space="preserve"> ADDIN ZOTERO_ITEM CSL_CITATION {"citationID":"uDm7RxmD","properties":{"formattedCitation":"[20]","plainCitation":"[20]","dontUpdate":true,"noteIndex":0},"citationItems":[{"id":176,"uris":["http://zotero.org/users/local/Sjy7K7Io/items/G6JCJ2UX"],"uri":["http://zotero.org/users/local/Sjy7K7Io/items/G6JCJ2UX"],"itemData":{"id":176,"type":"article-journal","container-title":"PLoS medicine","DOI":"10.1371/journal.pmed.1000097","ISSN":"1549-1676","issue":"7","journalAbbreviation":"PLoS Med.","language":"eng","note":"PMID: 19621072\nPMCID: PMC2707599","page":"e1000097","source":"PubMed","title":"Preferred reporting items for systematic reviews and meta-analyses: the PRISMA statement","title-short":"Preferred reporting items for systematic reviews and meta-analyses","volume":"6","author":[{"family":"Moher","given":"David"},{"family":"Liberati","given":"Alessandro"},{"family":"Tetzlaff","given":"Jennifer"},{"family":"Altman","given":"Douglas G."},{"literal":"PRISMA Group"}],"issued":{"date-parts":[["2009",7,21]]}}}],"schema":"https://github.com/citation-style-language/schema/raw/master/csl-citation.json"} </w:instrText>
      </w:r>
      <w:r w:rsidR="00D53920" w:rsidRPr="002711BC">
        <w:rPr>
          <w:rFonts w:ascii="Times New Roman" w:hAnsi="Times New Roman" w:cs="Times New Roman"/>
          <w:lang w:val="en-US"/>
        </w:rPr>
        <w:fldChar w:fldCharType="separate"/>
      </w:r>
      <w:r w:rsidR="00D53920" w:rsidRPr="002711BC">
        <w:rPr>
          <w:rFonts w:ascii="Times New Roman" w:hAnsi="Times New Roman" w:cs="Times New Roman"/>
          <w:noProof/>
          <w:lang w:val="en-US"/>
        </w:rPr>
        <w:t>[2]</w:t>
      </w:r>
      <w:r w:rsidR="00D53920" w:rsidRPr="002711BC">
        <w:rPr>
          <w:rFonts w:ascii="Times New Roman" w:hAnsi="Times New Roman" w:cs="Times New Roman"/>
          <w:lang w:val="en-US"/>
        </w:rPr>
        <w:fldChar w:fldCharType="end"/>
      </w:r>
      <w:r w:rsidR="00D53920" w:rsidRPr="002711BC">
        <w:rPr>
          <w:rFonts w:ascii="Times New Roman" w:hAnsi="Times New Roman" w:cs="Times New Roman"/>
          <w:lang w:val="en-US"/>
        </w:rPr>
        <w:t>. SMD: standardized mean difference.</w:t>
      </w:r>
    </w:p>
    <w:p w14:paraId="1025ABF4" w14:textId="0E0B1FCB" w:rsidR="00D53920" w:rsidRPr="002711BC" w:rsidRDefault="00D53920" w:rsidP="00D539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5BCF6452" wp14:editId="7A5FFC90">
            <wp:extent cx="5756910" cy="7449820"/>
            <wp:effectExtent l="0" t="0" r="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 Fig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F84F8" w14:textId="78297C90" w:rsidR="00D53920" w:rsidRDefault="00E15725" w:rsidP="00D53920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3</w:t>
      </w:r>
      <w:r w:rsidR="00D53920" w:rsidRPr="002711BC">
        <w:rPr>
          <w:rFonts w:ascii="Times New Roman" w:hAnsi="Times New Roman" w:cs="Times New Roman"/>
          <w:b/>
          <w:noProof/>
          <w:lang w:val="en-US"/>
        </w:rPr>
        <w:t xml:space="preserve">. Difference in </w:t>
      </w:r>
      <w:r w:rsidR="00D53920" w:rsidRPr="00E0049D">
        <w:rPr>
          <w:rFonts w:ascii="Times New Roman" w:hAnsi="Times New Roman" w:cs="Times New Roman"/>
          <w:b/>
          <w:noProof/>
          <w:lang w:val="en-US"/>
        </w:rPr>
        <w:t xml:space="preserve">standardized mean difference </w:t>
      </w:r>
      <w:r w:rsidR="00D53920">
        <w:rPr>
          <w:rFonts w:ascii="Times New Roman" w:hAnsi="Times New Roman" w:cs="Times New Roman"/>
          <w:b/>
          <w:noProof/>
          <w:lang w:val="en-US"/>
        </w:rPr>
        <w:t>(</w:t>
      </w:r>
      <w:r w:rsidR="00D53920" w:rsidRPr="002711BC">
        <w:rPr>
          <w:rFonts w:ascii="Times New Roman" w:hAnsi="Times New Roman" w:cs="Times New Roman"/>
          <w:b/>
          <w:noProof/>
          <w:lang w:val="en-US"/>
        </w:rPr>
        <w:t>SMD</w:t>
      </w:r>
      <w:r w:rsidR="00D53920">
        <w:rPr>
          <w:rFonts w:ascii="Times New Roman" w:hAnsi="Times New Roman" w:cs="Times New Roman"/>
          <w:b/>
          <w:noProof/>
          <w:lang w:val="en-US"/>
        </w:rPr>
        <w:t>)</w:t>
      </w:r>
      <w:r w:rsidR="00D53920" w:rsidRPr="002711BC">
        <w:rPr>
          <w:rFonts w:ascii="Times New Roman" w:hAnsi="Times New Roman" w:cs="Times New Roman"/>
          <w:b/>
          <w:noProof/>
          <w:lang w:val="en-US"/>
        </w:rPr>
        <w:t xml:space="preserve"> for risk of bias estimated by RVE meta-regression.</w:t>
      </w:r>
      <w:r w:rsidR="00D53920" w:rsidRPr="002711BC">
        <w:rPr>
          <w:rFonts w:ascii="Times New Roman" w:hAnsi="Times New Roman" w:cs="Times New Roman"/>
          <w:noProof/>
          <w:lang w:val="en-US"/>
        </w:rPr>
        <w:t xml:space="preserve"> A positive difference in SMD reveals a larger effect size in studies at high or unclear risk of bias. </w:t>
      </w:r>
      <w:r w:rsidR="00D53920">
        <w:rPr>
          <w:rFonts w:ascii="Times New Roman" w:hAnsi="Times New Roman" w:cs="Times New Roman"/>
          <w:noProof/>
          <w:lang w:val="en-US"/>
        </w:rPr>
        <w:t>A</w:t>
      </w:r>
      <w:r w:rsidR="00D53920" w:rsidRPr="002711BC">
        <w:rPr>
          <w:rFonts w:ascii="Times New Roman" w:hAnsi="Times New Roman" w:cs="Times New Roman"/>
          <w:noProof/>
          <w:lang w:val="en-US"/>
        </w:rPr>
        <w:t xml:space="preserve"> negative difference in SMD indicates a smaller effect size in case of threats to methodological quality.</w:t>
      </w:r>
      <w:r w:rsidR="00D53920" w:rsidRPr="002711BC">
        <w:rPr>
          <w:rFonts w:ascii="Times New Roman" w:hAnsi="Times New Roman" w:cs="Times New Roman"/>
          <w:lang w:val="en-US"/>
        </w:rPr>
        <w:t xml:space="preserve"> Het: heterogeneity; </w:t>
      </w:r>
      <w:r w:rsidR="00D53920" w:rsidRPr="002711BC">
        <w:rPr>
          <w:rFonts w:ascii="Times New Roman" w:hAnsi="Times New Roman" w:cs="Times New Roman"/>
          <w:noProof/>
          <w:lang w:val="en-US"/>
        </w:rPr>
        <w:t>MA: meta-analyses; RVE: robust variance estimator.</w:t>
      </w:r>
    </w:p>
    <w:p w14:paraId="5B9F9174" w14:textId="31E168CA" w:rsidR="00D53920" w:rsidRPr="00D53920" w:rsidRDefault="00D53920" w:rsidP="00D53920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US"/>
        </w:rPr>
      </w:pPr>
    </w:p>
    <w:p w14:paraId="4D42807B" w14:textId="060836D8" w:rsidR="00D53920" w:rsidRPr="00D53920" w:rsidRDefault="00D747C4" w:rsidP="00D53920">
      <w:pPr>
        <w:spacing w:line="360" w:lineRule="auto"/>
        <w:jc w:val="both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1DA4E2A9" wp14:editId="0ABC813A">
            <wp:extent cx="5756910" cy="18484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920" w:rsidRPr="00D53920" w:rsidSect="00C4349B">
      <w:type w:val="continuous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3DBAF" w14:textId="77777777" w:rsidR="006D7469" w:rsidRDefault="006D7469" w:rsidP="00BD5EC8">
      <w:r>
        <w:separator/>
      </w:r>
    </w:p>
  </w:endnote>
  <w:endnote w:type="continuationSeparator" w:id="0">
    <w:p w14:paraId="2195A1BA" w14:textId="77777777" w:rsidR="006D7469" w:rsidRDefault="006D7469" w:rsidP="00BD5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24716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9C739A" w14:textId="3E4E1BBB" w:rsidR="00D753A0" w:rsidRDefault="00D753A0" w:rsidP="003166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933306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CB0C41" w14:textId="09526949" w:rsidR="00D753A0" w:rsidRDefault="00D753A0" w:rsidP="003166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0CCBC" w14:textId="77777777" w:rsidR="00D753A0" w:rsidRDefault="00D753A0" w:rsidP="00D753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1254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C7498D" w14:textId="6034D225" w:rsidR="00D753A0" w:rsidRDefault="00D753A0" w:rsidP="00D753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349B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54E9A0B6" w14:textId="77777777" w:rsidR="00D753A0" w:rsidRDefault="00D753A0" w:rsidP="00D753A0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83545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B0BA0" w14:textId="4C104E32" w:rsidR="00D753A0" w:rsidRDefault="00D753A0" w:rsidP="003166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349B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09002C41" w14:textId="77777777" w:rsidR="002760C2" w:rsidRDefault="002760C2" w:rsidP="00D753A0">
    <w:pPr>
      <w:pStyle w:val="Footer"/>
      <w:framePr w:wrap="none" w:vAnchor="text" w:hAnchor="margin" w:xAlign="center" w:y="1"/>
      <w:ind w:right="360"/>
      <w:rPr>
        <w:rStyle w:val="PageNumber"/>
      </w:rPr>
    </w:pPr>
  </w:p>
  <w:p w14:paraId="66AE6452" w14:textId="77777777" w:rsidR="002760C2" w:rsidRDefault="002760C2" w:rsidP="00A03C11">
    <w:pPr>
      <w:pStyle w:val="Footer"/>
      <w:framePr w:wrap="none" w:vAnchor="text" w:hAnchor="margin" w:xAlign="center" w:y="1"/>
    </w:pPr>
  </w:p>
  <w:p w14:paraId="4B4B8C28" w14:textId="574121D9" w:rsidR="002760C2" w:rsidRDefault="002760C2" w:rsidP="0012330D">
    <w:pPr>
      <w:jc w:val="center"/>
    </w:pPr>
    <w:r>
      <w:t>37</w:t>
    </w:r>
  </w:p>
  <w:p w14:paraId="2C4CC9BA" w14:textId="77777777" w:rsidR="002760C2" w:rsidRDefault="002760C2" w:rsidP="0012330D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03BA1" w14:textId="77777777" w:rsidR="006D7469" w:rsidRDefault="006D7469" w:rsidP="00BD5EC8">
      <w:r>
        <w:separator/>
      </w:r>
    </w:p>
  </w:footnote>
  <w:footnote w:type="continuationSeparator" w:id="0">
    <w:p w14:paraId="6318C210" w14:textId="77777777" w:rsidR="006D7469" w:rsidRDefault="006D7469" w:rsidP="00BD5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6212F"/>
    <w:multiLevelType w:val="hybridMultilevel"/>
    <w:tmpl w:val="3134E4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F6DE8"/>
    <w:multiLevelType w:val="hybridMultilevel"/>
    <w:tmpl w:val="78EEB8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A566B"/>
    <w:multiLevelType w:val="hybridMultilevel"/>
    <w:tmpl w:val="1C00B12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E6DB0"/>
    <w:multiLevelType w:val="multilevel"/>
    <w:tmpl w:val="88742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87244B"/>
    <w:multiLevelType w:val="hybridMultilevel"/>
    <w:tmpl w:val="22489944"/>
    <w:lvl w:ilvl="0" w:tplc="87D465BA">
      <w:start w:val="16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B5D9E"/>
    <w:multiLevelType w:val="hybridMultilevel"/>
    <w:tmpl w:val="E4E6EC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60382"/>
    <w:multiLevelType w:val="hybridMultilevel"/>
    <w:tmpl w:val="D5E67B10"/>
    <w:lvl w:ilvl="0" w:tplc="941A13CA">
      <w:numFmt w:val="bullet"/>
      <w:pStyle w:val="Bibliographie1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C4D92"/>
    <w:multiLevelType w:val="hybridMultilevel"/>
    <w:tmpl w:val="3FECD6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667C69"/>
    <w:multiLevelType w:val="hybridMultilevel"/>
    <w:tmpl w:val="58784D7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967DF"/>
    <w:multiLevelType w:val="hybridMultilevel"/>
    <w:tmpl w:val="C3DED516"/>
    <w:lvl w:ilvl="0" w:tplc="07883D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6"/>
  </w:num>
  <w:num w:numId="5">
    <w:abstractNumId w:val="7"/>
  </w:num>
  <w:num w:numId="6">
    <w:abstractNumId w:val="6"/>
  </w:num>
  <w:num w:numId="7">
    <w:abstractNumId w:val="4"/>
  </w:num>
  <w:num w:numId="8">
    <w:abstractNumId w:val="0"/>
  </w:num>
  <w:num w:numId="9">
    <w:abstractNumId w:val="8"/>
  </w:num>
  <w:num w:numId="10">
    <w:abstractNumId w:val="6"/>
  </w:num>
  <w:num w:numId="11">
    <w:abstractNumId w:val="5"/>
  </w:num>
  <w:num w:numId="12">
    <w:abstractNumId w:val="3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805"/>
    <w:rsid w:val="0000013D"/>
    <w:rsid w:val="00006218"/>
    <w:rsid w:val="00007EC9"/>
    <w:rsid w:val="00011A99"/>
    <w:rsid w:val="00015962"/>
    <w:rsid w:val="00015973"/>
    <w:rsid w:val="00016C15"/>
    <w:rsid w:val="0001719B"/>
    <w:rsid w:val="00020750"/>
    <w:rsid w:val="0002281A"/>
    <w:rsid w:val="0002309D"/>
    <w:rsid w:val="00023E1C"/>
    <w:rsid w:val="000242B0"/>
    <w:rsid w:val="00025699"/>
    <w:rsid w:val="00027CB0"/>
    <w:rsid w:val="00027EC5"/>
    <w:rsid w:val="00030D50"/>
    <w:rsid w:val="00031353"/>
    <w:rsid w:val="00032DC0"/>
    <w:rsid w:val="000343DE"/>
    <w:rsid w:val="00037615"/>
    <w:rsid w:val="00040065"/>
    <w:rsid w:val="000417C7"/>
    <w:rsid w:val="00045981"/>
    <w:rsid w:val="00047067"/>
    <w:rsid w:val="000474E2"/>
    <w:rsid w:val="00051716"/>
    <w:rsid w:val="0005296F"/>
    <w:rsid w:val="0005402C"/>
    <w:rsid w:val="000557F8"/>
    <w:rsid w:val="00056ACD"/>
    <w:rsid w:val="0005700A"/>
    <w:rsid w:val="00057F67"/>
    <w:rsid w:val="00060C22"/>
    <w:rsid w:val="00062714"/>
    <w:rsid w:val="0006398D"/>
    <w:rsid w:val="000654E5"/>
    <w:rsid w:val="000656D6"/>
    <w:rsid w:val="00065C66"/>
    <w:rsid w:val="000661E5"/>
    <w:rsid w:val="00066F55"/>
    <w:rsid w:val="00070CBC"/>
    <w:rsid w:val="00070CD6"/>
    <w:rsid w:val="0007141D"/>
    <w:rsid w:val="00072A06"/>
    <w:rsid w:val="000733ED"/>
    <w:rsid w:val="0007378E"/>
    <w:rsid w:val="000741FC"/>
    <w:rsid w:val="00075666"/>
    <w:rsid w:val="000763CD"/>
    <w:rsid w:val="00076CB8"/>
    <w:rsid w:val="0007794B"/>
    <w:rsid w:val="00080240"/>
    <w:rsid w:val="000836BB"/>
    <w:rsid w:val="000844E6"/>
    <w:rsid w:val="000854C7"/>
    <w:rsid w:val="0008713B"/>
    <w:rsid w:val="00090424"/>
    <w:rsid w:val="00091687"/>
    <w:rsid w:val="00093764"/>
    <w:rsid w:val="00094393"/>
    <w:rsid w:val="000945FC"/>
    <w:rsid w:val="000953CF"/>
    <w:rsid w:val="000960FD"/>
    <w:rsid w:val="000A0ECF"/>
    <w:rsid w:val="000A121D"/>
    <w:rsid w:val="000A25AF"/>
    <w:rsid w:val="000A25EF"/>
    <w:rsid w:val="000A2D03"/>
    <w:rsid w:val="000A3664"/>
    <w:rsid w:val="000A4529"/>
    <w:rsid w:val="000A5608"/>
    <w:rsid w:val="000A5694"/>
    <w:rsid w:val="000A62E8"/>
    <w:rsid w:val="000B0084"/>
    <w:rsid w:val="000B1E8A"/>
    <w:rsid w:val="000B2F7C"/>
    <w:rsid w:val="000B436D"/>
    <w:rsid w:val="000B62E4"/>
    <w:rsid w:val="000B6F12"/>
    <w:rsid w:val="000B71CD"/>
    <w:rsid w:val="000C092C"/>
    <w:rsid w:val="000C0967"/>
    <w:rsid w:val="000C0997"/>
    <w:rsid w:val="000C0E5D"/>
    <w:rsid w:val="000C1BF6"/>
    <w:rsid w:val="000C2297"/>
    <w:rsid w:val="000C2665"/>
    <w:rsid w:val="000C477C"/>
    <w:rsid w:val="000C4863"/>
    <w:rsid w:val="000C4FBC"/>
    <w:rsid w:val="000C69DA"/>
    <w:rsid w:val="000C7E61"/>
    <w:rsid w:val="000D0580"/>
    <w:rsid w:val="000D1F90"/>
    <w:rsid w:val="000D4B5C"/>
    <w:rsid w:val="000D4E87"/>
    <w:rsid w:val="000D580E"/>
    <w:rsid w:val="000D6AD9"/>
    <w:rsid w:val="000D7D07"/>
    <w:rsid w:val="000E03C6"/>
    <w:rsid w:val="000E1A76"/>
    <w:rsid w:val="000E21E8"/>
    <w:rsid w:val="000E3188"/>
    <w:rsid w:val="000E352E"/>
    <w:rsid w:val="000E60E8"/>
    <w:rsid w:val="000E6F41"/>
    <w:rsid w:val="000E7EE5"/>
    <w:rsid w:val="000E7F08"/>
    <w:rsid w:val="000F033B"/>
    <w:rsid w:val="000F2FC9"/>
    <w:rsid w:val="000F3D22"/>
    <w:rsid w:val="000F4AA7"/>
    <w:rsid w:val="000F5DAB"/>
    <w:rsid w:val="000F61D9"/>
    <w:rsid w:val="000F623E"/>
    <w:rsid w:val="000F70C8"/>
    <w:rsid w:val="001024C2"/>
    <w:rsid w:val="00105B9D"/>
    <w:rsid w:val="00107649"/>
    <w:rsid w:val="001107C4"/>
    <w:rsid w:val="001116C1"/>
    <w:rsid w:val="001122F0"/>
    <w:rsid w:val="00112585"/>
    <w:rsid w:val="00113D43"/>
    <w:rsid w:val="00116D8F"/>
    <w:rsid w:val="00121D46"/>
    <w:rsid w:val="00123188"/>
    <w:rsid w:val="0012330D"/>
    <w:rsid w:val="00124FE7"/>
    <w:rsid w:val="00127678"/>
    <w:rsid w:val="001277D8"/>
    <w:rsid w:val="001309DF"/>
    <w:rsid w:val="00131754"/>
    <w:rsid w:val="0013180A"/>
    <w:rsid w:val="001321C3"/>
    <w:rsid w:val="001325CE"/>
    <w:rsid w:val="00132C26"/>
    <w:rsid w:val="00133791"/>
    <w:rsid w:val="00134156"/>
    <w:rsid w:val="0013474F"/>
    <w:rsid w:val="00134F04"/>
    <w:rsid w:val="001353C0"/>
    <w:rsid w:val="00137BF3"/>
    <w:rsid w:val="00137F8E"/>
    <w:rsid w:val="0014348C"/>
    <w:rsid w:val="001440D2"/>
    <w:rsid w:val="00145218"/>
    <w:rsid w:val="00145266"/>
    <w:rsid w:val="0014563A"/>
    <w:rsid w:val="001503C3"/>
    <w:rsid w:val="001512D7"/>
    <w:rsid w:val="00153A2D"/>
    <w:rsid w:val="00154688"/>
    <w:rsid w:val="00154F0A"/>
    <w:rsid w:val="0015653A"/>
    <w:rsid w:val="00157EF2"/>
    <w:rsid w:val="00160BEF"/>
    <w:rsid w:val="00160FA8"/>
    <w:rsid w:val="001625A1"/>
    <w:rsid w:val="00163341"/>
    <w:rsid w:val="00163FD3"/>
    <w:rsid w:val="00164FA6"/>
    <w:rsid w:val="001655CE"/>
    <w:rsid w:val="00166650"/>
    <w:rsid w:val="001709BA"/>
    <w:rsid w:val="0017103C"/>
    <w:rsid w:val="00172367"/>
    <w:rsid w:val="00172569"/>
    <w:rsid w:val="00173A99"/>
    <w:rsid w:val="00175BDE"/>
    <w:rsid w:val="00180210"/>
    <w:rsid w:val="00181A16"/>
    <w:rsid w:val="001827C9"/>
    <w:rsid w:val="00182F23"/>
    <w:rsid w:val="0018611C"/>
    <w:rsid w:val="001868C0"/>
    <w:rsid w:val="00186BDF"/>
    <w:rsid w:val="00186FAD"/>
    <w:rsid w:val="00190B63"/>
    <w:rsid w:val="00192453"/>
    <w:rsid w:val="001A0713"/>
    <w:rsid w:val="001A0AD4"/>
    <w:rsid w:val="001A135F"/>
    <w:rsid w:val="001A2725"/>
    <w:rsid w:val="001A37D2"/>
    <w:rsid w:val="001A3E83"/>
    <w:rsid w:val="001A4386"/>
    <w:rsid w:val="001A48ED"/>
    <w:rsid w:val="001A49AB"/>
    <w:rsid w:val="001A4D62"/>
    <w:rsid w:val="001A5D04"/>
    <w:rsid w:val="001B2AFC"/>
    <w:rsid w:val="001B37FB"/>
    <w:rsid w:val="001B5831"/>
    <w:rsid w:val="001B5D8D"/>
    <w:rsid w:val="001B6610"/>
    <w:rsid w:val="001C47D8"/>
    <w:rsid w:val="001C68FD"/>
    <w:rsid w:val="001D0C7A"/>
    <w:rsid w:val="001D13D1"/>
    <w:rsid w:val="001D2C0A"/>
    <w:rsid w:val="001D31E0"/>
    <w:rsid w:val="001D35C1"/>
    <w:rsid w:val="001D547D"/>
    <w:rsid w:val="001D5C97"/>
    <w:rsid w:val="001D60C8"/>
    <w:rsid w:val="001D78A9"/>
    <w:rsid w:val="001E1DA6"/>
    <w:rsid w:val="001E2F08"/>
    <w:rsid w:val="001E3A6B"/>
    <w:rsid w:val="001E593A"/>
    <w:rsid w:val="001E5C18"/>
    <w:rsid w:val="001E6F2E"/>
    <w:rsid w:val="001E782E"/>
    <w:rsid w:val="001F0C19"/>
    <w:rsid w:val="001F1232"/>
    <w:rsid w:val="001F1798"/>
    <w:rsid w:val="001F2349"/>
    <w:rsid w:val="001F3E9B"/>
    <w:rsid w:val="001F4EF5"/>
    <w:rsid w:val="001F6719"/>
    <w:rsid w:val="00203222"/>
    <w:rsid w:val="00206A2B"/>
    <w:rsid w:val="0021347B"/>
    <w:rsid w:val="002134B5"/>
    <w:rsid w:val="00213CC3"/>
    <w:rsid w:val="00214B4B"/>
    <w:rsid w:val="0021562C"/>
    <w:rsid w:val="002179CA"/>
    <w:rsid w:val="00217C0D"/>
    <w:rsid w:val="00217D3F"/>
    <w:rsid w:val="0022187D"/>
    <w:rsid w:val="00221D37"/>
    <w:rsid w:val="00221FA1"/>
    <w:rsid w:val="00222E75"/>
    <w:rsid w:val="0022317A"/>
    <w:rsid w:val="00223EA1"/>
    <w:rsid w:val="00223F06"/>
    <w:rsid w:val="00224651"/>
    <w:rsid w:val="00224CDC"/>
    <w:rsid w:val="00225C0E"/>
    <w:rsid w:val="00225E7F"/>
    <w:rsid w:val="00230EFB"/>
    <w:rsid w:val="00230F63"/>
    <w:rsid w:val="00231FC2"/>
    <w:rsid w:val="002342CB"/>
    <w:rsid w:val="00234799"/>
    <w:rsid w:val="00235260"/>
    <w:rsid w:val="00243184"/>
    <w:rsid w:val="00243FA0"/>
    <w:rsid w:val="00245113"/>
    <w:rsid w:val="00245EE4"/>
    <w:rsid w:val="00252B74"/>
    <w:rsid w:val="00253A38"/>
    <w:rsid w:val="00254655"/>
    <w:rsid w:val="002548CF"/>
    <w:rsid w:val="00255C98"/>
    <w:rsid w:val="00255E77"/>
    <w:rsid w:val="00255EFF"/>
    <w:rsid w:val="002607EE"/>
    <w:rsid w:val="00260BC4"/>
    <w:rsid w:val="0026156B"/>
    <w:rsid w:val="0026450B"/>
    <w:rsid w:val="002646DB"/>
    <w:rsid w:val="0026669E"/>
    <w:rsid w:val="002711BC"/>
    <w:rsid w:val="00273764"/>
    <w:rsid w:val="00274A40"/>
    <w:rsid w:val="0027500A"/>
    <w:rsid w:val="00275090"/>
    <w:rsid w:val="002760C2"/>
    <w:rsid w:val="00280356"/>
    <w:rsid w:val="002813C8"/>
    <w:rsid w:val="0028166C"/>
    <w:rsid w:val="00281F0B"/>
    <w:rsid w:val="00282C8E"/>
    <w:rsid w:val="00285600"/>
    <w:rsid w:val="00286488"/>
    <w:rsid w:val="00291409"/>
    <w:rsid w:val="00291997"/>
    <w:rsid w:val="00296159"/>
    <w:rsid w:val="00297917"/>
    <w:rsid w:val="002A051E"/>
    <w:rsid w:val="002A18BA"/>
    <w:rsid w:val="002A389C"/>
    <w:rsid w:val="002A50BE"/>
    <w:rsid w:val="002A7067"/>
    <w:rsid w:val="002A7971"/>
    <w:rsid w:val="002B02B1"/>
    <w:rsid w:val="002B174A"/>
    <w:rsid w:val="002B29BF"/>
    <w:rsid w:val="002B37D1"/>
    <w:rsid w:val="002B3AF4"/>
    <w:rsid w:val="002B3DCE"/>
    <w:rsid w:val="002B4416"/>
    <w:rsid w:val="002B4A66"/>
    <w:rsid w:val="002B4C13"/>
    <w:rsid w:val="002C08BE"/>
    <w:rsid w:val="002C2D00"/>
    <w:rsid w:val="002C3961"/>
    <w:rsid w:val="002C3F42"/>
    <w:rsid w:val="002C4348"/>
    <w:rsid w:val="002C48EF"/>
    <w:rsid w:val="002C4EFC"/>
    <w:rsid w:val="002C50D8"/>
    <w:rsid w:val="002C5CC0"/>
    <w:rsid w:val="002C705A"/>
    <w:rsid w:val="002C7F73"/>
    <w:rsid w:val="002D0341"/>
    <w:rsid w:val="002D0355"/>
    <w:rsid w:val="002D0B8C"/>
    <w:rsid w:val="002D101C"/>
    <w:rsid w:val="002D1934"/>
    <w:rsid w:val="002D3507"/>
    <w:rsid w:val="002D38D2"/>
    <w:rsid w:val="002D3A65"/>
    <w:rsid w:val="002D4AD1"/>
    <w:rsid w:val="002D62AC"/>
    <w:rsid w:val="002D6703"/>
    <w:rsid w:val="002D7A1F"/>
    <w:rsid w:val="002E0A1E"/>
    <w:rsid w:val="002E1AA1"/>
    <w:rsid w:val="002E2057"/>
    <w:rsid w:val="002E43DD"/>
    <w:rsid w:val="002E4BDC"/>
    <w:rsid w:val="002E5464"/>
    <w:rsid w:val="002E5856"/>
    <w:rsid w:val="002E69F4"/>
    <w:rsid w:val="002E6F26"/>
    <w:rsid w:val="002E7EBE"/>
    <w:rsid w:val="002F07CB"/>
    <w:rsid w:val="002F0DCD"/>
    <w:rsid w:val="002F1449"/>
    <w:rsid w:val="002F3CE1"/>
    <w:rsid w:val="002F4716"/>
    <w:rsid w:val="002F4BF2"/>
    <w:rsid w:val="003018D0"/>
    <w:rsid w:val="0030215B"/>
    <w:rsid w:val="00302172"/>
    <w:rsid w:val="00306092"/>
    <w:rsid w:val="00311FA7"/>
    <w:rsid w:val="00312C58"/>
    <w:rsid w:val="003136D5"/>
    <w:rsid w:val="00315101"/>
    <w:rsid w:val="0031597D"/>
    <w:rsid w:val="00316327"/>
    <w:rsid w:val="00320821"/>
    <w:rsid w:val="00320F84"/>
    <w:rsid w:val="0032105A"/>
    <w:rsid w:val="00322FF6"/>
    <w:rsid w:val="003259E1"/>
    <w:rsid w:val="00325D4D"/>
    <w:rsid w:val="003260BA"/>
    <w:rsid w:val="003278BC"/>
    <w:rsid w:val="00333A2A"/>
    <w:rsid w:val="00333AD3"/>
    <w:rsid w:val="0033493D"/>
    <w:rsid w:val="003360A3"/>
    <w:rsid w:val="003361A7"/>
    <w:rsid w:val="003372F2"/>
    <w:rsid w:val="00337A12"/>
    <w:rsid w:val="0034122B"/>
    <w:rsid w:val="003413AA"/>
    <w:rsid w:val="00341428"/>
    <w:rsid w:val="00341F84"/>
    <w:rsid w:val="00343C4D"/>
    <w:rsid w:val="00344C3D"/>
    <w:rsid w:val="0034522C"/>
    <w:rsid w:val="003459D3"/>
    <w:rsid w:val="003460C9"/>
    <w:rsid w:val="003469E7"/>
    <w:rsid w:val="00346C53"/>
    <w:rsid w:val="00350DBE"/>
    <w:rsid w:val="00352C50"/>
    <w:rsid w:val="003545C5"/>
    <w:rsid w:val="00354B16"/>
    <w:rsid w:val="00360DA1"/>
    <w:rsid w:val="00360FC3"/>
    <w:rsid w:val="00361700"/>
    <w:rsid w:val="00362018"/>
    <w:rsid w:val="00362E30"/>
    <w:rsid w:val="00365BFC"/>
    <w:rsid w:val="00367E63"/>
    <w:rsid w:val="003710EF"/>
    <w:rsid w:val="00373107"/>
    <w:rsid w:val="003734E2"/>
    <w:rsid w:val="00373593"/>
    <w:rsid w:val="0037413D"/>
    <w:rsid w:val="003742C6"/>
    <w:rsid w:val="0037455E"/>
    <w:rsid w:val="0037577C"/>
    <w:rsid w:val="0037589C"/>
    <w:rsid w:val="00375DCB"/>
    <w:rsid w:val="00375EC1"/>
    <w:rsid w:val="00377139"/>
    <w:rsid w:val="003802EF"/>
    <w:rsid w:val="00380BDA"/>
    <w:rsid w:val="0038222F"/>
    <w:rsid w:val="003834A4"/>
    <w:rsid w:val="003835DC"/>
    <w:rsid w:val="00383917"/>
    <w:rsid w:val="003842DD"/>
    <w:rsid w:val="003862B7"/>
    <w:rsid w:val="0038664C"/>
    <w:rsid w:val="00386E24"/>
    <w:rsid w:val="00387776"/>
    <w:rsid w:val="00387E66"/>
    <w:rsid w:val="00390DEC"/>
    <w:rsid w:val="00391961"/>
    <w:rsid w:val="00396C68"/>
    <w:rsid w:val="00397053"/>
    <w:rsid w:val="0039752D"/>
    <w:rsid w:val="003A0078"/>
    <w:rsid w:val="003A1030"/>
    <w:rsid w:val="003A1145"/>
    <w:rsid w:val="003A23AD"/>
    <w:rsid w:val="003A257E"/>
    <w:rsid w:val="003A5DD8"/>
    <w:rsid w:val="003A608C"/>
    <w:rsid w:val="003A7C73"/>
    <w:rsid w:val="003B21D4"/>
    <w:rsid w:val="003B2B83"/>
    <w:rsid w:val="003B359A"/>
    <w:rsid w:val="003B4C8E"/>
    <w:rsid w:val="003B53B1"/>
    <w:rsid w:val="003B549F"/>
    <w:rsid w:val="003B54E7"/>
    <w:rsid w:val="003B5EC6"/>
    <w:rsid w:val="003B76BF"/>
    <w:rsid w:val="003B7EF7"/>
    <w:rsid w:val="003C152F"/>
    <w:rsid w:val="003C1F3F"/>
    <w:rsid w:val="003C3F68"/>
    <w:rsid w:val="003C6013"/>
    <w:rsid w:val="003C6881"/>
    <w:rsid w:val="003C6F0B"/>
    <w:rsid w:val="003D1339"/>
    <w:rsid w:val="003D25DE"/>
    <w:rsid w:val="003D2920"/>
    <w:rsid w:val="003D3C8C"/>
    <w:rsid w:val="003D5FD8"/>
    <w:rsid w:val="003D7F08"/>
    <w:rsid w:val="003E1164"/>
    <w:rsid w:val="003E3BB8"/>
    <w:rsid w:val="003E3C19"/>
    <w:rsid w:val="003E5648"/>
    <w:rsid w:val="003E5794"/>
    <w:rsid w:val="003E598D"/>
    <w:rsid w:val="003E6393"/>
    <w:rsid w:val="003E71C6"/>
    <w:rsid w:val="003E7C86"/>
    <w:rsid w:val="003E7C93"/>
    <w:rsid w:val="003F2A9C"/>
    <w:rsid w:val="003F34F5"/>
    <w:rsid w:val="003F4602"/>
    <w:rsid w:val="0040009B"/>
    <w:rsid w:val="004024BB"/>
    <w:rsid w:val="00403E26"/>
    <w:rsid w:val="00403F26"/>
    <w:rsid w:val="0040480E"/>
    <w:rsid w:val="00405A51"/>
    <w:rsid w:val="0040745F"/>
    <w:rsid w:val="00407860"/>
    <w:rsid w:val="0041032E"/>
    <w:rsid w:val="00411BFF"/>
    <w:rsid w:val="0041229B"/>
    <w:rsid w:val="004137B4"/>
    <w:rsid w:val="0041402B"/>
    <w:rsid w:val="004164CA"/>
    <w:rsid w:val="00417E15"/>
    <w:rsid w:val="0042144F"/>
    <w:rsid w:val="0042194B"/>
    <w:rsid w:val="00423698"/>
    <w:rsid w:val="00423EC7"/>
    <w:rsid w:val="0042528E"/>
    <w:rsid w:val="00425357"/>
    <w:rsid w:val="00425EFB"/>
    <w:rsid w:val="00430716"/>
    <w:rsid w:val="0043088F"/>
    <w:rsid w:val="004308FA"/>
    <w:rsid w:val="004322C0"/>
    <w:rsid w:val="00433829"/>
    <w:rsid w:val="004341BF"/>
    <w:rsid w:val="00434277"/>
    <w:rsid w:val="0043706C"/>
    <w:rsid w:val="00437DA6"/>
    <w:rsid w:val="00440EF4"/>
    <w:rsid w:val="00440FB5"/>
    <w:rsid w:val="00441523"/>
    <w:rsid w:val="0044352C"/>
    <w:rsid w:val="00445635"/>
    <w:rsid w:val="004458BD"/>
    <w:rsid w:val="00446D55"/>
    <w:rsid w:val="004477D1"/>
    <w:rsid w:val="00447C01"/>
    <w:rsid w:val="004503D0"/>
    <w:rsid w:val="00450651"/>
    <w:rsid w:val="00451E7E"/>
    <w:rsid w:val="00452642"/>
    <w:rsid w:val="00454257"/>
    <w:rsid w:val="004563B8"/>
    <w:rsid w:val="00461C41"/>
    <w:rsid w:val="0046278E"/>
    <w:rsid w:val="004635DD"/>
    <w:rsid w:val="00464138"/>
    <w:rsid w:val="00465EF4"/>
    <w:rsid w:val="00467CE4"/>
    <w:rsid w:val="00471808"/>
    <w:rsid w:val="00471A0C"/>
    <w:rsid w:val="00472389"/>
    <w:rsid w:val="0047255C"/>
    <w:rsid w:val="004732A1"/>
    <w:rsid w:val="00473D62"/>
    <w:rsid w:val="00473D6D"/>
    <w:rsid w:val="004751D5"/>
    <w:rsid w:val="00477C4B"/>
    <w:rsid w:val="00480415"/>
    <w:rsid w:val="00480632"/>
    <w:rsid w:val="00480B25"/>
    <w:rsid w:val="004830BE"/>
    <w:rsid w:val="00485949"/>
    <w:rsid w:val="00485D20"/>
    <w:rsid w:val="00490B35"/>
    <w:rsid w:val="00491939"/>
    <w:rsid w:val="00491A31"/>
    <w:rsid w:val="004923BB"/>
    <w:rsid w:val="00492B4C"/>
    <w:rsid w:val="004959E6"/>
    <w:rsid w:val="00497D4E"/>
    <w:rsid w:val="004A0735"/>
    <w:rsid w:val="004A12AA"/>
    <w:rsid w:val="004A266A"/>
    <w:rsid w:val="004A46D2"/>
    <w:rsid w:val="004A556A"/>
    <w:rsid w:val="004A5B52"/>
    <w:rsid w:val="004A6B56"/>
    <w:rsid w:val="004B0459"/>
    <w:rsid w:val="004B0907"/>
    <w:rsid w:val="004B22E2"/>
    <w:rsid w:val="004B700C"/>
    <w:rsid w:val="004B7173"/>
    <w:rsid w:val="004C0942"/>
    <w:rsid w:val="004C0BC1"/>
    <w:rsid w:val="004C0F61"/>
    <w:rsid w:val="004D04CB"/>
    <w:rsid w:val="004D0888"/>
    <w:rsid w:val="004D1CB6"/>
    <w:rsid w:val="004D22A4"/>
    <w:rsid w:val="004D243E"/>
    <w:rsid w:val="004D2C43"/>
    <w:rsid w:val="004D4E6A"/>
    <w:rsid w:val="004D59DA"/>
    <w:rsid w:val="004D7706"/>
    <w:rsid w:val="004E0019"/>
    <w:rsid w:val="004E55CE"/>
    <w:rsid w:val="004E6801"/>
    <w:rsid w:val="004E6ECC"/>
    <w:rsid w:val="004F505A"/>
    <w:rsid w:val="004F505C"/>
    <w:rsid w:val="004F6805"/>
    <w:rsid w:val="004F7D89"/>
    <w:rsid w:val="004F7F6D"/>
    <w:rsid w:val="00500397"/>
    <w:rsid w:val="00500DDE"/>
    <w:rsid w:val="0050329F"/>
    <w:rsid w:val="0050330E"/>
    <w:rsid w:val="00503D3A"/>
    <w:rsid w:val="00504C70"/>
    <w:rsid w:val="005071D3"/>
    <w:rsid w:val="00511222"/>
    <w:rsid w:val="0051168E"/>
    <w:rsid w:val="005155AF"/>
    <w:rsid w:val="005208F0"/>
    <w:rsid w:val="0052163C"/>
    <w:rsid w:val="00521957"/>
    <w:rsid w:val="00521A5F"/>
    <w:rsid w:val="00524C67"/>
    <w:rsid w:val="005258CE"/>
    <w:rsid w:val="00526F0A"/>
    <w:rsid w:val="00526F5E"/>
    <w:rsid w:val="00531003"/>
    <w:rsid w:val="00531452"/>
    <w:rsid w:val="00532A6C"/>
    <w:rsid w:val="005330AE"/>
    <w:rsid w:val="005336DB"/>
    <w:rsid w:val="00535542"/>
    <w:rsid w:val="00537A55"/>
    <w:rsid w:val="005405DC"/>
    <w:rsid w:val="00541D21"/>
    <w:rsid w:val="00543B8B"/>
    <w:rsid w:val="00545184"/>
    <w:rsid w:val="0055797A"/>
    <w:rsid w:val="00557E0F"/>
    <w:rsid w:val="00561C12"/>
    <w:rsid w:val="00563701"/>
    <w:rsid w:val="00565252"/>
    <w:rsid w:val="005659E7"/>
    <w:rsid w:val="00570915"/>
    <w:rsid w:val="00572B98"/>
    <w:rsid w:val="00573C9F"/>
    <w:rsid w:val="005750D3"/>
    <w:rsid w:val="005757E4"/>
    <w:rsid w:val="005758B5"/>
    <w:rsid w:val="005765D8"/>
    <w:rsid w:val="005778F7"/>
    <w:rsid w:val="00577FBA"/>
    <w:rsid w:val="005809B1"/>
    <w:rsid w:val="005852E7"/>
    <w:rsid w:val="00585C86"/>
    <w:rsid w:val="00585E03"/>
    <w:rsid w:val="00586635"/>
    <w:rsid w:val="00590CE8"/>
    <w:rsid w:val="00590D76"/>
    <w:rsid w:val="00590EEE"/>
    <w:rsid w:val="0059264E"/>
    <w:rsid w:val="00593ACF"/>
    <w:rsid w:val="00593CB9"/>
    <w:rsid w:val="00594BDC"/>
    <w:rsid w:val="005951F7"/>
    <w:rsid w:val="005A3787"/>
    <w:rsid w:val="005A3EDB"/>
    <w:rsid w:val="005A4DB9"/>
    <w:rsid w:val="005A548D"/>
    <w:rsid w:val="005A560C"/>
    <w:rsid w:val="005A6341"/>
    <w:rsid w:val="005B177E"/>
    <w:rsid w:val="005B2458"/>
    <w:rsid w:val="005B2C59"/>
    <w:rsid w:val="005B4DD0"/>
    <w:rsid w:val="005B5FE7"/>
    <w:rsid w:val="005B6E34"/>
    <w:rsid w:val="005C15B2"/>
    <w:rsid w:val="005C21FA"/>
    <w:rsid w:val="005C28EF"/>
    <w:rsid w:val="005C2937"/>
    <w:rsid w:val="005C509A"/>
    <w:rsid w:val="005C5EAA"/>
    <w:rsid w:val="005C6D7D"/>
    <w:rsid w:val="005D0110"/>
    <w:rsid w:val="005D2ABD"/>
    <w:rsid w:val="005D3960"/>
    <w:rsid w:val="005D5565"/>
    <w:rsid w:val="005D5B2F"/>
    <w:rsid w:val="005D6B7B"/>
    <w:rsid w:val="005D7F48"/>
    <w:rsid w:val="005E1D04"/>
    <w:rsid w:val="005E2043"/>
    <w:rsid w:val="005E2B0E"/>
    <w:rsid w:val="005E2C9B"/>
    <w:rsid w:val="005E4627"/>
    <w:rsid w:val="005E471F"/>
    <w:rsid w:val="005E4992"/>
    <w:rsid w:val="005E4D26"/>
    <w:rsid w:val="005E5D64"/>
    <w:rsid w:val="005E698F"/>
    <w:rsid w:val="005F06C5"/>
    <w:rsid w:val="005F139E"/>
    <w:rsid w:val="005F1AD9"/>
    <w:rsid w:val="005F1C51"/>
    <w:rsid w:val="005F2866"/>
    <w:rsid w:val="005F433E"/>
    <w:rsid w:val="005F4527"/>
    <w:rsid w:val="005F4C63"/>
    <w:rsid w:val="005F76B5"/>
    <w:rsid w:val="006019F4"/>
    <w:rsid w:val="00601EE5"/>
    <w:rsid w:val="006022D2"/>
    <w:rsid w:val="00602C24"/>
    <w:rsid w:val="006034F3"/>
    <w:rsid w:val="00604420"/>
    <w:rsid w:val="006068AE"/>
    <w:rsid w:val="00607190"/>
    <w:rsid w:val="00607D6B"/>
    <w:rsid w:val="006100C7"/>
    <w:rsid w:val="0061084E"/>
    <w:rsid w:val="006111A3"/>
    <w:rsid w:val="00611212"/>
    <w:rsid w:val="0061357F"/>
    <w:rsid w:val="00615021"/>
    <w:rsid w:val="00617086"/>
    <w:rsid w:val="00617AF3"/>
    <w:rsid w:val="006211FD"/>
    <w:rsid w:val="00622017"/>
    <w:rsid w:val="006246F0"/>
    <w:rsid w:val="006252C7"/>
    <w:rsid w:val="00625B0C"/>
    <w:rsid w:val="00626755"/>
    <w:rsid w:val="006274CC"/>
    <w:rsid w:val="00627E78"/>
    <w:rsid w:val="00635D89"/>
    <w:rsid w:val="00635E73"/>
    <w:rsid w:val="00636167"/>
    <w:rsid w:val="00636315"/>
    <w:rsid w:val="00637DC7"/>
    <w:rsid w:val="00637DCB"/>
    <w:rsid w:val="00641108"/>
    <w:rsid w:val="00641F61"/>
    <w:rsid w:val="006442F4"/>
    <w:rsid w:val="006474FD"/>
    <w:rsid w:val="00650774"/>
    <w:rsid w:val="00650876"/>
    <w:rsid w:val="00651A48"/>
    <w:rsid w:val="006553FF"/>
    <w:rsid w:val="00655BFA"/>
    <w:rsid w:val="006562AF"/>
    <w:rsid w:val="0065659F"/>
    <w:rsid w:val="00656A06"/>
    <w:rsid w:val="0066017D"/>
    <w:rsid w:val="006604F6"/>
    <w:rsid w:val="00662549"/>
    <w:rsid w:val="0066314A"/>
    <w:rsid w:val="0066353F"/>
    <w:rsid w:val="00664FCD"/>
    <w:rsid w:val="006679CB"/>
    <w:rsid w:val="00670862"/>
    <w:rsid w:val="00672B4F"/>
    <w:rsid w:val="00673134"/>
    <w:rsid w:val="00675AFA"/>
    <w:rsid w:val="00676892"/>
    <w:rsid w:val="00676E36"/>
    <w:rsid w:val="00677711"/>
    <w:rsid w:val="006809B8"/>
    <w:rsid w:val="00683C5F"/>
    <w:rsid w:val="00684303"/>
    <w:rsid w:val="00685D1D"/>
    <w:rsid w:val="00686A25"/>
    <w:rsid w:val="0068716B"/>
    <w:rsid w:val="00687963"/>
    <w:rsid w:val="00687E72"/>
    <w:rsid w:val="00690424"/>
    <w:rsid w:val="00690CEE"/>
    <w:rsid w:val="00692E52"/>
    <w:rsid w:val="00693608"/>
    <w:rsid w:val="00694169"/>
    <w:rsid w:val="00694A83"/>
    <w:rsid w:val="00695452"/>
    <w:rsid w:val="00695B72"/>
    <w:rsid w:val="0069673F"/>
    <w:rsid w:val="0069787E"/>
    <w:rsid w:val="006A194A"/>
    <w:rsid w:val="006A1A7B"/>
    <w:rsid w:val="006A43ED"/>
    <w:rsid w:val="006A4730"/>
    <w:rsid w:val="006A77C7"/>
    <w:rsid w:val="006B0087"/>
    <w:rsid w:val="006B0557"/>
    <w:rsid w:val="006B07EC"/>
    <w:rsid w:val="006B26B8"/>
    <w:rsid w:val="006B3E28"/>
    <w:rsid w:val="006B4041"/>
    <w:rsid w:val="006B4272"/>
    <w:rsid w:val="006B4359"/>
    <w:rsid w:val="006B44E8"/>
    <w:rsid w:val="006B4E6B"/>
    <w:rsid w:val="006B7E1F"/>
    <w:rsid w:val="006C19A5"/>
    <w:rsid w:val="006C1D22"/>
    <w:rsid w:val="006C24B7"/>
    <w:rsid w:val="006C615B"/>
    <w:rsid w:val="006C78BD"/>
    <w:rsid w:val="006D0202"/>
    <w:rsid w:val="006D033F"/>
    <w:rsid w:val="006D0904"/>
    <w:rsid w:val="006D28D9"/>
    <w:rsid w:val="006D3658"/>
    <w:rsid w:val="006D4622"/>
    <w:rsid w:val="006D4F6F"/>
    <w:rsid w:val="006D5DA2"/>
    <w:rsid w:val="006D60B4"/>
    <w:rsid w:val="006D73AC"/>
    <w:rsid w:val="006D7469"/>
    <w:rsid w:val="006E0120"/>
    <w:rsid w:val="006E165E"/>
    <w:rsid w:val="006E1A81"/>
    <w:rsid w:val="006E2139"/>
    <w:rsid w:val="006E69E1"/>
    <w:rsid w:val="006F3442"/>
    <w:rsid w:val="007019EE"/>
    <w:rsid w:val="00701AFF"/>
    <w:rsid w:val="00701FF5"/>
    <w:rsid w:val="00702071"/>
    <w:rsid w:val="0070303B"/>
    <w:rsid w:val="00703186"/>
    <w:rsid w:val="00703928"/>
    <w:rsid w:val="00703C16"/>
    <w:rsid w:val="0070712D"/>
    <w:rsid w:val="00710946"/>
    <w:rsid w:val="00710ADF"/>
    <w:rsid w:val="007137F0"/>
    <w:rsid w:val="007161DF"/>
    <w:rsid w:val="0072289A"/>
    <w:rsid w:val="007230BC"/>
    <w:rsid w:val="00724D8F"/>
    <w:rsid w:val="00725F01"/>
    <w:rsid w:val="00726546"/>
    <w:rsid w:val="00727814"/>
    <w:rsid w:val="00727D8D"/>
    <w:rsid w:val="00731A49"/>
    <w:rsid w:val="00733AB1"/>
    <w:rsid w:val="007345FF"/>
    <w:rsid w:val="00737B25"/>
    <w:rsid w:val="00740EAD"/>
    <w:rsid w:val="00741484"/>
    <w:rsid w:val="007469D9"/>
    <w:rsid w:val="007509CE"/>
    <w:rsid w:val="007510F5"/>
    <w:rsid w:val="0075181C"/>
    <w:rsid w:val="00751CD2"/>
    <w:rsid w:val="007538CC"/>
    <w:rsid w:val="00754FD1"/>
    <w:rsid w:val="00756212"/>
    <w:rsid w:val="007570F1"/>
    <w:rsid w:val="007604C5"/>
    <w:rsid w:val="00760B89"/>
    <w:rsid w:val="00760E60"/>
    <w:rsid w:val="00760F15"/>
    <w:rsid w:val="007613C4"/>
    <w:rsid w:val="00763279"/>
    <w:rsid w:val="007672A2"/>
    <w:rsid w:val="00771B7E"/>
    <w:rsid w:val="00772EC4"/>
    <w:rsid w:val="007731CF"/>
    <w:rsid w:val="007747FD"/>
    <w:rsid w:val="00775A8C"/>
    <w:rsid w:val="00775CA6"/>
    <w:rsid w:val="0077718B"/>
    <w:rsid w:val="00777E65"/>
    <w:rsid w:val="007812B9"/>
    <w:rsid w:val="00781413"/>
    <w:rsid w:val="0078187F"/>
    <w:rsid w:val="00782AD5"/>
    <w:rsid w:val="00783D4D"/>
    <w:rsid w:val="00784335"/>
    <w:rsid w:val="00784FFB"/>
    <w:rsid w:val="00786990"/>
    <w:rsid w:val="00786A57"/>
    <w:rsid w:val="0079200B"/>
    <w:rsid w:val="007931A8"/>
    <w:rsid w:val="007956C3"/>
    <w:rsid w:val="007963C8"/>
    <w:rsid w:val="007963FB"/>
    <w:rsid w:val="00796A6B"/>
    <w:rsid w:val="007970AF"/>
    <w:rsid w:val="007971D0"/>
    <w:rsid w:val="0079785A"/>
    <w:rsid w:val="007A28F5"/>
    <w:rsid w:val="007A39FC"/>
    <w:rsid w:val="007A4AF8"/>
    <w:rsid w:val="007A4D57"/>
    <w:rsid w:val="007A5703"/>
    <w:rsid w:val="007A5904"/>
    <w:rsid w:val="007A5A3A"/>
    <w:rsid w:val="007A76E8"/>
    <w:rsid w:val="007B1AAA"/>
    <w:rsid w:val="007B5A1C"/>
    <w:rsid w:val="007B6BD4"/>
    <w:rsid w:val="007B6C5F"/>
    <w:rsid w:val="007B748C"/>
    <w:rsid w:val="007B79CB"/>
    <w:rsid w:val="007C0361"/>
    <w:rsid w:val="007C13EF"/>
    <w:rsid w:val="007C340C"/>
    <w:rsid w:val="007C5CB4"/>
    <w:rsid w:val="007C5E69"/>
    <w:rsid w:val="007C61D4"/>
    <w:rsid w:val="007C65FD"/>
    <w:rsid w:val="007C6E63"/>
    <w:rsid w:val="007D14F2"/>
    <w:rsid w:val="007D15B0"/>
    <w:rsid w:val="007D1D93"/>
    <w:rsid w:val="007D1D9B"/>
    <w:rsid w:val="007D29F9"/>
    <w:rsid w:val="007D4FE1"/>
    <w:rsid w:val="007D63AB"/>
    <w:rsid w:val="007D6507"/>
    <w:rsid w:val="007D7205"/>
    <w:rsid w:val="007D79DF"/>
    <w:rsid w:val="007E371C"/>
    <w:rsid w:val="007E4FC7"/>
    <w:rsid w:val="007E5744"/>
    <w:rsid w:val="007E6739"/>
    <w:rsid w:val="007F13D8"/>
    <w:rsid w:val="007F1467"/>
    <w:rsid w:val="007F14B2"/>
    <w:rsid w:val="007F1E44"/>
    <w:rsid w:val="007F2E81"/>
    <w:rsid w:val="007F336D"/>
    <w:rsid w:val="007F33D4"/>
    <w:rsid w:val="007F3B59"/>
    <w:rsid w:val="007F45F6"/>
    <w:rsid w:val="007F4D44"/>
    <w:rsid w:val="007F781E"/>
    <w:rsid w:val="00800E1A"/>
    <w:rsid w:val="008011AE"/>
    <w:rsid w:val="008020E9"/>
    <w:rsid w:val="00802A6D"/>
    <w:rsid w:val="00803102"/>
    <w:rsid w:val="0080423F"/>
    <w:rsid w:val="008045CE"/>
    <w:rsid w:val="00806102"/>
    <w:rsid w:val="0080614D"/>
    <w:rsid w:val="0080638F"/>
    <w:rsid w:val="00807EBE"/>
    <w:rsid w:val="00811ED4"/>
    <w:rsid w:val="00813217"/>
    <w:rsid w:val="00814DD9"/>
    <w:rsid w:val="00815E79"/>
    <w:rsid w:val="00820145"/>
    <w:rsid w:val="008203C5"/>
    <w:rsid w:val="00820615"/>
    <w:rsid w:val="00821428"/>
    <w:rsid w:val="00822F13"/>
    <w:rsid w:val="0082502A"/>
    <w:rsid w:val="0082618C"/>
    <w:rsid w:val="008278FE"/>
    <w:rsid w:val="008303E4"/>
    <w:rsid w:val="00833D42"/>
    <w:rsid w:val="00835E53"/>
    <w:rsid w:val="008369F4"/>
    <w:rsid w:val="008370EF"/>
    <w:rsid w:val="00837B87"/>
    <w:rsid w:val="00837C18"/>
    <w:rsid w:val="00842B21"/>
    <w:rsid w:val="008458D5"/>
    <w:rsid w:val="00845E4A"/>
    <w:rsid w:val="00846139"/>
    <w:rsid w:val="00846586"/>
    <w:rsid w:val="00850FF3"/>
    <w:rsid w:val="0085394A"/>
    <w:rsid w:val="00856094"/>
    <w:rsid w:val="00860B0C"/>
    <w:rsid w:val="00861341"/>
    <w:rsid w:val="00866493"/>
    <w:rsid w:val="00866723"/>
    <w:rsid w:val="00867699"/>
    <w:rsid w:val="00867B47"/>
    <w:rsid w:val="0087025B"/>
    <w:rsid w:val="008710F3"/>
    <w:rsid w:val="008716FF"/>
    <w:rsid w:val="00873E28"/>
    <w:rsid w:val="00874249"/>
    <w:rsid w:val="00874844"/>
    <w:rsid w:val="00874F7D"/>
    <w:rsid w:val="008751BB"/>
    <w:rsid w:val="00875871"/>
    <w:rsid w:val="00875F03"/>
    <w:rsid w:val="0087692F"/>
    <w:rsid w:val="00876E4C"/>
    <w:rsid w:val="00876F7F"/>
    <w:rsid w:val="00880319"/>
    <w:rsid w:val="00882A76"/>
    <w:rsid w:val="00883FE9"/>
    <w:rsid w:val="00884472"/>
    <w:rsid w:val="008851DD"/>
    <w:rsid w:val="00887233"/>
    <w:rsid w:val="00892C50"/>
    <w:rsid w:val="008945B0"/>
    <w:rsid w:val="00895DF3"/>
    <w:rsid w:val="00896134"/>
    <w:rsid w:val="008968F9"/>
    <w:rsid w:val="00897138"/>
    <w:rsid w:val="008A0BB7"/>
    <w:rsid w:val="008A15A3"/>
    <w:rsid w:val="008A1B94"/>
    <w:rsid w:val="008A2106"/>
    <w:rsid w:val="008A2360"/>
    <w:rsid w:val="008A2E00"/>
    <w:rsid w:val="008A31DF"/>
    <w:rsid w:val="008A3481"/>
    <w:rsid w:val="008A53FF"/>
    <w:rsid w:val="008A55DB"/>
    <w:rsid w:val="008A78EC"/>
    <w:rsid w:val="008B097C"/>
    <w:rsid w:val="008B0AF4"/>
    <w:rsid w:val="008B179F"/>
    <w:rsid w:val="008B269D"/>
    <w:rsid w:val="008B2715"/>
    <w:rsid w:val="008B2B2D"/>
    <w:rsid w:val="008B3D22"/>
    <w:rsid w:val="008B4E30"/>
    <w:rsid w:val="008B5383"/>
    <w:rsid w:val="008B5E9F"/>
    <w:rsid w:val="008B673A"/>
    <w:rsid w:val="008B6994"/>
    <w:rsid w:val="008B75E4"/>
    <w:rsid w:val="008C08D2"/>
    <w:rsid w:val="008C0B62"/>
    <w:rsid w:val="008C1621"/>
    <w:rsid w:val="008C2283"/>
    <w:rsid w:val="008C5413"/>
    <w:rsid w:val="008C7166"/>
    <w:rsid w:val="008D048C"/>
    <w:rsid w:val="008D29CE"/>
    <w:rsid w:val="008D3031"/>
    <w:rsid w:val="008D4654"/>
    <w:rsid w:val="008D6D54"/>
    <w:rsid w:val="008D75C2"/>
    <w:rsid w:val="008D7A22"/>
    <w:rsid w:val="008D7BB3"/>
    <w:rsid w:val="008E28EF"/>
    <w:rsid w:val="008E2AC0"/>
    <w:rsid w:val="008E387A"/>
    <w:rsid w:val="008E4B53"/>
    <w:rsid w:val="008E5593"/>
    <w:rsid w:val="008E59C9"/>
    <w:rsid w:val="008E619A"/>
    <w:rsid w:val="008E69C7"/>
    <w:rsid w:val="008E721A"/>
    <w:rsid w:val="008F00E0"/>
    <w:rsid w:val="008F22AE"/>
    <w:rsid w:val="008F390F"/>
    <w:rsid w:val="008F3FF4"/>
    <w:rsid w:val="008F48BF"/>
    <w:rsid w:val="008F5CC2"/>
    <w:rsid w:val="008F6661"/>
    <w:rsid w:val="008F66D6"/>
    <w:rsid w:val="008F6A41"/>
    <w:rsid w:val="008F7320"/>
    <w:rsid w:val="0090263B"/>
    <w:rsid w:val="0090321A"/>
    <w:rsid w:val="009058DA"/>
    <w:rsid w:val="0090670D"/>
    <w:rsid w:val="00910A26"/>
    <w:rsid w:val="0091187F"/>
    <w:rsid w:val="00911A3D"/>
    <w:rsid w:val="00912EB0"/>
    <w:rsid w:val="009133A9"/>
    <w:rsid w:val="0091340C"/>
    <w:rsid w:val="00914405"/>
    <w:rsid w:val="00914B05"/>
    <w:rsid w:val="00915401"/>
    <w:rsid w:val="00920ADC"/>
    <w:rsid w:val="009214A6"/>
    <w:rsid w:val="00922280"/>
    <w:rsid w:val="0092375E"/>
    <w:rsid w:val="0092471F"/>
    <w:rsid w:val="0092480C"/>
    <w:rsid w:val="0092522E"/>
    <w:rsid w:val="00927381"/>
    <w:rsid w:val="009275D0"/>
    <w:rsid w:val="009307DF"/>
    <w:rsid w:val="00930A11"/>
    <w:rsid w:val="0093230E"/>
    <w:rsid w:val="009336D9"/>
    <w:rsid w:val="009354D4"/>
    <w:rsid w:val="009362EE"/>
    <w:rsid w:val="00936C50"/>
    <w:rsid w:val="009403B2"/>
    <w:rsid w:val="00940734"/>
    <w:rsid w:val="00944CDB"/>
    <w:rsid w:val="00945E17"/>
    <w:rsid w:val="0094675E"/>
    <w:rsid w:val="00947729"/>
    <w:rsid w:val="00952649"/>
    <w:rsid w:val="00957263"/>
    <w:rsid w:val="00957F31"/>
    <w:rsid w:val="00960D32"/>
    <w:rsid w:val="009619AE"/>
    <w:rsid w:val="00961D22"/>
    <w:rsid w:val="00962729"/>
    <w:rsid w:val="00964F9C"/>
    <w:rsid w:val="00965583"/>
    <w:rsid w:val="00966437"/>
    <w:rsid w:val="00966FB6"/>
    <w:rsid w:val="00967366"/>
    <w:rsid w:val="009700C3"/>
    <w:rsid w:val="009732FB"/>
    <w:rsid w:val="00973F39"/>
    <w:rsid w:val="009741A7"/>
    <w:rsid w:val="0097455C"/>
    <w:rsid w:val="009758EF"/>
    <w:rsid w:val="00977008"/>
    <w:rsid w:val="0098534B"/>
    <w:rsid w:val="00986D13"/>
    <w:rsid w:val="0098723C"/>
    <w:rsid w:val="00987F8B"/>
    <w:rsid w:val="00990887"/>
    <w:rsid w:val="009920B0"/>
    <w:rsid w:val="00993361"/>
    <w:rsid w:val="0099363B"/>
    <w:rsid w:val="009953D4"/>
    <w:rsid w:val="0099568C"/>
    <w:rsid w:val="00995DCC"/>
    <w:rsid w:val="00996AFF"/>
    <w:rsid w:val="00996F6C"/>
    <w:rsid w:val="009979F4"/>
    <w:rsid w:val="009A0245"/>
    <w:rsid w:val="009A1B59"/>
    <w:rsid w:val="009A1DE7"/>
    <w:rsid w:val="009A352A"/>
    <w:rsid w:val="009A5642"/>
    <w:rsid w:val="009A621F"/>
    <w:rsid w:val="009A68D9"/>
    <w:rsid w:val="009A6F5B"/>
    <w:rsid w:val="009A75A7"/>
    <w:rsid w:val="009A7911"/>
    <w:rsid w:val="009B3107"/>
    <w:rsid w:val="009B43B1"/>
    <w:rsid w:val="009B4788"/>
    <w:rsid w:val="009B7671"/>
    <w:rsid w:val="009C0EBD"/>
    <w:rsid w:val="009C17BA"/>
    <w:rsid w:val="009C1EB8"/>
    <w:rsid w:val="009C3D9A"/>
    <w:rsid w:val="009C4AF5"/>
    <w:rsid w:val="009C573F"/>
    <w:rsid w:val="009C5B92"/>
    <w:rsid w:val="009C77FB"/>
    <w:rsid w:val="009D024F"/>
    <w:rsid w:val="009D1F38"/>
    <w:rsid w:val="009D25F5"/>
    <w:rsid w:val="009D2DD7"/>
    <w:rsid w:val="009D32EA"/>
    <w:rsid w:val="009D3D54"/>
    <w:rsid w:val="009D70B8"/>
    <w:rsid w:val="009E6840"/>
    <w:rsid w:val="009F113C"/>
    <w:rsid w:val="009F3907"/>
    <w:rsid w:val="009F3CFA"/>
    <w:rsid w:val="009F5026"/>
    <w:rsid w:val="009F5823"/>
    <w:rsid w:val="009F61DF"/>
    <w:rsid w:val="00A009AE"/>
    <w:rsid w:val="00A01F1D"/>
    <w:rsid w:val="00A0340D"/>
    <w:rsid w:val="00A03A14"/>
    <w:rsid w:val="00A03C11"/>
    <w:rsid w:val="00A03D8F"/>
    <w:rsid w:val="00A16003"/>
    <w:rsid w:val="00A16468"/>
    <w:rsid w:val="00A212D7"/>
    <w:rsid w:val="00A2214B"/>
    <w:rsid w:val="00A22F76"/>
    <w:rsid w:val="00A23FFB"/>
    <w:rsid w:val="00A249B8"/>
    <w:rsid w:val="00A24C9B"/>
    <w:rsid w:val="00A26083"/>
    <w:rsid w:val="00A26F33"/>
    <w:rsid w:val="00A306C7"/>
    <w:rsid w:val="00A33172"/>
    <w:rsid w:val="00A33A2A"/>
    <w:rsid w:val="00A34C59"/>
    <w:rsid w:val="00A4140A"/>
    <w:rsid w:val="00A41BD9"/>
    <w:rsid w:val="00A42040"/>
    <w:rsid w:val="00A422F1"/>
    <w:rsid w:val="00A46ABC"/>
    <w:rsid w:val="00A47297"/>
    <w:rsid w:val="00A47714"/>
    <w:rsid w:val="00A47B1C"/>
    <w:rsid w:val="00A47C14"/>
    <w:rsid w:val="00A50489"/>
    <w:rsid w:val="00A51780"/>
    <w:rsid w:val="00A52600"/>
    <w:rsid w:val="00A52B5B"/>
    <w:rsid w:val="00A54EBA"/>
    <w:rsid w:val="00A55C4C"/>
    <w:rsid w:val="00A5633F"/>
    <w:rsid w:val="00A56E84"/>
    <w:rsid w:val="00A63947"/>
    <w:rsid w:val="00A663DC"/>
    <w:rsid w:val="00A67CB5"/>
    <w:rsid w:val="00A7135F"/>
    <w:rsid w:val="00A73B55"/>
    <w:rsid w:val="00A74505"/>
    <w:rsid w:val="00A80552"/>
    <w:rsid w:val="00A80826"/>
    <w:rsid w:val="00A8178C"/>
    <w:rsid w:val="00A8286A"/>
    <w:rsid w:val="00A83310"/>
    <w:rsid w:val="00A90DA0"/>
    <w:rsid w:val="00A92348"/>
    <w:rsid w:val="00A938B0"/>
    <w:rsid w:val="00A93F4F"/>
    <w:rsid w:val="00A93FAC"/>
    <w:rsid w:val="00A97881"/>
    <w:rsid w:val="00AA053C"/>
    <w:rsid w:val="00AA06A7"/>
    <w:rsid w:val="00AA0DF5"/>
    <w:rsid w:val="00AA1667"/>
    <w:rsid w:val="00AA20C8"/>
    <w:rsid w:val="00AA2BD8"/>
    <w:rsid w:val="00AA5EEC"/>
    <w:rsid w:val="00AA60DC"/>
    <w:rsid w:val="00AA7EF3"/>
    <w:rsid w:val="00AB0A8A"/>
    <w:rsid w:val="00AB13FB"/>
    <w:rsid w:val="00AB3FAF"/>
    <w:rsid w:val="00AB70DF"/>
    <w:rsid w:val="00AC0AEF"/>
    <w:rsid w:val="00AC3573"/>
    <w:rsid w:val="00AC4D5C"/>
    <w:rsid w:val="00AC5DE6"/>
    <w:rsid w:val="00AC6919"/>
    <w:rsid w:val="00AC6CD4"/>
    <w:rsid w:val="00AD03F9"/>
    <w:rsid w:val="00AD0FF9"/>
    <w:rsid w:val="00AD1A88"/>
    <w:rsid w:val="00AD4611"/>
    <w:rsid w:val="00AD64C2"/>
    <w:rsid w:val="00AD7AFA"/>
    <w:rsid w:val="00AD7E3B"/>
    <w:rsid w:val="00AE0F83"/>
    <w:rsid w:val="00AE103A"/>
    <w:rsid w:val="00AE1D94"/>
    <w:rsid w:val="00AE24D8"/>
    <w:rsid w:val="00AE37B0"/>
    <w:rsid w:val="00AE3DDA"/>
    <w:rsid w:val="00AE3E21"/>
    <w:rsid w:val="00AE4155"/>
    <w:rsid w:val="00AE52DB"/>
    <w:rsid w:val="00AE65F0"/>
    <w:rsid w:val="00AE69A4"/>
    <w:rsid w:val="00AE6CCB"/>
    <w:rsid w:val="00AE6FF5"/>
    <w:rsid w:val="00AF19DC"/>
    <w:rsid w:val="00AF1E58"/>
    <w:rsid w:val="00AF3130"/>
    <w:rsid w:val="00AF4B09"/>
    <w:rsid w:val="00AF68AA"/>
    <w:rsid w:val="00B0191B"/>
    <w:rsid w:val="00B0225D"/>
    <w:rsid w:val="00B03128"/>
    <w:rsid w:val="00B03524"/>
    <w:rsid w:val="00B058A2"/>
    <w:rsid w:val="00B06480"/>
    <w:rsid w:val="00B076C4"/>
    <w:rsid w:val="00B076DD"/>
    <w:rsid w:val="00B104EE"/>
    <w:rsid w:val="00B12818"/>
    <w:rsid w:val="00B13CDB"/>
    <w:rsid w:val="00B13F9C"/>
    <w:rsid w:val="00B14A59"/>
    <w:rsid w:val="00B17724"/>
    <w:rsid w:val="00B20347"/>
    <w:rsid w:val="00B21723"/>
    <w:rsid w:val="00B224DA"/>
    <w:rsid w:val="00B239F1"/>
    <w:rsid w:val="00B2476E"/>
    <w:rsid w:val="00B2497A"/>
    <w:rsid w:val="00B255B5"/>
    <w:rsid w:val="00B26EE6"/>
    <w:rsid w:val="00B27DA1"/>
    <w:rsid w:val="00B3131F"/>
    <w:rsid w:val="00B335BD"/>
    <w:rsid w:val="00B350D1"/>
    <w:rsid w:val="00B353F9"/>
    <w:rsid w:val="00B35518"/>
    <w:rsid w:val="00B361D2"/>
    <w:rsid w:val="00B40D8E"/>
    <w:rsid w:val="00B46E7E"/>
    <w:rsid w:val="00B50B91"/>
    <w:rsid w:val="00B51070"/>
    <w:rsid w:val="00B538C9"/>
    <w:rsid w:val="00B54D63"/>
    <w:rsid w:val="00B54DF6"/>
    <w:rsid w:val="00B570C8"/>
    <w:rsid w:val="00B57170"/>
    <w:rsid w:val="00B617DB"/>
    <w:rsid w:val="00B6250C"/>
    <w:rsid w:val="00B6646D"/>
    <w:rsid w:val="00B70B7D"/>
    <w:rsid w:val="00B7184E"/>
    <w:rsid w:val="00B72795"/>
    <w:rsid w:val="00B74879"/>
    <w:rsid w:val="00B77CAD"/>
    <w:rsid w:val="00B807AE"/>
    <w:rsid w:val="00B81D14"/>
    <w:rsid w:val="00B81DF1"/>
    <w:rsid w:val="00B829E7"/>
    <w:rsid w:val="00B848ED"/>
    <w:rsid w:val="00B84B42"/>
    <w:rsid w:val="00B8523D"/>
    <w:rsid w:val="00B85FF1"/>
    <w:rsid w:val="00B860A8"/>
    <w:rsid w:val="00B9181C"/>
    <w:rsid w:val="00B928CE"/>
    <w:rsid w:val="00B93E6A"/>
    <w:rsid w:val="00B94168"/>
    <w:rsid w:val="00B9497F"/>
    <w:rsid w:val="00BA0BE9"/>
    <w:rsid w:val="00BA1285"/>
    <w:rsid w:val="00BA12F2"/>
    <w:rsid w:val="00BA2408"/>
    <w:rsid w:val="00BA27D6"/>
    <w:rsid w:val="00BA2C79"/>
    <w:rsid w:val="00BA2D12"/>
    <w:rsid w:val="00BA3862"/>
    <w:rsid w:val="00BA3BC5"/>
    <w:rsid w:val="00BA7397"/>
    <w:rsid w:val="00BB0671"/>
    <w:rsid w:val="00BB07EB"/>
    <w:rsid w:val="00BB2ADD"/>
    <w:rsid w:val="00BB34D1"/>
    <w:rsid w:val="00BB5D6D"/>
    <w:rsid w:val="00BB677D"/>
    <w:rsid w:val="00BB6F81"/>
    <w:rsid w:val="00BC2389"/>
    <w:rsid w:val="00BC2741"/>
    <w:rsid w:val="00BC2A48"/>
    <w:rsid w:val="00BC33C6"/>
    <w:rsid w:val="00BC4D55"/>
    <w:rsid w:val="00BC4E7A"/>
    <w:rsid w:val="00BC606C"/>
    <w:rsid w:val="00BC6F76"/>
    <w:rsid w:val="00BC731A"/>
    <w:rsid w:val="00BD08E1"/>
    <w:rsid w:val="00BD09CF"/>
    <w:rsid w:val="00BD0E77"/>
    <w:rsid w:val="00BD3A3D"/>
    <w:rsid w:val="00BD4F3C"/>
    <w:rsid w:val="00BD54B6"/>
    <w:rsid w:val="00BD5EC8"/>
    <w:rsid w:val="00BD6678"/>
    <w:rsid w:val="00BE2AA9"/>
    <w:rsid w:val="00BE3D3A"/>
    <w:rsid w:val="00BE4281"/>
    <w:rsid w:val="00BE42CF"/>
    <w:rsid w:val="00BE461C"/>
    <w:rsid w:val="00BE63C8"/>
    <w:rsid w:val="00BE77E8"/>
    <w:rsid w:val="00BE78FC"/>
    <w:rsid w:val="00BF021C"/>
    <w:rsid w:val="00BF05B8"/>
    <w:rsid w:val="00BF1F5D"/>
    <w:rsid w:val="00BF34F3"/>
    <w:rsid w:val="00BF3AA1"/>
    <w:rsid w:val="00BF3D40"/>
    <w:rsid w:val="00BF47FD"/>
    <w:rsid w:val="00BF4BBF"/>
    <w:rsid w:val="00BF4E9D"/>
    <w:rsid w:val="00BF5140"/>
    <w:rsid w:val="00BF7B42"/>
    <w:rsid w:val="00C02019"/>
    <w:rsid w:val="00C04366"/>
    <w:rsid w:val="00C04F2D"/>
    <w:rsid w:val="00C06407"/>
    <w:rsid w:val="00C1040F"/>
    <w:rsid w:val="00C10A0B"/>
    <w:rsid w:val="00C1191C"/>
    <w:rsid w:val="00C13A96"/>
    <w:rsid w:val="00C152B2"/>
    <w:rsid w:val="00C159EE"/>
    <w:rsid w:val="00C16823"/>
    <w:rsid w:val="00C20600"/>
    <w:rsid w:val="00C20BDF"/>
    <w:rsid w:val="00C213FA"/>
    <w:rsid w:val="00C220B4"/>
    <w:rsid w:val="00C2628F"/>
    <w:rsid w:val="00C26D39"/>
    <w:rsid w:val="00C304C2"/>
    <w:rsid w:val="00C3076C"/>
    <w:rsid w:val="00C30927"/>
    <w:rsid w:val="00C33003"/>
    <w:rsid w:val="00C3483D"/>
    <w:rsid w:val="00C348AD"/>
    <w:rsid w:val="00C35D67"/>
    <w:rsid w:val="00C3663D"/>
    <w:rsid w:val="00C4107F"/>
    <w:rsid w:val="00C418CA"/>
    <w:rsid w:val="00C4349B"/>
    <w:rsid w:val="00C44AAE"/>
    <w:rsid w:val="00C45230"/>
    <w:rsid w:val="00C458E3"/>
    <w:rsid w:val="00C45E6C"/>
    <w:rsid w:val="00C50F89"/>
    <w:rsid w:val="00C51098"/>
    <w:rsid w:val="00C52157"/>
    <w:rsid w:val="00C5426A"/>
    <w:rsid w:val="00C546EC"/>
    <w:rsid w:val="00C54E45"/>
    <w:rsid w:val="00C5529B"/>
    <w:rsid w:val="00C574AD"/>
    <w:rsid w:val="00C6117D"/>
    <w:rsid w:val="00C6685E"/>
    <w:rsid w:val="00C672DC"/>
    <w:rsid w:val="00C71016"/>
    <w:rsid w:val="00C71160"/>
    <w:rsid w:val="00C71A8D"/>
    <w:rsid w:val="00C72C90"/>
    <w:rsid w:val="00C7412C"/>
    <w:rsid w:val="00C74EEC"/>
    <w:rsid w:val="00C74F43"/>
    <w:rsid w:val="00C76700"/>
    <w:rsid w:val="00C817B9"/>
    <w:rsid w:val="00C83B22"/>
    <w:rsid w:val="00C842A5"/>
    <w:rsid w:val="00C86504"/>
    <w:rsid w:val="00C876E5"/>
    <w:rsid w:val="00C8782F"/>
    <w:rsid w:val="00C90F5D"/>
    <w:rsid w:val="00C926FF"/>
    <w:rsid w:val="00C92805"/>
    <w:rsid w:val="00C93CA3"/>
    <w:rsid w:val="00C9486B"/>
    <w:rsid w:val="00C951A3"/>
    <w:rsid w:val="00C958F2"/>
    <w:rsid w:val="00C95C44"/>
    <w:rsid w:val="00C97633"/>
    <w:rsid w:val="00C97F5D"/>
    <w:rsid w:val="00CA0C25"/>
    <w:rsid w:val="00CA27E0"/>
    <w:rsid w:val="00CA3343"/>
    <w:rsid w:val="00CA4A76"/>
    <w:rsid w:val="00CA5B6C"/>
    <w:rsid w:val="00CA77A5"/>
    <w:rsid w:val="00CA7889"/>
    <w:rsid w:val="00CB011E"/>
    <w:rsid w:val="00CB188A"/>
    <w:rsid w:val="00CB1F79"/>
    <w:rsid w:val="00CB20FE"/>
    <w:rsid w:val="00CB433B"/>
    <w:rsid w:val="00CB55C3"/>
    <w:rsid w:val="00CB5C02"/>
    <w:rsid w:val="00CB60BD"/>
    <w:rsid w:val="00CB7AAB"/>
    <w:rsid w:val="00CB7D2D"/>
    <w:rsid w:val="00CC0A28"/>
    <w:rsid w:val="00CC0DB4"/>
    <w:rsid w:val="00CC16A4"/>
    <w:rsid w:val="00CC170E"/>
    <w:rsid w:val="00CC2449"/>
    <w:rsid w:val="00CC42C0"/>
    <w:rsid w:val="00CC4CE8"/>
    <w:rsid w:val="00CC71F8"/>
    <w:rsid w:val="00CD0941"/>
    <w:rsid w:val="00CD1621"/>
    <w:rsid w:val="00CD17E5"/>
    <w:rsid w:val="00CD1A51"/>
    <w:rsid w:val="00CD24D1"/>
    <w:rsid w:val="00CD397F"/>
    <w:rsid w:val="00CD4D6B"/>
    <w:rsid w:val="00CD4D80"/>
    <w:rsid w:val="00CD6101"/>
    <w:rsid w:val="00CD6CD9"/>
    <w:rsid w:val="00CD7BB5"/>
    <w:rsid w:val="00CE01E6"/>
    <w:rsid w:val="00CE047D"/>
    <w:rsid w:val="00CE053B"/>
    <w:rsid w:val="00CE1557"/>
    <w:rsid w:val="00CE29D0"/>
    <w:rsid w:val="00CE2E5E"/>
    <w:rsid w:val="00CE3C2C"/>
    <w:rsid w:val="00CE3F41"/>
    <w:rsid w:val="00CE3F4A"/>
    <w:rsid w:val="00CE5272"/>
    <w:rsid w:val="00CE65C6"/>
    <w:rsid w:val="00CE6682"/>
    <w:rsid w:val="00CE6D01"/>
    <w:rsid w:val="00CE7314"/>
    <w:rsid w:val="00CF0217"/>
    <w:rsid w:val="00CF089E"/>
    <w:rsid w:val="00CF27F8"/>
    <w:rsid w:val="00CF2894"/>
    <w:rsid w:val="00CF4977"/>
    <w:rsid w:val="00CF7ECC"/>
    <w:rsid w:val="00D011C2"/>
    <w:rsid w:val="00D02A25"/>
    <w:rsid w:val="00D02EE1"/>
    <w:rsid w:val="00D05EA2"/>
    <w:rsid w:val="00D07848"/>
    <w:rsid w:val="00D1012F"/>
    <w:rsid w:val="00D1015B"/>
    <w:rsid w:val="00D101CE"/>
    <w:rsid w:val="00D10401"/>
    <w:rsid w:val="00D106DF"/>
    <w:rsid w:val="00D12BBA"/>
    <w:rsid w:val="00D156F1"/>
    <w:rsid w:val="00D15A9A"/>
    <w:rsid w:val="00D15E7C"/>
    <w:rsid w:val="00D164F4"/>
    <w:rsid w:val="00D16641"/>
    <w:rsid w:val="00D2088B"/>
    <w:rsid w:val="00D21E06"/>
    <w:rsid w:val="00D223E6"/>
    <w:rsid w:val="00D22B34"/>
    <w:rsid w:val="00D22F12"/>
    <w:rsid w:val="00D252C1"/>
    <w:rsid w:val="00D267D5"/>
    <w:rsid w:val="00D2694E"/>
    <w:rsid w:val="00D27676"/>
    <w:rsid w:val="00D301E8"/>
    <w:rsid w:val="00D30E23"/>
    <w:rsid w:val="00D32BEA"/>
    <w:rsid w:val="00D33507"/>
    <w:rsid w:val="00D34A8C"/>
    <w:rsid w:val="00D35594"/>
    <w:rsid w:val="00D3636D"/>
    <w:rsid w:val="00D37A7C"/>
    <w:rsid w:val="00D401F3"/>
    <w:rsid w:val="00D40E9D"/>
    <w:rsid w:val="00D42EDD"/>
    <w:rsid w:val="00D437BA"/>
    <w:rsid w:val="00D4427D"/>
    <w:rsid w:val="00D44C21"/>
    <w:rsid w:val="00D46623"/>
    <w:rsid w:val="00D4734D"/>
    <w:rsid w:val="00D477D1"/>
    <w:rsid w:val="00D50A11"/>
    <w:rsid w:val="00D50A5D"/>
    <w:rsid w:val="00D51AC6"/>
    <w:rsid w:val="00D51EA7"/>
    <w:rsid w:val="00D52A39"/>
    <w:rsid w:val="00D53162"/>
    <w:rsid w:val="00D532E0"/>
    <w:rsid w:val="00D532FB"/>
    <w:rsid w:val="00D5337A"/>
    <w:rsid w:val="00D53920"/>
    <w:rsid w:val="00D549C0"/>
    <w:rsid w:val="00D551B0"/>
    <w:rsid w:val="00D553E5"/>
    <w:rsid w:val="00D61864"/>
    <w:rsid w:val="00D63205"/>
    <w:rsid w:val="00D63E19"/>
    <w:rsid w:val="00D64333"/>
    <w:rsid w:val="00D6768D"/>
    <w:rsid w:val="00D747C4"/>
    <w:rsid w:val="00D74941"/>
    <w:rsid w:val="00D75166"/>
    <w:rsid w:val="00D753A0"/>
    <w:rsid w:val="00D80ECD"/>
    <w:rsid w:val="00D84FE2"/>
    <w:rsid w:val="00D85637"/>
    <w:rsid w:val="00D901B7"/>
    <w:rsid w:val="00D90248"/>
    <w:rsid w:val="00D92E54"/>
    <w:rsid w:val="00D93016"/>
    <w:rsid w:val="00D930EC"/>
    <w:rsid w:val="00D9326B"/>
    <w:rsid w:val="00D93448"/>
    <w:rsid w:val="00D94925"/>
    <w:rsid w:val="00D95D6B"/>
    <w:rsid w:val="00D973D5"/>
    <w:rsid w:val="00DA02D2"/>
    <w:rsid w:val="00DA22D3"/>
    <w:rsid w:val="00DA33E1"/>
    <w:rsid w:val="00DA3940"/>
    <w:rsid w:val="00DA4343"/>
    <w:rsid w:val="00DA4BBA"/>
    <w:rsid w:val="00DA55CC"/>
    <w:rsid w:val="00DA7761"/>
    <w:rsid w:val="00DA77DA"/>
    <w:rsid w:val="00DB0E22"/>
    <w:rsid w:val="00DB192C"/>
    <w:rsid w:val="00DB1AB1"/>
    <w:rsid w:val="00DB3622"/>
    <w:rsid w:val="00DB3AF6"/>
    <w:rsid w:val="00DB4433"/>
    <w:rsid w:val="00DB5646"/>
    <w:rsid w:val="00DB7752"/>
    <w:rsid w:val="00DC0EA2"/>
    <w:rsid w:val="00DC1CFA"/>
    <w:rsid w:val="00DC2A76"/>
    <w:rsid w:val="00DC4228"/>
    <w:rsid w:val="00DC4B77"/>
    <w:rsid w:val="00DC7A74"/>
    <w:rsid w:val="00DD0829"/>
    <w:rsid w:val="00DD0AA1"/>
    <w:rsid w:val="00DD114B"/>
    <w:rsid w:val="00DD11F5"/>
    <w:rsid w:val="00DD1E1F"/>
    <w:rsid w:val="00DD2FCD"/>
    <w:rsid w:val="00DD4517"/>
    <w:rsid w:val="00DD7A60"/>
    <w:rsid w:val="00DE0DAF"/>
    <w:rsid w:val="00DE20E3"/>
    <w:rsid w:val="00DE31C8"/>
    <w:rsid w:val="00DE35BD"/>
    <w:rsid w:val="00DE3702"/>
    <w:rsid w:val="00DE3F8B"/>
    <w:rsid w:val="00DE56A8"/>
    <w:rsid w:val="00DF0FE3"/>
    <w:rsid w:val="00DF1564"/>
    <w:rsid w:val="00DF180E"/>
    <w:rsid w:val="00DF1AFE"/>
    <w:rsid w:val="00DF2867"/>
    <w:rsid w:val="00DF308B"/>
    <w:rsid w:val="00DF35FF"/>
    <w:rsid w:val="00DF4AF1"/>
    <w:rsid w:val="00DF6068"/>
    <w:rsid w:val="00E0049D"/>
    <w:rsid w:val="00E0057A"/>
    <w:rsid w:val="00E01229"/>
    <w:rsid w:val="00E01778"/>
    <w:rsid w:val="00E0184A"/>
    <w:rsid w:val="00E02BD7"/>
    <w:rsid w:val="00E0640E"/>
    <w:rsid w:val="00E06A91"/>
    <w:rsid w:val="00E071B5"/>
    <w:rsid w:val="00E07914"/>
    <w:rsid w:val="00E07B07"/>
    <w:rsid w:val="00E105AA"/>
    <w:rsid w:val="00E10F14"/>
    <w:rsid w:val="00E11FC6"/>
    <w:rsid w:val="00E12ADE"/>
    <w:rsid w:val="00E13220"/>
    <w:rsid w:val="00E1438A"/>
    <w:rsid w:val="00E14CF7"/>
    <w:rsid w:val="00E152F6"/>
    <w:rsid w:val="00E15725"/>
    <w:rsid w:val="00E1597D"/>
    <w:rsid w:val="00E162C1"/>
    <w:rsid w:val="00E16D65"/>
    <w:rsid w:val="00E16D82"/>
    <w:rsid w:val="00E17C49"/>
    <w:rsid w:val="00E21B6C"/>
    <w:rsid w:val="00E229D8"/>
    <w:rsid w:val="00E23AA1"/>
    <w:rsid w:val="00E24B40"/>
    <w:rsid w:val="00E26014"/>
    <w:rsid w:val="00E26E08"/>
    <w:rsid w:val="00E2776D"/>
    <w:rsid w:val="00E31369"/>
    <w:rsid w:val="00E346CF"/>
    <w:rsid w:val="00E3582B"/>
    <w:rsid w:val="00E36FF6"/>
    <w:rsid w:val="00E40B73"/>
    <w:rsid w:val="00E41A6E"/>
    <w:rsid w:val="00E428FF"/>
    <w:rsid w:val="00E4311A"/>
    <w:rsid w:val="00E44B24"/>
    <w:rsid w:val="00E45DBD"/>
    <w:rsid w:val="00E4715A"/>
    <w:rsid w:val="00E50E00"/>
    <w:rsid w:val="00E50F51"/>
    <w:rsid w:val="00E5263A"/>
    <w:rsid w:val="00E53F7F"/>
    <w:rsid w:val="00E54421"/>
    <w:rsid w:val="00E5549E"/>
    <w:rsid w:val="00E56FA2"/>
    <w:rsid w:val="00E60C81"/>
    <w:rsid w:val="00E630C1"/>
    <w:rsid w:val="00E63468"/>
    <w:rsid w:val="00E65780"/>
    <w:rsid w:val="00E66450"/>
    <w:rsid w:val="00E66FEF"/>
    <w:rsid w:val="00E67E94"/>
    <w:rsid w:val="00E71100"/>
    <w:rsid w:val="00E71797"/>
    <w:rsid w:val="00E71901"/>
    <w:rsid w:val="00E72D21"/>
    <w:rsid w:val="00E73658"/>
    <w:rsid w:val="00E745E0"/>
    <w:rsid w:val="00E75E79"/>
    <w:rsid w:val="00E85C8B"/>
    <w:rsid w:val="00E85E9B"/>
    <w:rsid w:val="00E87280"/>
    <w:rsid w:val="00E900FD"/>
    <w:rsid w:val="00E9059F"/>
    <w:rsid w:val="00E90F59"/>
    <w:rsid w:val="00E925AC"/>
    <w:rsid w:val="00E92972"/>
    <w:rsid w:val="00E92A4A"/>
    <w:rsid w:val="00E93038"/>
    <w:rsid w:val="00E94FA8"/>
    <w:rsid w:val="00E962CE"/>
    <w:rsid w:val="00EA145F"/>
    <w:rsid w:val="00EA2640"/>
    <w:rsid w:val="00EA2761"/>
    <w:rsid w:val="00EA27A9"/>
    <w:rsid w:val="00EA2F7E"/>
    <w:rsid w:val="00EA69A8"/>
    <w:rsid w:val="00EA7517"/>
    <w:rsid w:val="00EA7DD5"/>
    <w:rsid w:val="00EB2921"/>
    <w:rsid w:val="00EB3594"/>
    <w:rsid w:val="00EB3864"/>
    <w:rsid w:val="00EB4818"/>
    <w:rsid w:val="00EB5038"/>
    <w:rsid w:val="00EB5207"/>
    <w:rsid w:val="00EB5D1A"/>
    <w:rsid w:val="00EB5F92"/>
    <w:rsid w:val="00EB7A13"/>
    <w:rsid w:val="00EC12F9"/>
    <w:rsid w:val="00EC2422"/>
    <w:rsid w:val="00EC32CB"/>
    <w:rsid w:val="00EC34F3"/>
    <w:rsid w:val="00EC5A4D"/>
    <w:rsid w:val="00EC5E25"/>
    <w:rsid w:val="00EC71B1"/>
    <w:rsid w:val="00EC7976"/>
    <w:rsid w:val="00ED051E"/>
    <w:rsid w:val="00ED085C"/>
    <w:rsid w:val="00ED542A"/>
    <w:rsid w:val="00ED74AE"/>
    <w:rsid w:val="00EE0F06"/>
    <w:rsid w:val="00EE134F"/>
    <w:rsid w:val="00EE2422"/>
    <w:rsid w:val="00EE56F1"/>
    <w:rsid w:val="00EE5C1F"/>
    <w:rsid w:val="00EE75F3"/>
    <w:rsid w:val="00EF1424"/>
    <w:rsid w:val="00EF2C64"/>
    <w:rsid w:val="00EF2F8F"/>
    <w:rsid w:val="00EF32EC"/>
    <w:rsid w:val="00EF3757"/>
    <w:rsid w:val="00EF4BE5"/>
    <w:rsid w:val="00EF4E71"/>
    <w:rsid w:val="00EF4FD0"/>
    <w:rsid w:val="00EF613A"/>
    <w:rsid w:val="00EF6AF7"/>
    <w:rsid w:val="00EF6E96"/>
    <w:rsid w:val="00F00B97"/>
    <w:rsid w:val="00F025C1"/>
    <w:rsid w:val="00F04C07"/>
    <w:rsid w:val="00F04CA4"/>
    <w:rsid w:val="00F063B4"/>
    <w:rsid w:val="00F065C4"/>
    <w:rsid w:val="00F06BFB"/>
    <w:rsid w:val="00F07FCF"/>
    <w:rsid w:val="00F12566"/>
    <w:rsid w:val="00F14394"/>
    <w:rsid w:val="00F1603B"/>
    <w:rsid w:val="00F16BAB"/>
    <w:rsid w:val="00F17887"/>
    <w:rsid w:val="00F20C3A"/>
    <w:rsid w:val="00F21261"/>
    <w:rsid w:val="00F22A3E"/>
    <w:rsid w:val="00F22F3E"/>
    <w:rsid w:val="00F2314A"/>
    <w:rsid w:val="00F233DB"/>
    <w:rsid w:val="00F244AF"/>
    <w:rsid w:val="00F2551B"/>
    <w:rsid w:val="00F25A92"/>
    <w:rsid w:val="00F25AFB"/>
    <w:rsid w:val="00F25BA7"/>
    <w:rsid w:val="00F26C60"/>
    <w:rsid w:val="00F27C15"/>
    <w:rsid w:val="00F30191"/>
    <w:rsid w:val="00F3245D"/>
    <w:rsid w:val="00F32C61"/>
    <w:rsid w:val="00F3380A"/>
    <w:rsid w:val="00F33E52"/>
    <w:rsid w:val="00F37246"/>
    <w:rsid w:val="00F373D9"/>
    <w:rsid w:val="00F4005A"/>
    <w:rsid w:val="00F40B40"/>
    <w:rsid w:val="00F4101F"/>
    <w:rsid w:val="00F47A76"/>
    <w:rsid w:val="00F47E62"/>
    <w:rsid w:val="00F47EFA"/>
    <w:rsid w:val="00F5049A"/>
    <w:rsid w:val="00F507C3"/>
    <w:rsid w:val="00F50AB9"/>
    <w:rsid w:val="00F50DEA"/>
    <w:rsid w:val="00F53859"/>
    <w:rsid w:val="00F53F06"/>
    <w:rsid w:val="00F54941"/>
    <w:rsid w:val="00F54E39"/>
    <w:rsid w:val="00F556FC"/>
    <w:rsid w:val="00F5647C"/>
    <w:rsid w:val="00F5657C"/>
    <w:rsid w:val="00F60912"/>
    <w:rsid w:val="00F61317"/>
    <w:rsid w:val="00F638A2"/>
    <w:rsid w:val="00F641CF"/>
    <w:rsid w:val="00F649A3"/>
    <w:rsid w:val="00F65F8D"/>
    <w:rsid w:val="00F671DA"/>
    <w:rsid w:val="00F70438"/>
    <w:rsid w:val="00F709D1"/>
    <w:rsid w:val="00F726DB"/>
    <w:rsid w:val="00F7286D"/>
    <w:rsid w:val="00F72B75"/>
    <w:rsid w:val="00F77BCF"/>
    <w:rsid w:val="00F77F27"/>
    <w:rsid w:val="00F806B6"/>
    <w:rsid w:val="00F81676"/>
    <w:rsid w:val="00F81B9A"/>
    <w:rsid w:val="00F81D1E"/>
    <w:rsid w:val="00F822B2"/>
    <w:rsid w:val="00F84E33"/>
    <w:rsid w:val="00F901D9"/>
    <w:rsid w:val="00FA01DF"/>
    <w:rsid w:val="00FA0307"/>
    <w:rsid w:val="00FA10F2"/>
    <w:rsid w:val="00FA181D"/>
    <w:rsid w:val="00FA2223"/>
    <w:rsid w:val="00FA2503"/>
    <w:rsid w:val="00FA3837"/>
    <w:rsid w:val="00FA3E8A"/>
    <w:rsid w:val="00FA4FD3"/>
    <w:rsid w:val="00FA5F34"/>
    <w:rsid w:val="00FA6C73"/>
    <w:rsid w:val="00FA7493"/>
    <w:rsid w:val="00FA7EFB"/>
    <w:rsid w:val="00FB13AE"/>
    <w:rsid w:val="00FB5562"/>
    <w:rsid w:val="00FB6533"/>
    <w:rsid w:val="00FB6FCF"/>
    <w:rsid w:val="00FB721A"/>
    <w:rsid w:val="00FB7DB0"/>
    <w:rsid w:val="00FC192D"/>
    <w:rsid w:val="00FC2C39"/>
    <w:rsid w:val="00FC3C63"/>
    <w:rsid w:val="00FC42E6"/>
    <w:rsid w:val="00FC65E4"/>
    <w:rsid w:val="00FC74A1"/>
    <w:rsid w:val="00FD044B"/>
    <w:rsid w:val="00FD1227"/>
    <w:rsid w:val="00FD4382"/>
    <w:rsid w:val="00FD64F7"/>
    <w:rsid w:val="00FD67AD"/>
    <w:rsid w:val="00FD6DAF"/>
    <w:rsid w:val="00FD7036"/>
    <w:rsid w:val="00FD7EE5"/>
    <w:rsid w:val="00FE1250"/>
    <w:rsid w:val="00FE21A4"/>
    <w:rsid w:val="00FE27BB"/>
    <w:rsid w:val="00FE46FF"/>
    <w:rsid w:val="00FE4CEB"/>
    <w:rsid w:val="00FE561C"/>
    <w:rsid w:val="00FE5E65"/>
    <w:rsid w:val="00FE6EE5"/>
    <w:rsid w:val="00FF024B"/>
    <w:rsid w:val="00FF262B"/>
    <w:rsid w:val="00FF32D1"/>
    <w:rsid w:val="00FF444E"/>
    <w:rsid w:val="00FF61C6"/>
    <w:rsid w:val="00FF6636"/>
    <w:rsid w:val="00FF6918"/>
    <w:rsid w:val="00FF6C68"/>
    <w:rsid w:val="00FF6D8A"/>
    <w:rsid w:val="00FF70EF"/>
    <w:rsid w:val="00FF7170"/>
    <w:rsid w:val="00FF783D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7CBC96"/>
  <w15:docId w15:val="{8C00CC6C-1B83-0A48-B07F-10C8D0CF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0C8"/>
    <w:rPr>
      <w:rFonts w:eastAsiaTheme="minorEastAsia"/>
      <w:lang w:eastAsia="fr-FR"/>
    </w:rPr>
  </w:style>
  <w:style w:type="paragraph" w:styleId="Heading2">
    <w:name w:val="heading 2"/>
    <w:basedOn w:val="Normal"/>
    <w:next w:val="Normal"/>
    <w:link w:val="Heading2Char"/>
    <w:qFormat/>
    <w:rsid w:val="00AD64C2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D64C2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NoSpacing">
    <w:name w:val="No Spacing"/>
    <w:link w:val="NoSpacingChar"/>
    <w:uiPriority w:val="1"/>
    <w:qFormat/>
    <w:rsid w:val="001D60C8"/>
    <w:rPr>
      <w:rFonts w:ascii="Arial" w:eastAsia="SimSun" w:hAnsi="Arial" w:cs="Times New Roman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D60C8"/>
    <w:rPr>
      <w:rFonts w:ascii="Arial" w:eastAsia="SimSun" w:hAnsi="Arial" w:cs="Times New Roman"/>
      <w:sz w:val="22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1D60C8"/>
    <w:rPr>
      <w:b/>
      <w:bCs/>
      <w:i/>
      <w:iCs/>
      <w:color w:val="3891A7"/>
    </w:rPr>
  </w:style>
  <w:style w:type="paragraph" w:styleId="Footer">
    <w:name w:val="footer"/>
    <w:basedOn w:val="Normal"/>
    <w:link w:val="FooterChar"/>
    <w:uiPriority w:val="99"/>
    <w:unhideWhenUsed/>
    <w:rsid w:val="00BD5EC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EC8"/>
    <w:rPr>
      <w:rFonts w:eastAsiaTheme="minorEastAsia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D5EC8"/>
  </w:style>
  <w:style w:type="character" w:styleId="LineNumber">
    <w:name w:val="line number"/>
    <w:basedOn w:val="DefaultParagraphFont"/>
    <w:uiPriority w:val="99"/>
    <w:semiHidden/>
    <w:unhideWhenUsed/>
    <w:rsid w:val="00BD5EC8"/>
  </w:style>
  <w:style w:type="paragraph" w:styleId="ListParagraph">
    <w:name w:val="List Paragraph"/>
    <w:basedOn w:val="Normal"/>
    <w:link w:val="ListParagraphChar"/>
    <w:uiPriority w:val="34"/>
    <w:qFormat/>
    <w:rsid w:val="00CB20F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7AF3"/>
    <w:rPr>
      <w:rFonts w:eastAsiaTheme="minorEastAsia"/>
      <w:lang w:eastAsia="fr-FR"/>
    </w:rPr>
  </w:style>
  <w:style w:type="character" w:styleId="Hyperlink">
    <w:name w:val="Hyperlink"/>
    <w:basedOn w:val="DefaultParagraphFont"/>
    <w:uiPriority w:val="99"/>
    <w:unhideWhenUsed/>
    <w:rsid w:val="00617AF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7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AF3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AF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17A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A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F3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customStyle="1" w:styleId="Bibliographie1">
    <w:name w:val="Bibliographie1"/>
    <w:basedOn w:val="Normal"/>
    <w:link w:val="BibliographyCar"/>
    <w:rsid w:val="00617AF3"/>
    <w:pPr>
      <w:numPr>
        <w:numId w:val="1"/>
      </w:numPr>
      <w:tabs>
        <w:tab w:val="left" w:pos="500"/>
      </w:tabs>
      <w:spacing w:after="240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ListParagraphChar"/>
    <w:link w:val="Bibliographie1"/>
    <w:rsid w:val="00617AF3"/>
    <w:rPr>
      <w:rFonts w:ascii="Arial" w:eastAsiaTheme="minorEastAsia" w:hAnsi="Arial" w:cs="Arial"/>
      <w:lang w:val="en-US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6B44E8"/>
    <w:rPr>
      <w:color w:val="954F72"/>
      <w:u w:val="single"/>
    </w:rPr>
  </w:style>
  <w:style w:type="paragraph" w:customStyle="1" w:styleId="msonormal0">
    <w:name w:val="msonormal"/>
    <w:basedOn w:val="Normal"/>
    <w:rsid w:val="006B44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B44E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6B44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6C1"/>
    <w:rPr>
      <w:rFonts w:eastAsiaTheme="minorEastAsia"/>
      <w:b/>
      <w:bCs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6C1"/>
    <w:rPr>
      <w:rFonts w:eastAsiaTheme="minorEastAsia"/>
      <w:b/>
      <w:bCs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A03C1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C11"/>
    <w:rPr>
      <w:rFonts w:eastAsiaTheme="minorEastAsia"/>
      <w:lang w:eastAsia="fr-FR"/>
    </w:rPr>
  </w:style>
  <w:style w:type="paragraph" w:styleId="Revision">
    <w:name w:val="Revision"/>
    <w:hidden/>
    <w:uiPriority w:val="99"/>
    <w:semiHidden/>
    <w:rsid w:val="008458D5"/>
    <w:rPr>
      <w:rFonts w:eastAsiaTheme="minorEastAsia"/>
      <w:lang w:eastAsia="fr-FR"/>
    </w:rPr>
  </w:style>
  <w:style w:type="paragraph" w:customStyle="1" w:styleId="Bibliographie2">
    <w:name w:val="Bibliographie2"/>
    <w:basedOn w:val="Normal"/>
    <w:link w:val="BibliographyCar1"/>
    <w:rsid w:val="00675AFA"/>
    <w:pPr>
      <w:tabs>
        <w:tab w:val="left" w:pos="500"/>
      </w:tabs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675AFA"/>
    <w:rPr>
      <w:rFonts w:ascii="Arial" w:eastAsiaTheme="minorEastAsia" w:hAnsi="Arial" w:cs="Arial"/>
      <w:lang w:val="en-US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61C4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C092C"/>
    <w:rPr>
      <w:b/>
      <w:bCs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22FF6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D53920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4830BE"/>
    <w:pPr>
      <w:tabs>
        <w:tab w:val="left" w:pos="260"/>
        <w:tab w:val="left" w:pos="380"/>
      </w:tabs>
      <w:spacing w:line="480" w:lineRule="auto"/>
      <w:ind w:left="264" w:hanging="264"/>
      <w:jc w:val="both"/>
    </w:pPr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BibliographyCar2">
    <w:name w:val="Bibliography Car2"/>
    <w:basedOn w:val="DefaultParagraphFont"/>
    <w:link w:val="Bibliographie3"/>
    <w:rsid w:val="004830BE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6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F85585-1934-4995-8B4F-71DC68250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7619</Words>
  <Characters>43434</Characters>
  <Application>Microsoft Office Word</Application>
  <DocSecurity>0</DocSecurity>
  <Lines>361</Lines>
  <Paragraphs>10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50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nitha M.</cp:lastModifiedBy>
  <cp:revision>4</cp:revision>
  <cp:lastPrinted>2021-09-13T14:51:00Z</cp:lastPrinted>
  <dcterms:created xsi:type="dcterms:W3CDTF">2022-05-04T13:07:00Z</dcterms:created>
  <dcterms:modified xsi:type="dcterms:W3CDTF">2022-11-1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AnXzQvDe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